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2C0FBE" w14:textId="77777777" w:rsidR="0040364A" w:rsidRDefault="0040364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1: Demographics of the clinics include</w:t>
      </w:r>
    </w:p>
    <w:p w14:paraId="37B424B5" w14:textId="77777777" w:rsidR="0040364A" w:rsidRDefault="0040364A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6E12D7" w14:paraId="0F817288" w14:textId="77777777" w:rsidTr="006E12D7">
        <w:tc>
          <w:tcPr>
            <w:tcW w:w="1726" w:type="dxa"/>
          </w:tcPr>
          <w:p w14:paraId="693D9CC6" w14:textId="77777777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26" w:type="dxa"/>
          </w:tcPr>
          <w:p w14:paraId="2FCE77A8" w14:textId="24A462CF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linic 1</w:t>
            </w:r>
          </w:p>
        </w:tc>
        <w:tc>
          <w:tcPr>
            <w:tcW w:w="1726" w:type="dxa"/>
          </w:tcPr>
          <w:p w14:paraId="7BB4544F" w14:textId="389C5FDA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linic 2</w:t>
            </w:r>
          </w:p>
        </w:tc>
        <w:tc>
          <w:tcPr>
            <w:tcW w:w="1726" w:type="dxa"/>
          </w:tcPr>
          <w:p w14:paraId="5E014A80" w14:textId="235FD307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linic 3</w:t>
            </w:r>
          </w:p>
        </w:tc>
        <w:tc>
          <w:tcPr>
            <w:tcW w:w="1726" w:type="dxa"/>
          </w:tcPr>
          <w:p w14:paraId="5013489E" w14:textId="0A5AF1F7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linic 4</w:t>
            </w:r>
          </w:p>
        </w:tc>
      </w:tr>
      <w:tr w:rsidR="006E12D7" w14:paraId="37E7F136" w14:textId="77777777" w:rsidTr="006766BD">
        <w:tc>
          <w:tcPr>
            <w:tcW w:w="1726" w:type="dxa"/>
            <w:shd w:val="clear" w:color="auto" w:fill="auto"/>
            <w:vAlign w:val="bottom"/>
          </w:tcPr>
          <w:p w14:paraId="74138074" w14:textId="3A0FE1B3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atient Count</w:t>
            </w:r>
          </w:p>
        </w:tc>
        <w:tc>
          <w:tcPr>
            <w:tcW w:w="1726" w:type="dxa"/>
            <w:vAlign w:val="bottom"/>
          </w:tcPr>
          <w:p w14:paraId="5943E2F0" w14:textId="516F6136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  5,125 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B33D30F" w14:textId="016D3C63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   7,739 </w:t>
            </w:r>
          </w:p>
        </w:tc>
        <w:tc>
          <w:tcPr>
            <w:tcW w:w="1726" w:type="dxa"/>
            <w:vAlign w:val="bottom"/>
          </w:tcPr>
          <w:p w14:paraId="2FD3FA4E" w14:textId="2E2F88E3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2,140 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7E34B618" w14:textId="7293EC0F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                          7,531 </w:t>
            </w:r>
          </w:p>
        </w:tc>
      </w:tr>
      <w:tr w:rsidR="006E12D7" w14:paraId="0C5B4BE5" w14:textId="77777777" w:rsidTr="006766BD">
        <w:tc>
          <w:tcPr>
            <w:tcW w:w="1726" w:type="dxa"/>
            <w:shd w:val="clear" w:color="auto" w:fill="auto"/>
            <w:vAlign w:val="bottom"/>
          </w:tcPr>
          <w:p w14:paraId="581D7AB5" w14:textId="09246B6F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%Female</w:t>
            </w:r>
          </w:p>
        </w:tc>
        <w:tc>
          <w:tcPr>
            <w:tcW w:w="1726" w:type="dxa"/>
            <w:vAlign w:val="bottom"/>
          </w:tcPr>
          <w:p w14:paraId="0E6ECC47" w14:textId="38F12F6E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9.5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7DF966A3" w14:textId="118A8CFA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6%</w:t>
            </w:r>
          </w:p>
        </w:tc>
        <w:tc>
          <w:tcPr>
            <w:tcW w:w="1726" w:type="dxa"/>
            <w:vAlign w:val="bottom"/>
          </w:tcPr>
          <w:p w14:paraId="27B7DBD6" w14:textId="70A34208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.3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63E38934" w14:textId="723649BD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7%</w:t>
            </w:r>
          </w:p>
        </w:tc>
        <w:bookmarkStart w:id="0" w:name="_GoBack"/>
        <w:bookmarkEnd w:id="0"/>
      </w:tr>
      <w:tr w:rsidR="006E12D7" w14:paraId="14A9FD33" w14:textId="77777777" w:rsidTr="006766BD">
        <w:tc>
          <w:tcPr>
            <w:tcW w:w="1726" w:type="dxa"/>
            <w:shd w:val="clear" w:color="auto" w:fill="auto"/>
            <w:vAlign w:val="bottom"/>
          </w:tcPr>
          <w:p w14:paraId="257B3A27" w14:textId="45F4978B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%Black</w:t>
            </w:r>
          </w:p>
        </w:tc>
        <w:tc>
          <w:tcPr>
            <w:tcW w:w="1726" w:type="dxa"/>
            <w:vAlign w:val="bottom"/>
          </w:tcPr>
          <w:p w14:paraId="3E9A554D" w14:textId="17B56E7F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0372B939" w14:textId="7554B960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.4%</w:t>
            </w:r>
          </w:p>
        </w:tc>
        <w:tc>
          <w:tcPr>
            <w:tcW w:w="1726" w:type="dxa"/>
            <w:vAlign w:val="bottom"/>
          </w:tcPr>
          <w:p w14:paraId="73021E99" w14:textId="42291761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.8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63386505" w14:textId="5379641A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4%</w:t>
            </w:r>
          </w:p>
        </w:tc>
      </w:tr>
      <w:tr w:rsidR="006E12D7" w14:paraId="791184C5" w14:textId="77777777" w:rsidTr="006766BD">
        <w:tc>
          <w:tcPr>
            <w:tcW w:w="1726" w:type="dxa"/>
            <w:shd w:val="clear" w:color="auto" w:fill="auto"/>
            <w:vAlign w:val="bottom"/>
          </w:tcPr>
          <w:p w14:paraId="58634054" w14:textId="29C2EEBE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%Hispanic</w:t>
            </w:r>
          </w:p>
        </w:tc>
        <w:tc>
          <w:tcPr>
            <w:tcW w:w="1726" w:type="dxa"/>
            <w:vAlign w:val="bottom"/>
          </w:tcPr>
          <w:p w14:paraId="1265EB3B" w14:textId="265CC851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9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72A7B632" w14:textId="38DD3CDB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7%</w:t>
            </w:r>
          </w:p>
        </w:tc>
        <w:tc>
          <w:tcPr>
            <w:tcW w:w="1726" w:type="dxa"/>
            <w:vAlign w:val="bottom"/>
          </w:tcPr>
          <w:p w14:paraId="06B20BC2" w14:textId="3D72C26C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.2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7059AA5" w14:textId="335CB5AA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6%</w:t>
            </w:r>
          </w:p>
        </w:tc>
      </w:tr>
      <w:tr w:rsidR="006E12D7" w14:paraId="447E1FA4" w14:textId="77777777" w:rsidTr="006766BD">
        <w:tc>
          <w:tcPr>
            <w:tcW w:w="1726" w:type="dxa"/>
            <w:shd w:val="clear" w:color="auto" w:fill="auto"/>
            <w:vAlign w:val="bottom"/>
          </w:tcPr>
          <w:p w14:paraId="301F6FF4" w14:textId="2E58E81D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%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elfPay</w:t>
            </w:r>
            <w:proofErr w:type="spellEnd"/>
          </w:p>
        </w:tc>
        <w:tc>
          <w:tcPr>
            <w:tcW w:w="1726" w:type="dxa"/>
            <w:vAlign w:val="bottom"/>
          </w:tcPr>
          <w:p w14:paraId="2D591AE8" w14:textId="507D9E85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1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4116BD2E" w14:textId="017FB0F2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726" w:type="dxa"/>
            <w:vAlign w:val="bottom"/>
          </w:tcPr>
          <w:p w14:paraId="178DDEE8" w14:textId="76998F6F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06469E0" w14:textId="7779D283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%</w:t>
            </w:r>
          </w:p>
        </w:tc>
      </w:tr>
      <w:tr w:rsidR="006E12D7" w14:paraId="76103F34" w14:textId="77777777" w:rsidTr="006766BD">
        <w:tc>
          <w:tcPr>
            <w:tcW w:w="1726" w:type="dxa"/>
            <w:shd w:val="clear" w:color="auto" w:fill="auto"/>
            <w:vAlign w:val="bottom"/>
          </w:tcPr>
          <w:p w14:paraId="3590A840" w14:textId="095DEE06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% Medicaid</w:t>
            </w:r>
          </w:p>
        </w:tc>
        <w:tc>
          <w:tcPr>
            <w:tcW w:w="1726" w:type="dxa"/>
            <w:vAlign w:val="bottom"/>
          </w:tcPr>
          <w:p w14:paraId="5677C13E" w14:textId="7E373F03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0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099378A5" w14:textId="02D4D81A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.6%</w:t>
            </w:r>
          </w:p>
        </w:tc>
        <w:tc>
          <w:tcPr>
            <w:tcW w:w="1726" w:type="dxa"/>
            <w:vAlign w:val="bottom"/>
          </w:tcPr>
          <w:p w14:paraId="678048EF" w14:textId="7C208C3B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9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7987F9CD" w14:textId="38AD32BD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.9%</w:t>
            </w:r>
          </w:p>
        </w:tc>
      </w:tr>
      <w:tr w:rsidR="006E12D7" w14:paraId="04EAD00E" w14:textId="77777777" w:rsidTr="006766BD">
        <w:tc>
          <w:tcPr>
            <w:tcW w:w="1726" w:type="dxa"/>
            <w:shd w:val="clear" w:color="auto" w:fill="auto"/>
            <w:vAlign w:val="bottom"/>
          </w:tcPr>
          <w:p w14:paraId="6855AB9E" w14:textId="3E442997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%Medicare</w:t>
            </w:r>
          </w:p>
        </w:tc>
        <w:tc>
          <w:tcPr>
            <w:tcW w:w="1726" w:type="dxa"/>
            <w:vAlign w:val="bottom"/>
          </w:tcPr>
          <w:p w14:paraId="09828D22" w14:textId="2879491B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6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39A5C4CF" w14:textId="68B24E1F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0%</w:t>
            </w:r>
          </w:p>
        </w:tc>
        <w:tc>
          <w:tcPr>
            <w:tcW w:w="1726" w:type="dxa"/>
            <w:vAlign w:val="bottom"/>
          </w:tcPr>
          <w:p w14:paraId="6B2C1929" w14:textId="07B0BDD4" w:rsidR="006E12D7" w:rsidRDefault="006E12D7" w:rsidP="006E12D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6%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77C0F12" w14:textId="3F7AF595" w:rsidR="006E12D7" w:rsidRDefault="006E12D7" w:rsidP="006E12D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1%</w:t>
            </w:r>
          </w:p>
        </w:tc>
      </w:tr>
    </w:tbl>
    <w:p w14:paraId="50B7DEC6" w14:textId="5F64C3B0" w:rsidR="0040364A" w:rsidRDefault="0040364A">
      <w:pPr>
        <w:rPr>
          <w:rFonts w:ascii="Arial" w:eastAsia="Cambria" w:hAnsi="Arial" w:cs="Arial"/>
          <w:b/>
          <w:color w:val="000000"/>
          <w:sz w:val="22"/>
          <w:szCs w:val="22"/>
          <w:u w:color="000000"/>
          <w:bdr w:val="nil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0A2916A" w14:textId="54455429" w:rsidR="00320F49" w:rsidRPr="00E44445" w:rsidRDefault="0040364A" w:rsidP="0011538B">
      <w:pPr>
        <w:pStyle w:val="Body"/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Table 2</w:t>
      </w:r>
      <w:r w:rsidR="0011538B" w:rsidRPr="0011538B">
        <w:rPr>
          <w:rFonts w:ascii="Arial" w:hAnsi="Arial" w:cs="Arial"/>
          <w:sz w:val="22"/>
          <w:szCs w:val="22"/>
        </w:rPr>
        <w:t xml:space="preserve">: </w:t>
      </w:r>
      <w:r w:rsidR="00F433D0" w:rsidRPr="0011538B">
        <w:rPr>
          <w:rFonts w:ascii="Arial" w:hAnsi="Arial" w:cs="Arial"/>
          <w:sz w:val="22"/>
          <w:szCs w:val="22"/>
        </w:rPr>
        <w:t xml:space="preserve">Participant </w:t>
      </w:r>
      <w:r w:rsidR="00700DD1" w:rsidRPr="0011538B">
        <w:rPr>
          <w:rFonts w:ascii="Arial" w:hAnsi="Arial" w:cs="Arial"/>
          <w:sz w:val="22"/>
          <w:szCs w:val="22"/>
        </w:rPr>
        <w:t xml:space="preserve">Baseline </w:t>
      </w:r>
      <w:r w:rsidR="00F433D0" w:rsidRPr="0011538B">
        <w:rPr>
          <w:rFonts w:ascii="Arial" w:hAnsi="Arial" w:cs="Arial"/>
          <w:sz w:val="22"/>
          <w:szCs w:val="22"/>
        </w:rPr>
        <w:t>Questionnaire</w:t>
      </w:r>
    </w:p>
    <w:p w14:paraId="2D739DE0" w14:textId="615342D1" w:rsidR="0026124F" w:rsidRPr="00E44445" w:rsidRDefault="0026124F" w:rsidP="0026124F">
      <w:pPr>
        <w:rPr>
          <w:rFonts w:ascii="Arial" w:hAnsi="Arial" w:cs="Arial"/>
          <w:sz w:val="22"/>
          <w:szCs w:val="22"/>
        </w:rPr>
      </w:pPr>
    </w:p>
    <w:p w14:paraId="477C5DF6" w14:textId="77777777" w:rsidR="0026124F" w:rsidRPr="00E44445" w:rsidRDefault="0026124F" w:rsidP="0026124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What is your housing situation today?</w:t>
      </w:r>
    </w:p>
    <w:p w14:paraId="092D7A11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I do not have housing (I am staying with others, in a hotel, in a shelter, living outside on the street, on a beach, in a car, abandoned building, bus or train station, or in a park)</w:t>
      </w:r>
    </w:p>
    <w:p w14:paraId="30B08D88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 xml:space="preserve">[ ] I have housing today, but I am worried about losing housing in the future. </w:t>
      </w:r>
    </w:p>
    <w:p w14:paraId="00326C75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I have housing</w:t>
      </w:r>
    </w:p>
    <w:p w14:paraId="66AA50B6" w14:textId="6C4ECA0F" w:rsidR="0026124F" w:rsidRPr="00E44445" w:rsidRDefault="0026124F" w:rsidP="0026124F">
      <w:pPr>
        <w:rPr>
          <w:rFonts w:ascii="Arial" w:hAnsi="Arial" w:cs="Arial"/>
          <w:sz w:val="22"/>
          <w:szCs w:val="22"/>
        </w:rPr>
      </w:pPr>
    </w:p>
    <w:p w14:paraId="2EE73221" w14:textId="38C1012F" w:rsidR="0026124F" w:rsidRPr="00E44445" w:rsidRDefault="00F57952" w:rsidP="0026124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thin in the past 30 days</w:t>
      </w:r>
      <w:r w:rsidR="0026124F" w:rsidRPr="00E44445">
        <w:rPr>
          <w:rFonts w:ascii="Arial" w:hAnsi="Arial" w:cs="Arial"/>
          <w:sz w:val="22"/>
          <w:szCs w:val="22"/>
        </w:rPr>
        <w:t>, you worried that your food would run out before you got money to buy more.</w:t>
      </w:r>
    </w:p>
    <w:p w14:paraId="767AF7EC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 true</w:t>
      </w:r>
    </w:p>
    <w:p w14:paraId="66861410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time true</w:t>
      </w:r>
    </w:p>
    <w:p w14:paraId="40BCA96A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Never true</w:t>
      </w:r>
    </w:p>
    <w:p w14:paraId="20BC2E29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</w:p>
    <w:p w14:paraId="6E43AEE3" w14:textId="3E6C7566" w:rsidR="0026124F" w:rsidRPr="00E44445" w:rsidRDefault="00F57952" w:rsidP="0026124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thin in the past 30 days</w:t>
      </w:r>
      <w:r w:rsidR="0026124F" w:rsidRPr="00E44445">
        <w:rPr>
          <w:rFonts w:ascii="Arial" w:hAnsi="Arial" w:cs="Arial"/>
          <w:sz w:val="22"/>
          <w:szCs w:val="22"/>
        </w:rPr>
        <w:t xml:space="preserve">, the food you bought just didn’t last and you didn’t have money to get more. </w:t>
      </w:r>
    </w:p>
    <w:p w14:paraId="35992C0F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 true</w:t>
      </w:r>
    </w:p>
    <w:p w14:paraId="503BFD03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time true</w:t>
      </w:r>
    </w:p>
    <w:p w14:paraId="28663375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Never true</w:t>
      </w:r>
    </w:p>
    <w:p w14:paraId="2F63F45A" w14:textId="57944B17" w:rsidR="0026124F" w:rsidRPr="00E44445" w:rsidRDefault="0026124F" w:rsidP="0026124F">
      <w:pPr>
        <w:rPr>
          <w:rFonts w:ascii="Arial" w:hAnsi="Arial" w:cs="Arial"/>
          <w:sz w:val="22"/>
          <w:szCs w:val="22"/>
        </w:rPr>
      </w:pPr>
    </w:p>
    <w:p w14:paraId="28A1E28F" w14:textId="77777777" w:rsidR="0026124F" w:rsidRPr="00E44445" w:rsidRDefault="0026124F" w:rsidP="0026124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In the past 12 months, has lack of transportation kept you from medical appointments, meetings, work or from getting things needed for daily living? (check all that apply)</w:t>
      </w:r>
    </w:p>
    <w:p w14:paraId="657D54D3" w14:textId="28127086" w:rsidR="0026124F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 xml:space="preserve">[ ] Yes, it has kept me from medical appointments </w:t>
      </w:r>
    </w:p>
    <w:p w14:paraId="5156526E" w14:textId="66738544" w:rsidR="007460E1" w:rsidRPr="007460E1" w:rsidRDefault="007460E1" w:rsidP="007460E1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Yes, it has kept me from getting medications</w:t>
      </w:r>
    </w:p>
    <w:p w14:paraId="142C0A6E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Yes, it has kept me from non-medical meetings, appointments, work, or getting things that I need</w:t>
      </w:r>
    </w:p>
    <w:p w14:paraId="7898E763" w14:textId="77777777" w:rsidR="0026124F" w:rsidRPr="00E44445" w:rsidRDefault="0026124F" w:rsidP="0026124F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No</w:t>
      </w:r>
    </w:p>
    <w:p w14:paraId="0197DFDB" w14:textId="319D6094" w:rsidR="00F433D0" w:rsidRPr="00E44445" w:rsidRDefault="00F433D0" w:rsidP="00F433D0">
      <w:pPr>
        <w:rPr>
          <w:rFonts w:ascii="Arial" w:hAnsi="Arial" w:cs="Arial"/>
          <w:sz w:val="22"/>
          <w:szCs w:val="22"/>
        </w:rPr>
      </w:pPr>
    </w:p>
    <w:p w14:paraId="3A737E12" w14:textId="77777777" w:rsidR="00F433D0" w:rsidRPr="00E44445" w:rsidRDefault="00F433D0" w:rsidP="00F433D0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How often do you feel that you lack companionship?</w:t>
      </w:r>
    </w:p>
    <w:p w14:paraId="7BB84424" w14:textId="77777777" w:rsidR="00F433D0" w:rsidRPr="00E44445" w:rsidRDefault="00F433D0" w:rsidP="00F433D0">
      <w:pPr>
        <w:ind w:left="720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Hardly ever</w:t>
      </w:r>
    </w:p>
    <w:p w14:paraId="671B08F2" w14:textId="77777777" w:rsidR="00F433D0" w:rsidRPr="00E44445" w:rsidRDefault="00F433D0" w:rsidP="00F433D0">
      <w:pPr>
        <w:ind w:left="720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 of the time</w:t>
      </w:r>
    </w:p>
    <w:p w14:paraId="13330D19" w14:textId="77777777" w:rsidR="00F433D0" w:rsidRPr="00E44445" w:rsidRDefault="00F433D0" w:rsidP="00F433D0">
      <w:pPr>
        <w:ind w:left="720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</w:t>
      </w:r>
    </w:p>
    <w:p w14:paraId="288A421D" w14:textId="77777777" w:rsidR="00F433D0" w:rsidRPr="00E44445" w:rsidRDefault="00F433D0" w:rsidP="00F433D0">
      <w:pPr>
        <w:ind w:left="720"/>
        <w:rPr>
          <w:rFonts w:ascii="Arial" w:hAnsi="Arial" w:cs="Arial"/>
          <w:sz w:val="22"/>
          <w:szCs w:val="22"/>
        </w:rPr>
      </w:pPr>
    </w:p>
    <w:p w14:paraId="5B1717B1" w14:textId="77777777" w:rsidR="00F433D0" w:rsidRPr="00E44445" w:rsidRDefault="00F433D0" w:rsidP="00F433D0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How often do you feel left out?</w:t>
      </w:r>
    </w:p>
    <w:p w14:paraId="1FF4D43E" w14:textId="77777777" w:rsidR="00F433D0" w:rsidRPr="00E44445" w:rsidRDefault="00F433D0" w:rsidP="00F433D0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Hardly ever</w:t>
      </w:r>
    </w:p>
    <w:p w14:paraId="0E7F1A6E" w14:textId="77777777" w:rsidR="00F433D0" w:rsidRPr="00E44445" w:rsidRDefault="00F433D0" w:rsidP="00F433D0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 of the time</w:t>
      </w:r>
    </w:p>
    <w:p w14:paraId="3D25A183" w14:textId="77777777" w:rsidR="00F433D0" w:rsidRPr="00E44445" w:rsidRDefault="00F433D0" w:rsidP="00F433D0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</w:t>
      </w:r>
    </w:p>
    <w:p w14:paraId="67B1F73A" w14:textId="77777777" w:rsidR="00F433D0" w:rsidRPr="00E44445" w:rsidRDefault="00F433D0" w:rsidP="00F433D0">
      <w:pPr>
        <w:ind w:left="720"/>
        <w:rPr>
          <w:rFonts w:ascii="Arial" w:hAnsi="Arial" w:cs="Arial"/>
          <w:sz w:val="22"/>
          <w:szCs w:val="22"/>
        </w:rPr>
      </w:pPr>
    </w:p>
    <w:p w14:paraId="316667B4" w14:textId="77777777" w:rsidR="00F433D0" w:rsidRPr="00E44445" w:rsidRDefault="00F433D0" w:rsidP="00F433D0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How often do you feel isolated from others?</w:t>
      </w:r>
    </w:p>
    <w:p w14:paraId="40A532FE" w14:textId="77777777" w:rsidR="00F433D0" w:rsidRPr="00E44445" w:rsidRDefault="00F433D0" w:rsidP="00F433D0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Hardly ever</w:t>
      </w:r>
    </w:p>
    <w:p w14:paraId="1CA20282" w14:textId="77777777" w:rsidR="00F433D0" w:rsidRPr="00E44445" w:rsidRDefault="00F433D0" w:rsidP="00F433D0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 of the time</w:t>
      </w:r>
    </w:p>
    <w:p w14:paraId="0E46EC9A" w14:textId="0AADDBDD" w:rsidR="00F433D0" w:rsidRDefault="00F433D0" w:rsidP="00F433D0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</w:t>
      </w:r>
    </w:p>
    <w:p w14:paraId="6B20D8DF" w14:textId="292C2870" w:rsidR="008F6A37" w:rsidRDefault="008F6A37" w:rsidP="008F6A37">
      <w:pPr>
        <w:rPr>
          <w:rFonts w:ascii="Arial" w:hAnsi="Arial" w:cs="Arial"/>
          <w:sz w:val="22"/>
          <w:szCs w:val="22"/>
        </w:rPr>
      </w:pPr>
    </w:p>
    <w:p w14:paraId="51EF8C56" w14:textId="77777777" w:rsidR="004004F4" w:rsidRDefault="004004F4" w:rsidP="004004F4">
      <w:pPr>
        <w:rPr>
          <w:rFonts w:ascii="Arial" w:hAnsi="Arial" w:cs="Arial"/>
          <w:sz w:val="22"/>
          <w:szCs w:val="22"/>
        </w:rPr>
      </w:pPr>
    </w:p>
    <w:p w14:paraId="6DE7A884" w14:textId="77777777" w:rsidR="004004F4" w:rsidRDefault="004004F4" w:rsidP="004004F4">
      <w:pPr>
        <w:rPr>
          <w:rFonts w:ascii="Arial" w:hAnsi="Arial" w:cs="Arial"/>
          <w:sz w:val="22"/>
          <w:szCs w:val="22"/>
        </w:rPr>
      </w:pPr>
    </w:p>
    <w:p w14:paraId="6B38B1A8" w14:textId="77777777" w:rsidR="004004F4" w:rsidRDefault="004004F4" w:rsidP="004004F4">
      <w:pPr>
        <w:rPr>
          <w:rFonts w:ascii="Arial" w:hAnsi="Arial" w:cs="Arial"/>
          <w:sz w:val="22"/>
          <w:szCs w:val="22"/>
        </w:rPr>
      </w:pPr>
    </w:p>
    <w:p w14:paraId="2DB2A832" w14:textId="77777777" w:rsidR="00717A87" w:rsidRDefault="00717A8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324E4902" w14:textId="7CF4F9C5" w:rsidR="0043519A" w:rsidRPr="0043519A" w:rsidRDefault="0043519A" w:rsidP="0043519A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43519A">
        <w:rPr>
          <w:rFonts w:ascii="Arial" w:hAnsi="Arial" w:cs="Arial"/>
          <w:sz w:val="22"/>
          <w:szCs w:val="22"/>
        </w:rPr>
        <w:lastRenderedPageBreak/>
        <w:t>During the past 12 months, were you prescribed medication by a doctor or other health professional?</w:t>
      </w:r>
    </w:p>
    <w:p w14:paraId="00539564" w14:textId="77777777" w:rsidR="0043519A" w:rsidRDefault="0043519A" w:rsidP="0043519A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Yes</w:t>
      </w:r>
    </w:p>
    <w:p w14:paraId="2196D1A1" w14:textId="77777777" w:rsidR="0043519A" w:rsidRDefault="0043519A" w:rsidP="0043519A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No</w:t>
      </w:r>
    </w:p>
    <w:p w14:paraId="31F4DF16" w14:textId="77777777" w:rsidR="0043519A" w:rsidRDefault="0043519A" w:rsidP="0043519A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Unsure</w:t>
      </w:r>
    </w:p>
    <w:p w14:paraId="797D5921" w14:textId="77777777" w:rsidR="0043519A" w:rsidRDefault="0043519A" w:rsidP="00DB5E90">
      <w:pPr>
        <w:rPr>
          <w:rFonts w:ascii="Arial" w:hAnsi="Arial" w:cs="Arial"/>
          <w:sz w:val="22"/>
          <w:szCs w:val="22"/>
        </w:rPr>
      </w:pPr>
    </w:p>
    <w:p w14:paraId="6E6BA2B7" w14:textId="77777777" w:rsidR="0043519A" w:rsidRDefault="0043519A" w:rsidP="00DB5E90">
      <w:pPr>
        <w:rPr>
          <w:rFonts w:ascii="Arial" w:hAnsi="Arial" w:cs="Arial"/>
          <w:sz w:val="22"/>
          <w:szCs w:val="22"/>
        </w:rPr>
      </w:pPr>
    </w:p>
    <w:p w14:paraId="4DF18E74" w14:textId="17084AFB" w:rsidR="00243F8A" w:rsidRPr="0043519A" w:rsidRDefault="00243F8A" w:rsidP="0043519A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43519A">
        <w:rPr>
          <w:rFonts w:ascii="Arial" w:hAnsi="Arial" w:cs="Arial"/>
          <w:sz w:val="22"/>
          <w:szCs w:val="22"/>
        </w:rPr>
        <w:t>During the past 12 months, were any of the following true for you?</w:t>
      </w:r>
    </w:p>
    <w:p w14:paraId="0205C934" w14:textId="4F70D52D" w:rsidR="00981F2E" w:rsidRPr="00DB5E90" w:rsidRDefault="00243F8A" w:rsidP="00DB5E90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DB5E90">
        <w:rPr>
          <w:rFonts w:ascii="Arial" w:hAnsi="Arial" w:cs="Arial"/>
          <w:sz w:val="22"/>
          <w:szCs w:val="22"/>
        </w:rPr>
        <w:t>You skipped medication doses to save money.</w:t>
      </w:r>
      <w:r w:rsidR="00DB5E90">
        <w:rPr>
          <w:rFonts w:ascii="Arial" w:hAnsi="Arial" w:cs="Arial"/>
          <w:sz w:val="22"/>
          <w:szCs w:val="22"/>
        </w:rPr>
        <w:t xml:space="preserve"> (yes or no)</w:t>
      </w:r>
    </w:p>
    <w:p w14:paraId="45A80A05" w14:textId="24CFE419" w:rsidR="00243F8A" w:rsidRPr="00DB5E90" w:rsidRDefault="00243F8A" w:rsidP="00DB5E90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DB5E90">
        <w:rPr>
          <w:rFonts w:ascii="Arial" w:hAnsi="Arial" w:cs="Arial"/>
          <w:sz w:val="22"/>
          <w:szCs w:val="22"/>
        </w:rPr>
        <w:t>You took less medication to save money.</w:t>
      </w:r>
      <w:r w:rsidR="00DB5E90">
        <w:rPr>
          <w:rFonts w:ascii="Arial" w:hAnsi="Arial" w:cs="Arial"/>
          <w:sz w:val="22"/>
          <w:szCs w:val="22"/>
        </w:rPr>
        <w:t xml:space="preserve"> (yes or no)</w:t>
      </w:r>
    </w:p>
    <w:p w14:paraId="720A40CC" w14:textId="036EF7AC" w:rsidR="00243F8A" w:rsidRDefault="00243F8A" w:rsidP="00DB5E90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DB5E90">
        <w:rPr>
          <w:rFonts w:ascii="Arial" w:hAnsi="Arial" w:cs="Arial"/>
          <w:sz w:val="22"/>
          <w:szCs w:val="22"/>
        </w:rPr>
        <w:t>You delayed filling a prescription to save money.</w:t>
      </w:r>
      <w:r w:rsidR="00DB5E90">
        <w:rPr>
          <w:rFonts w:ascii="Arial" w:hAnsi="Arial" w:cs="Arial"/>
          <w:sz w:val="22"/>
          <w:szCs w:val="22"/>
        </w:rPr>
        <w:t xml:space="preserve"> (yes or no)</w:t>
      </w:r>
    </w:p>
    <w:p w14:paraId="53202CB8" w14:textId="03CB794D" w:rsidR="008F6A37" w:rsidRDefault="008F6A37" w:rsidP="008F6A37">
      <w:pPr>
        <w:rPr>
          <w:rFonts w:ascii="Arial" w:hAnsi="Arial" w:cs="Arial"/>
          <w:sz w:val="22"/>
          <w:szCs w:val="22"/>
        </w:rPr>
      </w:pPr>
    </w:p>
    <w:p w14:paraId="2FF92124" w14:textId="77777777" w:rsidR="008F6A37" w:rsidRDefault="008F6A37" w:rsidP="008F6A37">
      <w:pPr>
        <w:rPr>
          <w:rFonts w:ascii="Arial" w:hAnsi="Arial" w:cs="Arial"/>
          <w:sz w:val="22"/>
          <w:szCs w:val="22"/>
        </w:rPr>
      </w:pPr>
    </w:p>
    <w:p w14:paraId="1D96E560" w14:textId="5398EC01" w:rsidR="008F6A37" w:rsidRDefault="008F6A37" w:rsidP="0043519A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any times in the past year have you used prescription drugs for non-medical reasons?</w:t>
      </w:r>
    </w:p>
    <w:p w14:paraId="2C431F7C" w14:textId="40C52CD1" w:rsidR="008F6A37" w:rsidRPr="00E44445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Never</w:t>
      </w:r>
    </w:p>
    <w:p w14:paraId="261BB316" w14:textId="0DC87988" w:rsidR="008F6A37" w:rsidRPr="00E44445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Once or twice</w:t>
      </w:r>
    </w:p>
    <w:p w14:paraId="0FB22112" w14:textId="2449D417" w:rsidR="008F6A37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Monthly</w:t>
      </w:r>
    </w:p>
    <w:p w14:paraId="068FA22B" w14:textId="333C3EFA" w:rsidR="008F6A37" w:rsidRPr="00E44445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Weekly</w:t>
      </w:r>
    </w:p>
    <w:p w14:paraId="577038ED" w14:textId="16EDBF8B" w:rsidR="008F6A37" w:rsidRPr="008F6A37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Daily or almost daily</w:t>
      </w:r>
    </w:p>
    <w:p w14:paraId="3F5A4ED9" w14:textId="77777777" w:rsidR="008F6A37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</w:p>
    <w:p w14:paraId="2CA2CF63" w14:textId="77777777" w:rsidR="008F6A37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</w:p>
    <w:p w14:paraId="40EA6480" w14:textId="77777777" w:rsidR="008F6A37" w:rsidRDefault="008F6A37" w:rsidP="0043519A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any times in the past year have you used illegal drugs?</w:t>
      </w:r>
    </w:p>
    <w:p w14:paraId="16BFE05E" w14:textId="77777777" w:rsidR="008F6A37" w:rsidRPr="00E44445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Never</w:t>
      </w:r>
    </w:p>
    <w:p w14:paraId="5A0F231B" w14:textId="77777777" w:rsidR="008F6A37" w:rsidRPr="00E44445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Once or twice</w:t>
      </w:r>
    </w:p>
    <w:p w14:paraId="11C29C0D" w14:textId="77777777" w:rsidR="008F6A37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Monthly</w:t>
      </w:r>
    </w:p>
    <w:p w14:paraId="71E95F02" w14:textId="77777777" w:rsidR="008F6A37" w:rsidRPr="00E44445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Weekly</w:t>
      </w:r>
    </w:p>
    <w:p w14:paraId="20EECA16" w14:textId="77777777" w:rsidR="008F6A37" w:rsidRPr="008F6A37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Daily or almost daily</w:t>
      </w:r>
    </w:p>
    <w:p w14:paraId="7B1E470E" w14:textId="77777777" w:rsidR="008F6A37" w:rsidRPr="008F6A37" w:rsidRDefault="008F6A37" w:rsidP="008F6A37">
      <w:pPr>
        <w:pStyle w:val="ListParagraph"/>
        <w:rPr>
          <w:rFonts w:ascii="Arial" w:hAnsi="Arial" w:cs="Arial"/>
          <w:sz w:val="22"/>
          <w:szCs w:val="22"/>
        </w:rPr>
      </w:pPr>
    </w:p>
    <w:p w14:paraId="3C30220B" w14:textId="77777777" w:rsidR="008F6A37" w:rsidRPr="008F6A37" w:rsidRDefault="008F6A37" w:rsidP="008F6A37">
      <w:pPr>
        <w:rPr>
          <w:rFonts w:ascii="Arial" w:hAnsi="Arial" w:cs="Arial"/>
          <w:sz w:val="22"/>
          <w:szCs w:val="22"/>
        </w:rPr>
      </w:pPr>
    </w:p>
    <w:p w14:paraId="33E11425" w14:textId="23C19825" w:rsidR="00243F8A" w:rsidRDefault="00243F8A" w:rsidP="007852AD"/>
    <w:p w14:paraId="54F68740" w14:textId="7A470052" w:rsidR="007852AD" w:rsidRDefault="007852AD" w:rsidP="007852AD"/>
    <w:p w14:paraId="7B71BBAD" w14:textId="77777777" w:rsidR="00951EC7" w:rsidRDefault="00951EC7">
      <w:pPr>
        <w:rPr>
          <w:rFonts w:ascii="Arial" w:hAnsi="Arial" w:cs="Arial"/>
          <w:sz w:val="22"/>
          <w:szCs w:val="22"/>
          <w:highlight w:val="yellow"/>
        </w:rPr>
      </w:pPr>
      <w:r>
        <w:rPr>
          <w:rFonts w:ascii="Arial" w:hAnsi="Arial" w:cs="Arial"/>
          <w:sz w:val="22"/>
          <w:szCs w:val="22"/>
          <w:highlight w:val="yellow"/>
        </w:rPr>
        <w:br w:type="page"/>
      </w:r>
    </w:p>
    <w:p w14:paraId="75C0C5F9" w14:textId="4CE87804" w:rsidR="00A44732" w:rsidRDefault="00FD5571" w:rsidP="004004F4">
      <w:pPr>
        <w:rPr>
          <w:rFonts w:ascii="Arial" w:hAnsi="Arial" w:cs="Arial"/>
          <w:sz w:val="22"/>
          <w:szCs w:val="22"/>
        </w:rPr>
      </w:pPr>
      <w:r w:rsidRPr="005A1835">
        <w:rPr>
          <w:rFonts w:ascii="Arial" w:hAnsi="Arial" w:cs="Arial"/>
          <w:sz w:val="22"/>
          <w:szCs w:val="22"/>
        </w:rPr>
        <w:lastRenderedPageBreak/>
        <w:t>Hypertension self-care</w:t>
      </w:r>
      <w:r w:rsidR="001B7E53" w:rsidRPr="005A1835">
        <w:rPr>
          <w:rFonts w:ascii="Arial" w:hAnsi="Arial" w:cs="Arial"/>
          <w:sz w:val="22"/>
          <w:szCs w:val="22"/>
        </w:rPr>
        <w:t xml:space="preserve"> profile</w:t>
      </w:r>
      <w:r w:rsidRPr="005A1835">
        <w:rPr>
          <w:rFonts w:ascii="Arial" w:hAnsi="Arial" w:cs="Arial"/>
          <w:sz w:val="22"/>
          <w:szCs w:val="22"/>
        </w:rPr>
        <w:t xml:space="preserve"> </w:t>
      </w:r>
    </w:p>
    <w:p w14:paraId="0D511F74" w14:textId="63BF0E59" w:rsidR="005A1835" w:rsidRDefault="005A1835" w:rsidP="004004F4">
      <w:pPr>
        <w:rPr>
          <w:rFonts w:ascii="Arial" w:hAnsi="Arial" w:cs="Arial"/>
          <w:sz w:val="22"/>
          <w:szCs w:val="22"/>
        </w:rPr>
      </w:pPr>
    </w:p>
    <w:p w14:paraId="339652C3" w14:textId="28F1C1EE" w:rsidR="005A1835" w:rsidRDefault="005A1835" w:rsidP="004004F4">
      <w:pPr>
        <w:rPr>
          <w:rFonts w:ascii="Arial" w:hAnsi="Arial" w:cs="Arial"/>
          <w:sz w:val="22"/>
          <w:szCs w:val="22"/>
        </w:rPr>
      </w:pPr>
      <w:r w:rsidRPr="00490DA2">
        <w:rPr>
          <w:rFonts w:ascii="Arial" w:hAnsi="Arial" w:cs="Arial"/>
          <w:sz w:val="22"/>
          <w:szCs w:val="22"/>
        </w:rPr>
        <w:t xml:space="preserve">Listed below are common recommendations for persons with hypertension. </w:t>
      </w:r>
      <w:r w:rsidRPr="002D19CE">
        <w:rPr>
          <w:rFonts w:ascii="Arial" w:hAnsi="Arial" w:cs="Arial"/>
          <w:b/>
          <w:sz w:val="22"/>
          <w:szCs w:val="22"/>
        </w:rPr>
        <w:t>How confident are you that you could,</w:t>
      </w:r>
    </w:p>
    <w:p w14:paraId="5D69DFFE" w14:textId="383C0F93" w:rsidR="0097315A" w:rsidRDefault="0097315A">
      <w:pPr>
        <w:rPr>
          <w:rFonts w:ascii="Arial" w:hAnsi="Arial" w:cs="Arial"/>
          <w:b/>
          <w:sz w:val="22"/>
          <w:szCs w:val="22"/>
        </w:rPr>
      </w:pPr>
    </w:p>
    <w:tbl>
      <w:tblPr>
        <w:tblW w:w="9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68"/>
        <w:gridCol w:w="1080"/>
        <w:gridCol w:w="1260"/>
        <w:gridCol w:w="1260"/>
        <w:gridCol w:w="1017"/>
      </w:tblGrid>
      <w:tr w:rsidR="001C31AF" w:rsidRPr="00255C68" w14:paraId="5B6106FF" w14:textId="77777777" w:rsidTr="00D64298">
        <w:tc>
          <w:tcPr>
            <w:tcW w:w="4968" w:type="dxa"/>
          </w:tcPr>
          <w:p w14:paraId="64301228" w14:textId="77777777" w:rsidR="001C31AF" w:rsidRPr="00255C68" w:rsidRDefault="001C31AF" w:rsidP="001C31AF">
            <w:pPr>
              <w:spacing w:before="80"/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255C68">
              <w:rPr>
                <w:rFonts w:ascii="Arial" w:hAnsi="Arial" w:cs="Arial"/>
                <w:b/>
                <w:sz w:val="16"/>
                <w:szCs w:val="22"/>
              </w:rPr>
              <w:t>Items</w:t>
            </w:r>
          </w:p>
        </w:tc>
        <w:tc>
          <w:tcPr>
            <w:tcW w:w="1080" w:type="dxa"/>
          </w:tcPr>
          <w:p w14:paraId="23357FF8" w14:textId="341B8E90" w:rsidR="001C31AF" w:rsidRPr="00255C68" w:rsidRDefault="001C31AF" w:rsidP="001C31AF">
            <w:pPr>
              <w:spacing w:before="80"/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255C68">
              <w:rPr>
                <w:rFonts w:ascii="Arial" w:hAnsi="Arial" w:cs="Arial"/>
                <w:b/>
                <w:sz w:val="16"/>
                <w:szCs w:val="22"/>
              </w:rPr>
              <w:t>Very confident</w:t>
            </w:r>
          </w:p>
        </w:tc>
        <w:tc>
          <w:tcPr>
            <w:tcW w:w="1260" w:type="dxa"/>
          </w:tcPr>
          <w:p w14:paraId="3EF0E8DF" w14:textId="77777777" w:rsidR="001C31AF" w:rsidRPr="00255C68" w:rsidRDefault="001C31AF" w:rsidP="001C31AF">
            <w:pPr>
              <w:spacing w:before="80"/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</w:p>
          <w:p w14:paraId="567B1519" w14:textId="2038F22C" w:rsidR="001C31AF" w:rsidRPr="00255C68" w:rsidRDefault="001C31AF" w:rsidP="001C31AF">
            <w:pPr>
              <w:spacing w:before="80"/>
              <w:jc w:val="center"/>
              <w:rPr>
                <w:rFonts w:ascii="Arial" w:hAnsi="Arial" w:cs="Arial"/>
                <w:b/>
                <w:spacing w:val="-6"/>
                <w:sz w:val="16"/>
                <w:szCs w:val="22"/>
              </w:rPr>
            </w:pPr>
            <w:r w:rsidRPr="00255C68">
              <w:rPr>
                <w:rFonts w:ascii="Arial" w:hAnsi="Arial" w:cs="Arial"/>
                <w:b/>
                <w:sz w:val="16"/>
                <w:szCs w:val="22"/>
              </w:rPr>
              <w:t>Confident</w:t>
            </w:r>
          </w:p>
        </w:tc>
        <w:tc>
          <w:tcPr>
            <w:tcW w:w="1260" w:type="dxa"/>
          </w:tcPr>
          <w:p w14:paraId="4AE54F46" w14:textId="43AF4B44" w:rsidR="001C31AF" w:rsidRPr="00255C68" w:rsidRDefault="001C31AF" w:rsidP="001C31AF">
            <w:pPr>
              <w:spacing w:before="80"/>
              <w:jc w:val="center"/>
              <w:rPr>
                <w:rFonts w:ascii="Arial" w:hAnsi="Arial" w:cs="Arial"/>
                <w:b/>
                <w:spacing w:val="-10"/>
                <w:sz w:val="16"/>
                <w:szCs w:val="22"/>
              </w:rPr>
            </w:pPr>
            <w:r w:rsidRPr="00255C68">
              <w:rPr>
                <w:rFonts w:ascii="Arial Bold" w:hAnsi="Arial Bold" w:cs="Arial"/>
                <w:b/>
                <w:sz w:val="16"/>
              </w:rPr>
              <w:t>Somewhat confident</w:t>
            </w:r>
          </w:p>
        </w:tc>
        <w:tc>
          <w:tcPr>
            <w:tcW w:w="1017" w:type="dxa"/>
          </w:tcPr>
          <w:p w14:paraId="770A2602" w14:textId="625EA1E8" w:rsidR="001C31AF" w:rsidRPr="00255C68" w:rsidRDefault="001C31AF" w:rsidP="001C31AF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255C68">
              <w:rPr>
                <w:rFonts w:ascii="Arial" w:hAnsi="Arial" w:cs="Arial"/>
                <w:b/>
                <w:sz w:val="16"/>
                <w:szCs w:val="22"/>
              </w:rPr>
              <w:t>Not confident</w:t>
            </w:r>
          </w:p>
        </w:tc>
      </w:tr>
      <w:tr w:rsidR="005A1835" w:rsidRPr="0030522A" w14:paraId="76F30D32" w14:textId="77777777" w:rsidTr="00D64298">
        <w:tc>
          <w:tcPr>
            <w:tcW w:w="4968" w:type="dxa"/>
          </w:tcPr>
          <w:p w14:paraId="3456509C" w14:textId="77777777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. Take part in regular physical activity (example: 30 minutes of walking 4 to 5 times a week)?</w:t>
            </w:r>
          </w:p>
        </w:tc>
        <w:tc>
          <w:tcPr>
            <w:tcW w:w="1080" w:type="dxa"/>
          </w:tcPr>
          <w:p w14:paraId="6E5F40B1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5741C634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115D9521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4E2EDD7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1C31AF" w:rsidRPr="0030522A" w14:paraId="3A8E4363" w14:textId="77777777" w:rsidTr="00D64298">
        <w:tc>
          <w:tcPr>
            <w:tcW w:w="4968" w:type="dxa"/>
          </w:tcPr>
          <w:p w14:paraId="773E69E7" w14:textId="0D1A7D68" w:rsidR="001C31AF" w:rsidRPr="0030522A" w:rsidRDefault="001C31AF" w:rsidP="001C31AF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 xml:space="preserve">C2. </w:t>
            </w:r>
            <w:r w:rsidRPr="00490DA2">
              <w:rPr>
                <w:rFonts w:ascii="Arial" w:hAnsi="Arial" w:cs="Arial"/>
                <w:sz w:val="22"/>
                <w:szCs w:val="22"/>
              </w:rPr>
              <w:t xml:space="preserve">Eat less processed foods such as (e.g. </w:t>
            </w:r>
            <w:r>
              <w:rPr>
                <w:rFonts w:ascii="Arial" w:hAnsi="Arial" w:cs="Arial"/>
                <w:sz w:val="22"/>
                <w:szCs w:val="22"/>
              </w:rPr>
              <w:t xml:space="preserve">lunch meats, </w:t>
            </w:r>
            <w:r w:rsidRPr="00490DA2">
              <w:rPr>
                <w:rFonts w:ascii="Arial" w:hAnsi="Arial" w:cs="Arial"/>
                <w:sz w:val="22"/>
                <w:szCs w:val="22"/>
              </w:rPr>
              <w:t>can</w:t>
            </w:r>
            <w:r>
              <w:rPr>
                <w:rFonts w:ascii="Arial" w:hAnsi="Arial" w:cs="Arial"/>
                <w:sz w:val="22"/>
                <w:szCs w:val="22"/>
              </w:rPr>
              <w:t>ned or frozen foods</w:t>
            </w:r>
            <w:r w:rsidRPr="00490DA2">
              <w:rPr>
                <w:rFonts w:ascii="Arial" w:hAnsi="Arial" w:cs="Arial"/>
                <w:sz w:val="22"/>
                <w:szCs w:val="22"/>
              </w:rPr>
              <w:t>)?</w:t>
            </w:r>
          </w:p>
        </w:tc>
        <w:tc>
          <w:tcPr>
            <w:tcW w:w="1080" w:type="dxa"/>
          </w:tcPr>
          <w:p w14:paraId="3071BBA1" w14:textId="4907843D" w:rsidR="001C31AF" w:rsidRPr="0030522A" w:rsidRDefault="001C31AF" w:rsidP="001C31AF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1637DAF2" w14:textId="4068E87C" w:rsidR="001C31AF" w:rsidRPr="0030522A" w:rsidRDefault="001C31AF" w:rsidP="001C31AF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77D72604" w14:textId="13ABAC19" w:rsidR="001C31AF" w:rsidRPr="0030522A" w:rsidRDefault="001C31AF" w:rsidP="001C31AF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13DA58D3" w14:textId="3BF606C3" w:rsidR="001C31AF" w:rsidRPr="0030522A" w:rsidRDefault="001C31AF" w:rsidP="001C31AF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01546D6F" w14:textId="77777777" w:rsidTr="00D64298">
        <w:tc>
          <w:tcPr>
            <w:tcW w:w="4968" w:type="dxa"/>
          </w:tcPr>
          <w:p w14:paraId="654E37BD" w14:textId="63763E69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pacing w:val="-6"/>
                <w:sz w:val="20"/>
                <w:szCs w:val="22"/>
              </w:rPr>
            </w:pPr>
            <w:r w:rsidRPr="0030522A">
              <w:rPr>
                <w:rFonts w:ascii="Arial" w:hAnsi="Arial" w:cs="Arial"/>
                <w:spacing w:val="-6"/>
                <w:sz w:val="20"/>
                <w:szCs w:val="22"/>
              </w:rPr>
              <w:t>C</w:t>
            </w:r>
            <w:r w:rsidR="001C31AF">
              <w:rPr>
                <w:rFonts w:ascii="Arial" w:hAnsi="Arial" w:cs="Arial"/>
                <w:spacing w:val="-6"/>
                <w:sz w:val="20"/>
                <w:szCs w:val="22"/>
              </w:rPr>
              <w:t>3</w:t>
            </w:r>
            <w:r w:rsidRPr="0030522A">
              <w:rPr>
                <w:rFonts w:ascii="Arial" w:hAnsi="Arial" w:cs="Arial"/>
                <w:spacing w:val="-6"/>
                <w:sz w:val="20"/>
                <w:szCs w:val="22"/>
              </w:rPr>
              <w:t xml:space="preserve">. </w:t>
            </w:r>
            <w:r w:rsidRPr="0030522A">
              <w:rPr>
                <w:rFonts w:ascii="Arial" w:hAnsi="Arial" w:cs="Arial"/>
                <w:sz w:val="20"/>
                <w:szCs w:val="22"/>
              </w:rPr>
              <w:t>Read nutrition facts labels to check information on how much sodium is in food?</w:t>
            </w:r>
          </w:p>
        </w:tc>
        <w:tc>
          <w:tcPr>
            <w:tcW w:w="1080" w:type="dxa"/>
          </w:tcPr>
          <w:p w14:paraId="04BD422D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6BA07D21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06ED5174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595A895C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576F18A2" w14:textId="77777777" w:rsidTr="00D64298">
        <w:tc>
          <w:tcPr>
            <w:tcW w:w="4968" w:type="dxa"/>
          </w:tcPr>
          <w:p w14:paraId="1EF6FB17" w14:textId="4A452905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 w:rsidR="001C31AF">
              <w:rPr>
                <w:rFonts w:ascii="Arial" w:hAnsi="Arial" w:cs="Arial"/>
                <w:sz w:val="20"/>
                <w:szCs w:val="22"/>
              </w:rPr>
              <w:t>4</w:t>
            </w:r>
            <w:r w:rsidRPr="0030522A">
              <w:rPr>
                <w:rFonts w:ascii="Arial" w:hAnsi="Arial" w:cs="Arial"/>
                <w:sz w:val="20"/>
                <w:szCs w:val="22"/>
              </w:rPr>
              <w:t>. Replace high-salt foods (example: canned soups, Oodles of Noodles) with low-salt foods (example: homemade soups, fresh vegetables)?</w:t>
            </w:r>
          </w:p>
        </w:tc>
        <w:tc>
          <w:tcPr>
            <w:tcW w:w="1080" w:type="dxa"/>
          </w:tcPr>
          <w:p w14:paraId="040B6AF1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4512466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6923AB01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186435C2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6F38FA65" w14:textId="77777777" w:rsidTr="00D64298">
        <w:tc>
          <w:tcPr>
            <w:tcW w:w="4968" w:type="dxa"/>
          </w:tcPr>
          <w:p w14:paraId="5C10F1CA" w14:textId="65F62ACD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pacing w:val="-14"/>
                <w:sz w:val="20"/>
                <w:szCs w:val="22"/>
              </w:rPr>
            </w:pPr>
            <w:r w:rsidRPr="0030522A">
              <w:rPr>
                <w:rFonts w:ascii="Arial" w:hAnsi="Arial" w:cs="Arial"/>
                <w:spacing w:val="-14"/>
                <w:sz w:val="20"/>
                <w:szCs w:val="22"/>
              </w:rPr>
              <w:t>C</w:t>
            </w:r>
            <w:r w:rsidR="001C31AF">
              <w:rPr>
                <w:rFonts w:ascii="Arial" w:hAnsi="Arial" w:cs="Arial"/>
                <w:spacing w:val="-14"/>
                <w:sz w:val="20"/>
                <w:szCs w:val="22"/>
              </w:rPr>
              <w:t>5.</w:t>
            </w:r>
            <w:r w:rsidRPr="0030522A">
              <w:rPr>
                <w:rFonts w:ascii="Arial" w:hAnsi="Arial" w:cs="Arial"/>
                <w:spacing w:val="-14"/>
                <w:sz w:val="20"/>
                <w:szCs w:val="22"/>
              </w:rPr>
              <w:t xml:space="preserve"> </w:t>
            </w:r>
            <w:r w:rsidR="001C31AF" w:rsidRPr="006E360F">
              <w:rPr>
                <w:rFonts w:ascii="Arial" w:hAnsi="Arial" w:cs="Arial"/>
                <w:spacing w:val="-14"/>
                <w:sz w:val="22"/>
                <w:szCs w:val="22"/>
              </w:rPr>
              <w:t>Limit use of high-salt condiments (</w:t>
            </w:r>
            <w:proofErr w:type="spellStart"/>
            <w:r w:rsidR="001C31AF" w:rsidRPr="006E360F">
              <w:rPr>
                <w:rFonts w:ascii="Arial" w:hAnsi="Arial" w:cs="Arial"/>
                <w:spacing w:val="-14"/>
                <w:sz w:val="22"/>
                <w:szCs w:val="22"/>
              </w:rPr>
              <w:t>e.g.ketchup</w:t>
            </w:r>
            <w:proofErr w:type="spellEnd"/>
            <w:r w:rsidR="001C31AF" w:rsidRPr="006E360F">
              <w:rPr>
                <w:rFonts w:ascii="Arial" w:hAnsi="Arial" w:cs="Arial"/>
                <w:spacing w:val="-14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1118C4A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7E3CEE3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028BB2FD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445E42E4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587B5A5C" w14:textId="77777777" w:rsidTr="00D64298">
        <w:tc>
          <w:tcPr>
            <w:tcW w:w="4968" w:type="dxa"/>
          </w:tcPr>
          <w:p w14:paraId="77EAF62A" w14:textId="2FD4EDCA" w:rsidR="005A1835" w:rsidRPr="0030522A" w:rsidRDefault="005A1835" w:rsidP="001C31AF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 w:rsidR="001C31AF">
              <w:rPr>
                <w:rFonts w:ascii="Arial" w:hAnsi="Arial" w:cs="Arial"/>
                <w:sz w:val="20"/>
                <w:szCs w:val="22"/>
              </w:rPr>
              <w:t>6</w:t>
            </w:r>
            <w:r w:rsidRPr="0030522A">
              <w:rPr>
                <w:rFonts w:ascii="Arial" w:hAnsi="Arial" w:cs="Arial"/>
                <w:sz w:val="20"/>
                <w:szCs w:val="22"/>
              </w:rPr>
              <w:t>. Eat less than 1 teaspoon of table salt per day (6 grams)?</w:t>
            </w:r>
          </w:p>
        </w:tc>
        <w:tc>
          <w:tcPr>
            <w:tcW w:w="1080" w:type="dxa"/>
          </w:tcPr>
          <w:p w14:paraId="0BF2A4AB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76A3EDE3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09EA1F65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75C317F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100739FB" w14:textId="77777777" w:rsidTr="00D64298">
        <w:tc>
          <w:tcPr>
            <w:tcW w:w="4968" w:type="dxa"/>
          </w:tcPr>
          <w:p w14:paraId="0F46708A" w14:textId="16B326C4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 w:rsidR="001C31AF">
              <w:rPr>
                <w:rFonts w:ascii="Arial" w:hAnsi="Arial" w:cs="Arial"/>
                <w:sz w:val="20"/>
                <w:szCs w:val="22"/>
              </w:rPr>
              <w:t>7</w:t>
            </w:r>
            <w:r w:rsidRPr="0030522A">
              <w:rPr>
                <w:rFonts w:ascii="Arial" w:hAnsi="Arial" w:cs="Arial"/>
                <w:sz w:val="20"/>
                <w:szCs w:val="22"/>
              </w:rPr>
              <w:t>. Eat less foods that are high in saturated fat (example: red meat, butter) and trans-fat (example: shortening, lard)?</w:t>
            </w:r>
          </w:p>
        </w:tc>
        <w:tc>
          <w:tcPr>
            <w:tcW w:w="1080" w:type="dxa"/>
          </w:tcPr>
          <w:p w14:paraId="1C580DF1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791B85AD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2FE447B8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63A019B6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4214F987" w14:textId="77777777" w:rsidTr="00D64298">
        <w:tc>
          <w:tcPr>
            <w:tcW w:w="4968" w:type="dxa"/>
          </w:tcPr>
          <w:p w14:paraId="00480404" w14:textId="71E2F282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 w:rsidR="001C31AF">
              <w:rPr>
                <w:rFonts w:ascii="Arial" w:hAnsi="Arial" w:cs="Arial"/>
                <w:sz w:val="20"/>
                <w:szCs w:val="22"/>
              </w:rPr>
              <w:t>8</w:t>
            </w:r>
            <w:r w:rsidRPr="0030522A">
              <w:rPr>
                <w:rFonts w:ascii="Arial" w:hAnsi="Arial" w:cs="Arial"/>
                <w:sz w:val="20"/>
                <w:szCs w:val="22"/>
              </w:rPr>
              <w:t>. Use broil, bake or steam instead of frying when cooking?</w:t>
            </w:r>
          </w:p>
        </w:tc>
        <w:tc>
          <w:tcPr>
            <w:tcW w:w="1080" w:type="dxa"/>
          </w:tcPr>
          <w:p w14:paraId="65CEB8E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4698A9F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69BD89D3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275D51B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72187C0D" w14:textId="77777777" w:rsidTr="00D64298">
        <w:tc>
          <w:tcPr>
            <w:tcW w:w="4968" w:type="dxa"/>
          </w:tcPr>
          <w:p w14:paraId="39B58949" w14:textId="2A7E661B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 w:rsidR="001C31AF">
              <w:rPr>
                <w:rFonts w:ascii="Arial" w:hAnsi="Arial" w:cs="Arial"/>
                <w:sz w:val="20"/>
                <w:szCs w:val="22"/>
              </w:rPr>
              <w:t>9</w:t>
            </w:r>
            <w:r w:rsidRPr="0030522A">
              <w:rPr>
                <w:rFonts w:ascii="Arial" w:hAnsi="Arial" w:cs="Arial"/>
                <w:sz w:val="20"/>
                <w:szCs w:val="22"/>
              </w:rPr>
              <w:t>. Read nutrition facts label to check information on saturated fat (example: butter, red meat) and trans-fat (example: lard, shortening)?</w:t>
            </w:r>
          </w:p>
        </w:tc>
        <w:tc>
          <w:tcPr>
            <w:tcW w:w="1080" w:type="dxa"/>
          </w:tcPr>
          <w:p w14:paraId="046075D0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03945A33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6D54FB64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703D1340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45A8B6E8" w14:textId="77777777" w:rsidTr="00D64298">
        <w:tc>
          <w:tcPr>
            <w:tcW w:w="4968" w:type="dxa"/>
          </w:tcPr>
          <w:p w14:paraId="305BFE07" w14:textId="37801F42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 w:rsidR="001C31AF">
              <w:rPr>
                <w:rFonts w:ascii="Arial" w:hAnsi="Arial" w:cs="Arial"/>
                <w:sz w:val="20"/>
                <w:szCs w:val="22"/>
              </w:rPr>
              <w:t>10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="001C31AF" w:rsidRPr="00490DA2">
              <w:rPr>
                <w:rFonts w:ascii="Arial" w:hAnsi="Arial" w:cs="Arial"/>
                <w:sz w:val="22"/>
                <w:szCs w:val="22"/>
              </w:rPr>
              <w:t>Replace traditional high-fat foods (e.g. deep fried chicken) with low-fat products (e.g. baked chicken)?</w:t>
            </w:r>
          </w:p>
        </w:tc>
        <w:tc>
          <w:tcPr>
            <w:tcW w:w="1080" w:type="dxa"/>
          </w:tcPr>
          <w:p w14:paraId="542D1D65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61CD9723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272C05B0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5EE300F6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0FAA4C02" w14:textId="77777777" w:rsidTr="00D64298">
        <w:tc>
          <w:tcPr>
            <w:tcW w:w="4968" w:type="dxa"/>
          </w:tcPr>
          <w:p w14:paraId="747DBE71" w14:textId="1CBBF1D3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 w:rsidR="00D27DF1">
              <w:rPr>
                <w:rFonts w:ascii="Arial" w:hAnsi="Arial" w:cs="Arial"/>
                <w:sz w:val="20"/>
                <w:szCs w:val="22"/>
              </w:rPr>
              <w:t>1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="00D27DF1" w:rsidRPr="00490DA2">
              <w:rPr>
                <w:rFonts w:ascii="Arial" w:hAnsi="Arial" w:cs="Arial"/>
                <w:sz w:val="22"/>
                <w:szCs w:val="22"/>
              </w:rPr>
              <w:t>Limit total calorie intake from fat (less than 65grams) daily?</w:t>
            </w:r>
          </w:p>
        </w:tc>
        <w:tc>
          <w:tcPr>
            <w:tcW w:w="1080" w:type="dxa"/>
          </w:tcPr>
          <w:p w14:paraId="16FFDEED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7117F6E6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3F67B65D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08CBDB5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5919C637" w14:textId="77777777" w:rsidTr="00D64298">
        <w:tc>
          <w:tcPr>
            <w:tcW w:w="4968" w:type="dxa"/>
          </w:tcPr>
          <w:p w14:paraId="1332B36F" w14:textId="7138FDFF" w:rsidR="005A1835" w:rsidRPr="0030522A" w:rsidRDefault="005A1835" w:rsidP="00D27DF1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 w:rsidR="00D27DF1">
              <w:rPr>
                <w:rFonts w:ascii="Arial" w:hAnsi="Arial" w:cs="Arial"/>
                <w:sz w:val="20"/>
                <w:szCs w:val="22"/>
              </w:rPr>
              <w:t>2</w:t>
            </w:r>
            <w:r w:rsidRPr="0030522A">
              <w:rPr>
                <w:rFonts w:ascii="Arial" w:hAnsi="Arial" w:cs="Arial"/>
                <w:sz w:val="20"/>
                <w:szCs w:val="22"/>
              </w:rPr>
              <w:t>. Eat 5 or more servings of fruits and vegetables daily?</w:t>
            </w:r>
          </w:p>
        </w:tc>
        <w:tc>
          <w:tcPr>
            <w:tcW w:w="1080" w:type="dxa"/>
          </w:tcPr>
          <w:p w14:paraId="1B1A607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5DF3CFCE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6D78077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30C38D8A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212ABB60" w14:textId="77777777" w:rsidTr="00D64298">
        <w:tc>
          <w:tcPr>
            <w:tcW w:w="4968" w:type="dxa"/>
          </w:tcPr>
          <w:p w14:paraId="4CD61913" w14:textId="502885E3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 w:rsidR="00D27DF1">
              <w:rPr>
                <w:rFonts w:ascii="Arial" w:hAnsi="Arial" w:cs="Arial"/>
                <w:sz w:val="20"/>
                <w:szCs w:val="22"/>
              </w:rPr>
              <w:t>3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="00D27DF1" w:rsidRPr="00490DA2">
              <w:rPr>
                <w:rFonts w:ascii="Arial" w:hAnsi="Arial" w:cs="Arial"/>
                <w:sz w:val="22"/>
                <w:szCs w:val="22"/>
              </w:rPr>
              <w:t>Practice moderation in drinking alcohol daily (2 glasses or less for men; 1 glass or less for women)?</w:t>
            </w:r>
          </w:p>
        </w:tc>
        <w:tc>
          <w:tcPr>
            <w:tcW w:w="1080" w:type="dxa"/>
          </w:tcPr>
          <w:p w14:paraId="4C8CD9B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528976A8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7E99ECCF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721EC2F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5DECE68D" w14:textId="77777777" w:rsidTr="00D64298">
        <w:tc>
          <w:tcPr>
            <w:tcW w:w="4968" w:type="dxa"/>
          </w:tcPr>
          <w:p w14:paraId="7F632185" w14:textId="05902F73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 w:rsidR="00D27DF1">
              <w:rPr>
                <w:rFonts w:ascii="Arial" w:hAnsi="Arial" w:cs="Arial"/>
                <w:sz w:val="20"/>
                <w:szCs w:val="22"/>
              </w:rPr>
              <w:t>4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="00D27DF1" w:rsidRPr="00490DA2">
              <w:rPr>
                <w:rFonts w:ascii="Arial" w:hAnsi="Arial" w:cs="Arial"/>
                <w:sz w:val="22"/>
                <w:szCs w:val="22"/>
              </w:rPr>
              <w:t>Practice non-smoking?</w:t>
            </w:r>
          </w:p>
        </w:tc>
        <w:tc>
          <w:tcPr>
            <w:tcW w:w="1080" w:type="dxa"/>
          </w:tcPr>
          <w:p w14:paraId="1909EEBE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2D18B994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2894325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585C09B2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5393AF9A" w14:textId="77777777" w:rsidTr="00D64298">
        <w:tc>
          <w:tcPr>
            <w:tcW w:w="4968" w:type="dxa"/>
          </w:tcPr>
          <w:p w14:paraId="645596D9" w14:textId="0779106B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 w:rsidR="00D27DF1">
              <w:rPr>
                <w:rFonts w:ascii="Arial" w:hAnsi="Arial" w:cs="Arial"/>
                <w:sz w:val="20"/>
                <w:szCs w:val="22"/>
              </w:rPr>
              <w:t>5</w:t>
            </w:r>
            <w:r w:rsidRPr="0030522A">
              <w:rPr>
                <w:rFonts w:ascii="Arial" w:hAnsi="Arial" w:cs="Arial"/>
                <w:sz w:val="20"/>
                <w:szCs w:val="22"/>
              </w:rPr>
              <w:t>. Check your blood pressure at home?</w:t>
            </w:r>
          </w:p>
        </w:tc>
        <w:tc>
          <w:tcPr>
            <w:tcW w:w="1080" w:type="dxa"/>
          </w:tcPr>
          <w:p w14:paraId="4288E4B0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18BA1652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35F70E3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61E970A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6CD3451D" w14:textId="77777777" w:rsidTr="00D64298">
        <w:tc>
          <w:tcPr>
            <w:tcW w:w="4968" w:type="dxa"/>
          </w:tcPr>
          <w:p w14:paraId="63C4873A" w14:textId="67FC7C3E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 w:rsidR="00D27DF1">
              <w:rPr>
                <w:rFonts w:ascii="Arial" w:hAnsi="Arial" w:cs="Arial"/>
                <w:sz w:val="20"/>
                <w:szCs w:val="22"/>
              </w:rPr>
              <w:t>6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="00D27DF1" w:rsidRPr="00490DA2">
              <w:rPr>
                <w:rFonts w:ascii="Arial" w:hAnsi="Arial" w:cs="Arial"/>
                <w:sz w:val="22"/>
                <w:szCs w:val="22"/>
              </w:rPr>
              <w:t xml:space="preserve">Take your </w:t>
            </w:r>
            <w:r w:rsidR="00D27DF1">
              <w:rPr>
                <w:rFonts w:ascii="Arial" w:hAnsi="Arial" w:cs="Arial"/>
                <w:sz w:val="22"/>
                <w:szCs w:val="22"/>
              </w:rPr>
              <w:t>blood pressure medicine</w:t>
            </w:r>
            <w:r w:rsidR="00D27DF1" w:rsidRPr="00490DA2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080" w:type="dxa"/>
          </w:tcPr>
          <w:p w14:paraId="0584A593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4CD0A249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7AEEB8F6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333AAB88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6DB8A4F0" w14:textId="77777777" w:rsidTr="00D64298">
        <w:tc>
          <w:tcPr>
            <w:tcW w:w="4968" w:type="dxa"/>
          </w:tcPr>
          <w:p w14:paraId="000F5908" w14:textId="4F664D81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 w:rsidR="00D27DF1">
              <w:rPr>
                <w:rFonts w:ascii="Arial" w:hAnsi="Arial" w:cs="Arial"/>
                <w:sz w:val="20"/>
                <w:szCs w:val="22"/>
              </w:rPr>
              <w:t>7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="00D27DF1" w:rsidRPr="00490DA2">
              <w:rPr>
                <w:rFonts w:ascii="Arial" w:hAnsi="Arial" w:cs="Arial"/>
                <w:sz w:val="22"/>
                <w:szCs w:val="22"/>
              </w:rPr>
              <w:t>Get your prescriptions filled?</w:t>
            </w:r>
          </w:p>
        </w:tc>
        <w:tc>
          <w:tcPr>
            <w:tcW w:w="1080" w:type="dxa"/>
          </w:tcPr>
          <w:p w14:paraId="67D7462B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48ABDDA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046324B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6A843A2C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70661C1E" w14:textId="77777777" w:rsidTr="00D64298">
        <w:tc>
          <w:tcPr>
            <w:tcW w:w="4968" w:type="dxa"/>
          </w:tcPr>
          <w:p w14:paraId="5F9C8E29" w14:textId="0E8FEDCA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 w:rsidR="00D27DF1">
              <w:rPr>
                <w:rFonts w:ascii="Arial" w:hAnsi="Arial" w:cs="Arial"/>
                <w:sz w:val="20"/>
                <w:szCs w:val="22"/>
              </w:rPr>
              <w:t>8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 </w:t>
            </w:r>
            <w:r w:rsidR="00D27DF1" w:rsidRPr="00490DA2">
              <w:rPr>
                <w:rFonts w:ascii="Arial" w:hAnsi="Arial" w:cs="Arial"/>
                <w:sz w:val="22"/>
                <w:szCs w:val="22"/>
              </w:rPr>
              <w:t>Keep your weight down?</w:t>
            </w:r>
          </w:p>
        </w:tc>
        <w:tc>
          <w:tcPr>
            <w:tcW w:w="1080" w:type="dxa"/>
          </w:tcPr>
          <w:p w14:paraId="1406A838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5E702058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0E95AC0F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1EF677FE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4A70B789" w14:textId="77777777" w:rsidTr="00D64298">
        <w:tc>
          <w:tcPr>
            <w:tcW w:w="4968" w:type="dxa"/>
          </w:tcPr>
          <w:p w14:paraId="2CB8A2D4" w14:textId="42A21634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 xml:space="preserve">C19. </w:t>
            </w:r>
            <w:r w:rsidR="00D27DF1" w:rsidRPr="00490DA2">
              <w:rPr>
                <w:rFonts w:ascii="Arial" w:hAnsi="Arial" w:cs="Arial"/>
                <w:sz w:val="22"/>
                <w:szCs w:val="22"/>
              </w:rPr>
              <w:t>Try to stay away from anything and anybody that causes any kind of stress?</w:t>
            </w:r>
          </w:p>
        </w:tc>
        <w:tc>
          <w:tcPr>
            <w:tcW w:w="1080" w:type="dxa"/>
          </w:tcPr>
          <w:p w14:paraId="424B5C3B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601E2CA2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00A31D98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0CB3026D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5A1835" w:rsidRPr="0030522A" w14:paraId="67B99FD7" w14:textId="77777777" w:rsidTr="00D64298">
        <w:tc>
          <w:tcPr>
            <w:tcW w:w="4968" w:type="dxa"/>
          </w:tcPr>
          <w:p w14:paraId="613DE0FD" w14:textId="77777777" w:rsidR="005A1835" w:rsidRPr="0030522A" w:rsidRDefault="005A183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20. See a doctor regularly?</w:t>
            </w:r>
          </w:p>
        </w:tc>
        <w:tc>
          <w:tcPr>
            <w:tcW w:w="1080" w:type="dxa"/>
          </w:tcPr>
          <w:p w14:paraId="1DED46BE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32BFB207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7F1D898F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2B333D0B" w14:textId="77777777" w:rsidR="005A1835" w:rsidRPr="0030522A" w:rsidRDefault="005A183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</w:tbl>
    <w:p w14:paraId="16644DCC" w14:textId="77777777" w:rsidR="00D27DF1" w:rsidRDefault="00D27DF1" w:rsidP="008835F6">
      <w:pPr>
        <w:rPr>
          <w:rFonts w:ascii="Arial" w:hAnsi="Arial" w:cs="Arial"/>
          <w:b/>
          <w:sz w:val="22"/>
          <w:szCs w:val="22"/>
        </w:rPr>
      </w:pPr>
    </w:p>
    <w:p w14:paraId="112AE06F" w14:textId="051F21E7" w:rsidR="008835F6" w:rsidRPr="008835F6" w:rsidRDefault="008835F6" w:rsidP="008835F6">
      <w:pPr>
        <w:rPr>
          <w:rFonts w:ascii="Arial" w:hAnsi="Arial" w:cs="Arial"/>
          <w:b/>
          <w:sz w:val="22"/>
          <w:szCs w:val="22"/>
        </w:rPr>
      </w:pPr>
      <w:r w:rsidRPr="008835F6">
        <w:rPr>
          <w:rFonts w:ascii="Arial" w:hAnsi="Arial" w:cs="Arial"/>
          <w:b/>
          <w:sz w:val="22"/>
          <w:szCs w:val="22"/>
        </w:rPr>
        <w:t xml:space="preserve">Demographics </w:t>
      </w:r>
    </w:p>
    <w:p w14:paraId="34F0CBD4" w14:textId="77777777" w:rsidR="008835F6" w:rsidRPr="008835F6" w:rsidRDefault="008835F6" w:rsidP="008835F6">
      <w:pPr>
        <w:rPr>
          <w:rFonts w:ascii="Arial" w:hAnsi="Arial" w:cs="Arial"/>
          <w:sz w:val="22"/>
          <w:szCs w:val="22"/>
        </w:rPr>
      </w:pPr>
    </w:p>
    <w:p w14:paraId="14C86520" w14:textId="77777777" w:rsidR="008835F6" w:rsidRPr="008835F6" w:rsidRDefault="008835F6" w:rsidP="008835F6">
      <w:pPr>
        <w:rPr>
          <w:rFonts w:ascii="Arial" w:hAnsi="Arial" w:cs="Arial"/>
          <w:sz w:val="22"/>
          <w:szCs w:val="22"/>
        </w:rPr>
      </w:pPr>
      <w:r w:rsidRPr="008835F6">
        <w:rPr>
          <w:rFonts w:ascii="Arial" w:hAnsi="Arial" w:cs="Arial"/>
          <w:sz w:val="22"/>
          <w:szCs w:val="22"/>
        </w:rPr>
        <w:t>Best number to reach you at</w:t>
      </w:r>
      <w:proofErr w:type="gramStart"/>
      <w:r w:rsidRPr="008835F6">
        <w:rPr>
          <w:rFonts w:ascii="Arial" w:hAnsi="Arial" w:cs="Arial"/>
          <w:sz w:val="22"/>
          <w:szCs w:val="22"/>
        </w:rPr>
        <w:t>:_</w:t>
      </w:r>
      <w:proofErr w:type="gramEnd"/>
      <w:r w:rsidRPr="008835F6">
        <w:rPr>
          <w:rFonts w:ascii="Arial" w:hAnsi="Arial" w:cs="Arial"/>
          <w:sz w:val="22"/>
          <w:szCs w:val="22"/>
        </w:rPr>
        <w:t>_______________</w:t>
      </w:r>
    </w:p>
    <w:p w14:paraId="66DC3FAF" w14:textId="77777777" w:rsidR="008835F6" w:rsidRPr="008835F6" w:rsidRDefault="008835F6" w:rsidP="008835F6">
      <w:pPr>
        <w:rPr>
          <w:rFonts w:ascii="Arial" w:hAnsi="Arial" w:cs="Arial"/>
          <w:sz w:val="22"/>
          <w:szCs w:val="22"/>
        </w:rPr>
      </w:pPr>
    </w:p>
    <w:p w14:paraId="2A840C38" w14:textId="40BBD0C1" w:rsidR="008835F6" w:rsidRDefault="008835F6" w:rsidP="008835F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any people live in your</w:t>
      </w:r>
      <w:r w:rsidRPr="008835F6">
        <w:rPr>
          <w:rFonts w:ascii="Arial" w:hAnsi="Arial" w:cs="Arial"/>
          <w:sz w:val="22"/>
          <w:szCs w:val="22"/>
        </w:rPr>
        <w:t xml:space="preserve"> home? ____________________</w:t>
      </w:r>
    </w:p>
    <w:p w14:paraId="00444829" w14:textId="77777777" w:rsidR="00DB5E90" w:rsidRDefault="00DB5E90" w:rsidP="00DB5E90">
      <w:pPr>
        <w:pStyle w:val="ListParagraph"/>
        <w:rPr>
          <w:rFonts w:ascii="Arial" w:hAnsi="Arial" w:cs="Arial"/>
          <w:sz w:val="22"/>
          <w:szCs w:val="22"/>
        </w:rPr>
      </w:pPr>
    </w:p>
    <w:p w14:paraId="0B109FCE" w14:textId="58FF8000" w:rsidR="00DB5E90" w:rsidRDefault="00DB5E90" w:rsidP="008835F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any people under the age of 18 years live in your home? _______</w:t>
      </w:r>
    </w:p>
    <w:p w14:paraId="5A7F6F63" w14:textId="77777777" w:rsidR="00AD186F" w:rsidRPr="00AD186F" w:rsidRDefault="00AD186F" w:rsidP="00AD186F">
      <w:pPr>
        <w:pStyle w:val="ListParagraph"/>
        <w:rPr>
          <w:rFonts w:ascii="Arial" w:hAnsi="Arial" w:cs="Arial"/>
          <w:sz w:val="22"/>
          <w:szCs w:val="22"/>
        </w:rPr>
      </w:pPr>
    </w:p>
    <w:p w14:paraId="2A3BFACC" w14:textId="73392EC4" w:rsidR="00AD186F" w:rsidRPr="00AD186F" w:rsidRDefault="00AD186F" w:rsidP="00D64298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AD186F">
        <w:rPr>
          <w:rFonts w:ascii="Arial" w:hAnsi="Arial" w:cs="Arial"/>
          <w:sz w:val="22"/>
          <w:szCs w:val="22"/>
        </w:rPr>
        <w:t>Are you now married, widowed, divorced, separated, never married or living with a partner?</w:t>
      </w:r>
    </w:p>
    <w:p w14:paraId="2AB9854F" w14:textId="1A62AAA6" w:rsidR="00AD186F" w:rsidRDefault="00AD186F" w:rsidP="00AD186F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ried</w:t>
      </w:r>
    </w:p>
    <w:p w14:paraId="56397134" w14:textId="6636CE9F" w:rsidR="00AD186F" w:rsidRDefault="00AD186F" w:rsidP="00AD186F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dowed</w:t>
      </w:r>
    </w:p>
    <w:p w14:paraId="5FA19B34" w14:textId="0AB1A0A1" w:rsidR="00AD186F" w:rsidRDefault="00AD186F" w:rsidP="00AD186F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vorced</w:t>
      </w:r>
    </w:p>
    <w:p w14:paraId="5B6BF7EF" w14:textId="351602C7" w:rsidR="00AD186F" w:rsidRDefault="00AD186F" w:rsidP="00AD186F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parated </w:t>
      </w:r>
    </w:p>
    <w:p w14:paraId="6086BFFA" w14:textId="28755C18" w:rsidR="00AD186F" w:rsidRDefault="00AD186F" w:rsidP="00AD186F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ever married</w:t>
      </w:r>
    </w:p>
    <w:p w14:paraId="395AC95B" w14:textId="508212D0" w:rsidR="00AD186F" w:rsidRDefault="00AD186F" w:rsidP="00AD186F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iving with a partner</w:t>
      </w:r>
    </w:p>
    <w:p w14:paraId="223E90FE" w14:textId="1BB3DAC2" w:rsidR="008835F6" w:rsidRDefault="00AD186F" w:rsidP="00C350E2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clined</w:t>
      </w:r>
    </w:p>
    <w:p w14:paraId="5DDBFF38" w14:textId="77777777" w:rsidR="00AD186F" w:rsidRPr="00AD186F" w:rsidRDefault="00AD186F" w:rsidP="00AD186F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554D2E33" w14:textId="77777777" w:rsidR="008835F6" w:rsidRPr="008835F6" w:rsidRDefault="008835F6" w:rsidP="008835F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8835F6">
        <w:rPr>
          <w:rFonts w:ascii="Arial" w:hAnsi="Arial" w:cs="Arial"/>
          <w:sz w:val="22"/>
          <w:szCs w:val="22"/>
        </w:rPr>
        <w:t xml:space="preserve">What is the highest grade or level of school you have completed or the highest degree you have received </w:t>
      </w:r>
    </w:p>
    <w:p w14:paraId="0CF230C6" w14:textId="77777777" w:rsidR="008835F6" w:rsidRPr="008835F6" w:rsidRDefault="008835F6" w:rsidP="008835F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8835F6">
        <w:rPr>
          <w:rFonts w:ascii="Arial" w:hAnsi="Arial" w:cs="Arial"/>
          <w:sz w:val="22"/>
          <w:szCs w:val="22"/>
        </w:rPr>
        <w:t>Less than 9</w:t>
      </w:r>
      <w:r w:rsidRPr="008835F6">
        <w:rPr>
          <w:rFonts w:ascii="Arial" w:hAnsi="Arial" w:cs="Arial"/>
          <w:sz w:val="22"/>
          <w:szCs w:val="22"/>
          <w:vertAlign w:val="superscript"/>
        </w:rPr>
        <w:t>th</w:t>
      </w:r>
      <w:r w:rsidRPr="008835F6">
        <w:rPr>
          <w:rFonts w:ascii="Arial" w:hAnsi="Arial" w:cs="Arial"/>
          <w:sz w:val="22"/>
          <w:szCs w:val="22"/>
        </w:rPr>
        <w:t xml:space="preserve"> grade ______</w:t>
      </w:r>
    </w:p>
    <w:p w14:paraId="4245D207" w14:textId="77777777" w:rsidR="008835F6" w:rsidRPr="008835F6" w:rsidRDefault="008835F6" w:rsidP="008835F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8835F6">
        <w:rPr>
          <w:rFonts w:ascii="Arial" w:hAnsi="Arial" w:cs="Arial"/>
          <w:sz w:val="22"/>
          <w:szCs w:val="22"/>
        </w:rPr>
        <w:t>9</w:t>
      </w:r>
      <w:r w:rsidRPr="008835F6">
        <w:rPr>
          <w:rFonts w:ascii="Arial" w:hAnsi="Arial" w:cs="Arial"/>
          <w:sz w:val="22"/>
          <w:szCs w:val="22"/>
          <w:vertAlign w:val="superscript"/>
        </w:rPr>
        <w:t>th</w:t>
      </w:r>
      <w:r w:rsidRPr="008835F6">
        <w:rPr>
          <w:rFonts w:ascii="Arial" w:hAnsi="Arial" w:cs="Arial"/>
          <w:sz w:val="22"/>
          <w:szCs w:val="22"/>
        </w:rPr>
        <w:t>-11</w:t>
      </w:r>
      <w:r w:rsidRPr="008835F6">
        <w:rPr>
          <w:rFonts w:ascii="Arial" w:hAnsi="Arial" w:cs="Arial"/>
          <w:sz w:val="22"/>
          <w:szCs w:val="22"/>
          <w:vertAlign w:val="superscript"/>
        </w:rPr>
        <w:t>th</w:t>
      </w:r>
      <w:r w:rsidRPr="008835F6">
        <w:rPr>
          <w:rFonts w:ascii="Arial" w:hAnsi="Arial" w:cs="Arial"/>
          <w:sz w:val="22"/>
          <w:szCs w:val="22"/>
        </w:rPr>
        <w:t xml:space="preserve"> grade______</w:t>
      </w:r>
    </w:p>
    <w:p w14:paraId="0B9735EE" w14:textId="77777777" w:rsidR="008835F6" w:rsidRPr="008835F6" w:rsidRDefault="008835F6" w:rsidP="008835F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8835F6">
        <w:rPr>
          <w:rFonts w:ascii="Arial" w:hAnsi="Arial" w:cs="Arial"/>
          <w:sz w:val="22"/>
          <w:szCs w:val="22"/>
        </w:rPr>
        <w:t>Graduated High school/GED or equivalent _______</w:t>
      </w:r>
    </w:p>
    <w:p w14:paraId="42FCA7B4" w14:textId="77777777" w:rsidR="008835F6" w:rsidRPr="008835F6" w:rsidRDefault="008835F6" w:rsidP="008835F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8835F6">
        <w:rPr>
          <w:rFonts w:ascii="Arial" w:hAnsi="Arial" w:cs="Arial"/>
          <w:sz w:val="22"/>
          <w:szCs w:val="22"/>
        </w:rPr>
        <w:t>Some college ______</w:t>
      </w:r>
    </w:p>
    <w:p w14:paraId="71BA7FBA" w14:textId="1B489F2C" w:rsidR="008835F6" w:rsidRDefault="008835F6" w:rsidP="008835F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8835F6">
        <w:rPr>
          <w:rFonts w:ascii="Arial" w:hAnsi="Arial" w:cs="Arial"/>
          <w:sz w:val="22"/>
          <w:szCs w:val="22"/>
        </w:rPr>
        <w:t>College graduate or above _________</w:t>
      </w:r>
    </w:p>
    <w:p w14:paraId="4C0F2DC8" w14:textId="77777777" w:rsidR="008E27B3" w:rsidRDefault="008E27B3" w:rsidP="008E27B3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46287151" w14:textId="77777777" w:rsidR="00F256F3" w:rsidRDefault="00F256F3" w:rsidP="00F256F3">
      <w:pPr>
        <w:pStyle w:val="ListParagraph"/>
        <w:numPr>
          <w:ilvl w:val="0"/>
          <w:numId w:val="14"/>
        </w:numPr>
        <w:spacing w:line="260" w:lineRule="atLeast"/>
        <w:jc w:val="both"/>
      </w:pPr>
      <w:r>
        <w:t xml:space="preserve">What was your total household income before taxes during the past 12 months? </w:t>
      </w:r>
    </w:p>
    <w:p w14:paraId="188FFD4E" w14:textId="77777777" w:rsidR="00F256F3" w:rsidRDefault="00F256F3" w:rsidP="00F256F3">
      <w:pPr>
        <w:pStyle w:val="ListParagraph"/>
        <w:numPr>
          <w:ilvl w:val="1"/>
          <w:numId w:val="14"/>
        </w:numPr>
        <w:spacing w:line="260" w:lineRule="atLeast"/>
        <w:jc w:val="both"/>
      </w:pPr>
      <w:r>
        <w:t xml:space="preserve">&lt;20,000 </w:t>
      </w:r>
    </w:p>
    <w:p w14:paraId="66F55ABF" w14:textId="77777777" w:rsidR="00F256F3" w:rsidRDefault="00F256F3" w:rsidP="00F256F3">
      <w:pPr>
        <w:pStyle w:val="ListParagraph"/>
        <w:numPr>
          <w:ilvl w:val="1"/>
          <w:numId w:val="14"/>
        </w:numPr>
        <w:spacing w:line="260" w:lineRule="atLeast"/>
        <w:jc w:val="both"/>
      </w:pPr>
      <w:r>
        <w:t xml:space="preserve">20,000-40,000 </w:t>
      </w:r>
    </w:p>
    <w:p w14:paraId="6DA7412D" w14:textId="77777777" w:rsidR="00F256F3" w:rsidRDefault="00F256F3" w:rsidP="00F256F3">
      <w:pPr>
        <w:pStyle w:val="ListParagraph"/>
        <w:numPr>
          <w:ilvl w:val="1"/>
          <w:numId w:val="14"/>
        </w:numPr>
        <w:spacing w:line="260" w:lineRule="atLeast"/>
        <w:jc w:val="both"/>
      </w:pPr>
      <w:r>
        <w:t xml:space="preserve">&gt;40,000-75,000 </w:t>
      </w:r>
    </w:p>
    <w:p w14:paraId="447C5BDA" w14:textId="77777777" w:rsidR="00F256F3" w:rsidRDefault="00F256F3" w:rsidP="00F256F3">
      <w:pPr>
        <w:pStyle w:val="ListParagraph"/>
        <w:numPr>
          <w:ilvl w:val="1"/>
          <w:numId w:val="14"/>
        </w:numPr>
        <w:spacing w:line="260" w:lineRule="atLeast"/>
        <w:jc w:val="both"/>
      </w:pPr>
      <w:r>
        <w:t xml:space="preserve">&gt;75,000 </w:t>
      </w:r>
    </w:p>
    <w:p w14:paraId="71DC8173" w14:textId="30C2B57E" w:rsidR="00F256F3" w:rsidRDefault="00F256F3" w:rsidP="00F256F3">
      <w:pPr>
        <w:pStyle w:val="ListParagraph"/>
        <w:numPr>
          <w:ilvl w:val="1"/>
          <w:numId w:val="14"/>
        </w:numPr>
        <w:spacing w:line="260" w:lineRule="atLeast"/>
        <w:jc w:val="both"/>
      </w:pPr>
      <w:r>
        <w:t xml:space="preserve"> I prefer not to provide income information.</w:t>
      </w:r>
    </w:p>
    <w:p w14:paraId="38B97951" w14:textId="1D2FBCC9" w:rsidR="00D237B5" w:rsidRDefault="00D237B5" w:rsidP="00D237B5">
      <w:pPr>
        <w:spacing w:line="260" w:lineRule="atLeast"/>
        <w:jc w:val="both"/>
      </w:pPr>
    </w:p>
    <w:p w14:paraId="4B6A20AB" w14:textId="41741C0F" w:rsidR="00D237B5" w:rsidRDefault="00D237B5">
      <w:r>
        <w:br w:type="page"/>
      </w:r>
    </w:p>
    <w:p w14:paraId="2D6521F6" w14:textId="047B298A" w:rsidR="00D237B5" w:rsidRPr="00E44445" w:rsidRDefault="0040364A" w:rsidP="0011538B">
      <w:pPr>
        <w:pStyle w:val="Body"/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Table 3</w:t>
      </w:r>
      <w:r w:rsidR="0011538B">
        <w:rPr>
          <w:rFonts w:ascii="Arial" w:hAnsi="Arial" w:cs="Arial"/>
          <w:b/>
          <w:sz w:val="22"/>
          <w:szCs w:val="22"/>
        </w:rPr>
        <w:t xml:space="preserve">: </w:t>
      </w:r>
      <w:r w:rsidR="00D237B5" w:rsidRPr="0011538B">
        <w:rPr>
          <w:rFonts w:ascii="Arial" w:hAnsi="Arial" w:cs="Arial"/>
          <w:sz w:val="22"/>
          <w:szCs w:val="22"/>
        </w:rPr>
        <w:t>Participant Follow Up Questionnaire</w:t>
      </w:r>
    </w:p>
    <w:p w14:paraId="1BD4B316" w14:textId="77777777" w:rsidR="00D237B5" w:rsidRPr="00E44445" w:rsidRDefault="00D237B5" w:rsidP="00D237B5">
      <w:pPr>
        <w:rPr>
          <w:rFonts w:ascii="Arial" w:hAnsi="Arial" w:cs="Arial"/>
          <w:sz w:val="22"/>
          <w:szCs w:val="22"/>
        </w:rPr>
      </w:pPr>
    </w:p>
    <w:p w14:paraId="49E708DE" w14:textId="77777777" w:rsidR="00D237B5" w:rsidRPr="00E4444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What is your housing situation today?</w:t>
      </w:r>
    </w:p>
    <w:p w14:paraId="3F4BF721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I do not have housing (I am staying with others, in a hotel, in a shelter, living outside on the street, on a beach, in a car, abandoned building, bus or train station, or in a park)</w:t>
      </w:r>
    </w:p>
    <w:p w14:paraId="60547598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 xml:space="preserve">[ ] I have housing today, but I am worried about losing housing in the future. </w:t>
      </w:r>
    </w:p>
    <w:p w14:paraId="2330226F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I have housing</w:t>
      </w:r>
    </w:p>
    <w:p w14:paraId="08A5CA7A" w14:textId="77777777" w:rsidR="00D237B5" w:rsidRPr="00E44445" w:rsidRDefault="00D237B5" w:rsidP="00D237B5">
      <w:pPr>
        <w:rPr>
          <w:rFonts w:ascii="Arial" w:hAnsi="Arial" w:cs="Arial"/>
          <w:sz w:val="22"/>
          <w:szCs w:val="22"/>
        </w:rPr>
      </w:pPr>
    </w:p>
    <w:p w14:paraId="5B556F1A" w14:textId="77777777" w:rsidR="00D237B5" w:rsidRPr="00E4444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thin in the past 30 days</w:t>
      </w:r>
      <w:r w:rsidRPr="00E44445">
        <w:rPr>
          <w:rFonts w:ascii="Arial" w:hAnsi="Arial" w:cs="Arial"/>
          <w:sz w:val="22"/>
          <w:szCs w:val="22"/>
        </w:rPr>
        <w:t>, you worried that your food would run out before you got money to buy more.</w:t>
      </w:r>
    </w:p>
    <w:p w14:paraId="77942EE7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 true</w:t>
      </w:r>
    </w:p>
    <w:p w14:paraId="0AD85ACB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time true</w:t>
      </w:r>
    </w:p>
    <w:p w14:paraId="291FCF6D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Never true</w:t>
      </w:r>
    </w:p>
    <w:p w14:paraId="44654C7C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</w:p>
    <w:p w14:paraId="7D33FA40" w14:textId="77777777" w:rsidR="00D237B5" w:rsidRPr="00E4444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thin in the past 30 days</w:t>
      </w:r>
      <w:r w:rsidRPr="00E44445">
        <w:rPr>
          <w:rFonts w:ascii="Arial" w:hAnsi="Arial" w:cs="Arial"/>
          <w:sz w:val="22"/>
          <w:szCs w:val="22"/>
        </w:rPr>
        <w:t xml:space="preserve">, the food you bought just didn’t last and you didn’t have money to get more. </w:t>
      </w:r>
    </w:p>
    <w:p w14:paraId="4E1454D9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 true</w:t>
      </w:r>
    </w:p>
    <w:p w14:paraId="7D07DC60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time true</w:t>
      </w:r>
    </w:p>
    <w:p w14:paraId="319E3D05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Never true</w:t>
      </w:r>
    </w:p>
    <w:p w14:paraId="1E97C342" w14:textId="77777777" w:rsidR="00D237B5" w:rsidRPr="00E44445" w:rsidRDefault="00D237B5" w:rsidP="00D237B5">
      <w:pPr>
        <w:rPr>
          <w:rFonts w:ascii="Arial" w:hAnsi="Arial" w:cs="Arial"/>
          <w:sz w:val="22"/>
          <w:szCs w:val="22"/>
        </w:rPr>
      </w:pPr>
    </w:p>
    <w:p w14:paraId="3F2A77AB" w14:textId="77777777" w:rsidR="00D237B5" w:rsidRPr="00E4444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In the past 12 months, has lack of transportation kept you from medical appointments, meetings, work or from getting things needed for daily living? (check all that apply)</w:t>
      </w:r>
    </w:p>
    <w:p w14:paraId="5B3DB9E7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 xml:space="preserve">[ ] Yes, it has kept me from medical appointments </w:t>
      </w:r>
    </w:p>
    <w:p w14:paraId="6A11CA80" w14:textId="77777777" w:rsidR="00D237B5" w:rsidRPr="007460E1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Yes, it has kept me from getting medications</w:t>
      </w:r>
    </w:p>
    <w:p w14:paraId="47928CCE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Yes, it has kept me from non-medical meetings, appointments, work, or getting things that I need</w:t>
      </w:r>
    </w:p>
    <w:p w14:paraId="5C30A1C9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No</w:t>
      </w:r>
    </w:p>
    <w:p w14:paraId="50BB8BE3" w14:textId="77777777" w:rsidR="00D237B5" w:rsidRPr="00E44445" w:rsidRDefault="00D237B5" w:rsidP="00D237B5">
      <w:pPr>
        <w:rPr>
          <w:rFonts w:ascii="Arial" w:hAnsi="Arial" w:cs="Arial"/>
          <w:sz w:val="22"/>
          <w:szCs w:val="22"/>
        </w:rPr>
      </w:pPr>
    </w:p>
    <w:p w14:paraId="45F26492" w14:textId="77777777" w:rsidR="00D237B5" w:rsidRPr="00E4444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How often do you feel that you lack companionship?</w:t>
      </w:r>
    </w:p>
    <w:p w14:paraId="7F091E76" w14:textId="77777777" w:rsidR="00D237B5" w:rsidRPr="00E44445" w:rsidRDefault="00D237B5" w:rsidP="00D237B5">
      <w:pPr>
        <w:ind w:left="720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Hardly ever</w:t>
      </w:r>
    </w:p>
    <w:p w14:paraId="1BE28483" w14:textId="77777777" w:rsidR="00D237B5" w:rsidRPr="00E44445" w:rsidRDefault="00D237B5" w:rsidP="00D237B5">
      <w:pPr>
        <w:ind w:left="720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 of the time</w:t>
      </w:r>
    </w:p>
    <w:p w14:paraId="5C0261F1" w14:textId="77777777" w:rsidR="00D237B5" w:rsidRPr="00E44445" w:rsidRDefault="00D237B5" w:rsidP="00D237B5">
      <w:pPr>
        <w:ind w:left="720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</w:t>
      </w:r>
    </w:p>
    <w:p w14:paraId="627437E9" w14:textId="77777777" w:rsidR="00D237B5" w:rsidRPr="00E44445" w:rsidRDefault="00D237B5" w:rsidP="00D237B5">
      <w:pPr>
        <w:ind w:left="720"/>
        <w:rPr>
          <w:rFonts w:ascii="Arial" w:hAnsi="Arial" w:cs="Arial"/>
          <w:sz w:val="22"/>
          <w:szCs w:val="22"/>
        </w:rPr>
      </w:pPr>
    </w:p>
    <w:p w14:paraId="1F91CBED" w14:textId="77777777" w:rsidR="00D237B5" w:rsidRPr="00E4444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How often do you feel left out?</w:t>
      </w:r>
    </w:p>
    <w:p w14:paraId="3748F440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Hardly ever</w:t>
      </w:r>
    </w:p>
    <w:p w14:paraId="04CF1B16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 of the time</w:t>
      </w:r>
    </w:p>
    <w:p w14:paraId="184EDAAF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</w:t>
      </w:r>
    </w:p>
    <w:p w14:paraId="24282E30" w14:textId="77777777" w:rsidR="00D237B5" w:rsidRPr="00E44445" w:rsidRDefault="00D237B5" w:rsidP="00D237B5">
      <w:pPr>
        <w:ind w:left="720"/>
        <w:rPr>
          <w:rFonts w:ascii="Arial" w:hAnsi="Arial" w:cs="Arial"/>
          <w:sz w:val="22"/>
          <w:szCs w:val="22"/>
        </w:rPr>
      </w:pPr>
    </w:p>
    <w:p w14:paraId="3480AD46" w14:textId="77777777" w:rsidR="00D237B5" w:rsidRPr="00E4444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How often do you feel isolated from others?</w:t>
      </w:r>
    </w:p>
    <w:p w14:paraId="478414FF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Hardly ever</w:t>
      </w:r>
    </w:p>
    <w:p w14:paraId="312647D0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Some of the time</w:t>
      </w:r>
    </w:p>
    <w:p w14:paraId="249DD3DA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 w:rsidRPr="00E44445">
        <w:rPr>
          <w:rFonts w:ascii="Arial" w:hAnsi="Arial" w:cs="Arial"/>
          <w:sz w:val="22"/>
          <w:szCs w:val="22"/>
        </w:rPr>
        <w:t>[ ] Often</w:t>
      </w:r>
    </w:p>
    <w:p w14:paraId="55D50B24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69193FB7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08AE2EF1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1D4B96C4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77E38E0E" w14:textId="77777777" w:rsidR="00D237B5" w:rsidRDefault="00D237B5" w:rsidP="00D237B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FCD9968" w14:textId="77777777" w:rsidR="00D237B5" w:rsidRPr="0043519A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43519A">
        <w:rPr>
          <w:rFonts w:ascii="Arial" w:hAnsi="Arial" w:cs="Arial"/>
          <w:sz w:val="22"/>
          <w:szCs w:val="22"/>
        </w:rPr>
        <w:lastRenderedPageBreak/>
        <w:t>During the past 12 months, were you prescribed medication by a doctor or other health professional?</w:t>
      </w:r>
    </w:p>
    <w:p w14:paraId="3D832165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Yes</w:t>
      </w:r>
    </w:p>
    <w:p w14:paraId="6AA4E7D8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No</w:t>
      </w:r>
    </w:p>
    <w:p w14:paraId="535F4699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Unsure</w:t>
      </w:r>
    </w:p>
    <w:p w14:paraId="09244276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4F166B67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2A2333A6" w14:textId="77777777" w:rsidR="00D237B5" w:rsidRPr="0043519A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43519A">
        <w:rPr>
          <w:rFonts w:ascii="Arial" w:hAnsi="Arial" w:cs="Arial"/>
          <w:sz w:val="22"/>
          <w:szCs w:val="22"/>
        </w:rPr>
        <w:t>During the past 12 months, were any of the following true for you?</w:t>
      </w:r>
    </w:p>
    <w:p w14:paraId="238129FE" w14:textId="77777777" w:rsidR="00D237B5" w:rsidRPr="00DB5E90" w:rsidRDefault="00D237B5" w:rsidP="00D237B5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DB5E90">
        <w:rPr>
          <w:rFonts w:ascii="Arial" w:hAnsi="Arial" w:cs="Arial"/>
          <w:sz w:val="22"/>
          <w:szCs w:val="22"/>
        </w:rPr>
        <w:t>You skipped medication doses to save money.</w:t>
      </w:r>
      <w:r>
        <w:rPr>
          <w:rFonts w:ascii="Arial" w:hAnsi="Arial" w:cs="Arial"/>
          <w:sz w:val="22"/>
          <w:szCs w:val="22"/>
        </w:rPr>
        <w:t xml:space="preserve"> (yes or no)</w:t>
      </w:r>
    </w:p>
    <w:p w14:paraId="2D34C214" w14:textId="77777777" w:rsidR="00D237B5" w:rsidRPr="00DB5E90" w:rsidRDefault="00D237B5" w:rsidP="00D237B5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DB5E90">
        <w:rPr>
          <w:rFonts w:ascii="Arial" w:hAnsi="Arial" w:cs="Arial"/>
          <w:sz w:val="22"/>
          <w:szCs w:val="22"/>
        </w:rPr>
        <w:t>You took less medication to save money.</w:t>
      </w:r>
      <w:r>
        <w:rPr>
          <w:rFonts w:ascii="Arial" w:hAnsi="Arial" w:cs="Arial"/>
          <w:sz w:val="22"/>
          <w:szCs w:val="22"/>
        </w:rPr>
        <w:t xml:space="preserve"> (yes or no)</w:t>
      </w:r>
    </w:p>
    <w:p w14:paraId="5C0633B5" w14:textId="77777777" w:rsidR="00D237B5" w:rsidRDefault="00D237B5" w:rsidP="00D237B5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DB5E90">
        <w:rPr>
          <w:rFonts w:ascii="Arial" w:hAnsi="Arial" w:cs="Arial"/>
          <w:sz w:val="22"/>
          <w:szCs w:val="22"/>
        </w:rPr>
        <w:t>You delayed filling a prescription to save money.</w:t>
      </w:r>
      <w:r>
        <w:rPr>
          <w:rFonts w:ascii="Arial" w:hAnsi="Arial" w:cs="Arial"/>
          <w:sz w:val="22"/>
          <w:szCs w:val="22"/>
        </w:rPr>
        <w:t xml:space="preserve"> (yes or no)</w:t>
      </w:r>
    </w:p>
    <w:p w14:paraId="74FA9AAA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4D0C6BE2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7093AE51" w14:textId="77777777" w:rsidR="00D237B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any times in the past year have you used prescription drugs for non-medical reasons?</w:t>
      </w:r>
    </w:p>
    <w:p w14:paraId="6C9344DF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Never</w:t>
      </w:r>
    </w:p>
    <w:p w14:paraId="68C60B22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Once or twice</w:t>
      </w:r>
    </w:p>
    <w:p w14:paraId="10A5F564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Monthly</w:t>
      </w:r>
    </w:p>
    <w:p w14:paraId="49C3AF3B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Weekly</w:t>
      </w:r>
    </w:p>
    <w:p w14:paraId="73264339" w14:textId="77777777" w:rsidR="00D237B5" w:rsidRPr="008F6A37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Daily or almost daily</w:t>
      </w:r>
    </w:p>
    <w:p w14:paraId="1DEDC4EA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</w:p>
    <w:p w14:paraId="45A80B5E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</w:p>
    <w:p w14:paraId="5AC8DE21" w14:textId="77777777" w:rsidR="00D237B5" w:rsidRDefault="00D237B5" w:rsidP="0011538B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any times in the past year have you used illegal drugs?</w:t>
      </w:r>
    </w:p>
    <w:p w14:paraId="66FE6EAE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Never</w:t>
      </w:r>
    </w:p>
    <w:p w14:paraId="49E8E91E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Once or twice</w:t>
      </w:r>
    </w:p>
    <w:p w14:paraId="074410EC" w14:textId="77777777" w:rsidR="00D237B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Monthly</w:t>
      </w:r>
    </w:p>
    <w:p w14:paraId="5949EC39" w14:textId="77777777" w:rsidR="00D237B5" w:rsidRPr="00E44445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Weekly</w:t>
      </w:r>
    </w:p>
    <w:p w14:paraId="03F83348" w14:textId="77777777" w:rsidR="00D237B5" w:rsidRPr="008F6A37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 ] Daily or almost daily</w:t>
      </w:r>
    </w:p>
    <w:p w14:paraId="63D40C33" w14:textId="77777777" w:rsidR="00D237B5" w:rsidRPr="008F6A37" w:rsidRDefault="00D237B5" w:rsidP="00D237B5">
      <w:pPr>
        <w:pStyle w:val="ListParagraph"/>
        <w:rPr>
          <w:rFonts w:ascii="Arial" w:hAnsi="Arial" w:cs="Arial"/>
          <w:sz w:val="22"/>
          <w:szCs w:val="22"/>
        </w:rPr>
      </w:pPr>
    </w:p>
    <w:p w14:paraId="58E4DF76" w14:textId="77777777" w:rsidR="00D237B5" w:rsidRPr="008F6A37" w:rsidRDefault="00D237B5" w:rsidP="00D237B5">
      <w:pPr>
        <w:rPr>
          <w:rFonts w:ascii="Arial" w:hAnsi="Arial" w:cs="Arial"/>
          <w:sz w:val="22"/>
          <w:szCs w:val="22"/>
        </w:rPr>
      </w:pPr>
    </w:p>
    <w:p w14:paraId="5F5D9106" w14:textId="77777777" w:rsidR="00D237B5" w:rsidRDefault="00D237B5" w:rsidP="00D237B5"/>
    <w:p w14:paraId="2391873F" w14:textId="77777777" w:rsidR="00D237B5" w:rsidRDefault="00D237B5" w:rsidP="00D237B5"/>
    <w:p w14:paraId="20FE3D3A" w14:textId="77777777" w:rsidR="00D237B5" w:rsidRDefault="00D237B5" w:rsidP="00D237B5">
      <w:pPr>
        <w:rPr>
          <w:rFonts w:ascii="Arial" w:hAnsi="Arial" w:cs="Arial"/>
          <w:sz w:val="22"/>
          <w:szCs w:val="22"/>
          <w:highlight w:val="yellow"/>
        </w:rPr>
      </w:pPr>
      <w:r>
        <w:rPr>
          <w:rFonts w:ascii="Arial" w:hAnsi="Arial" w:cs="Arial"/>
          <w:sz w:val="22"/>
          <w:szCs w:val="22"/>
          <w:highlight w:val="yellow"/>
        </w:rPr>
        <w:br w:type="page"/>
      </w:r>
    </w:p>
    <w:p w14:paraId="547F9C88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  <w:r w:rsidRPr="005A1835">
        <w:rPr>
          <w:rFonts w:ascii="Arial" w:hAnsi="Arial" w:cs="Arial"/>
          <w:sz w:val="22"/>
          <w:szCs w:val="22"/>
        </w:rPr>
        <w:lastRenderedPageBreak/>
        <w:t xml:space="preserve">Hypertension self-care profile </w:t>
      </w:r>
    </w:p>
    <w:p w14:paraId="3EA4EBAB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</w:p>
    <w:p w14:paraId="57F1C5ED" w14:textId="77777777" w:rsidR="00D237B5" w:rsidRDefault="00D237B5" w:rsidP="00D237B5">
      <w:pPr>
        <w:rPr>
          <w:rFonts w:ascii="Arial" w:hAnsi="Arial" w:cs="Arial"/>
          <w:sz w:val="22"/>
          <w:szCs w:val="22"/>
        </w:rPr>
      </w:pPr>
      <w:r w:rsidRPr="00490DA2">
        <w:rPr>
          <w:rFonts w:ascii="Arial" w:hAnsi="Arial" w:cs="Arial"/>
          <w:sz w:val="22"/>
          <w:szCs w:val="22"/>
        </w:rPr>
        <w:t xml:space="preserve">Listed below are common recommendations for persons with hypertension. </w:t>
      </w:r>
      <w:r w:rsidRPr="002D19CE">
        <w:rPr>
          <w:rFonts w:ascii="Arial" w:hAnsi="Arial" w:cs="Arial"/>
          <w:b/>
          <w:sz w:val="22"/>
          <w:szCs w:val="22"/>
        </w:rPr>
        <w:t>How confident are you that you could,</w:t>
      </w:r>
    </w:p>
    <w:tbl>
      <w:tblPr>
        <w:tblW w:w="9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68"/>
        <w:gridCol w:w="1080"/>
        <w:gridCol w:w="1260"/>
        <w:gridCol w:w="1260"/>
        <w:gridCol w:w="1017"/>
      </w:tblGrid>
      <w:tr w:rsidR="00D237B5" w:rsidRPr="00511A16" w14:paraId="20CE287D" w14:textId="77777777" w:rsidTr="00D64298">
        <w:tc>
          <w:tcPr>
            <w:tcW w:w="4968" w:type="dxa"/>
          </w:tcPr>
          <w:p w14:paraId="714307E3" w14:textId="77777777" w:rsidR="00D237B5" w:rsidRPr="00511A16" w:rsidRDefault="00D237B5" w:rsidP="00D64298">
            <w:pPr>
              <w:spacing w:before="80"/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511A16">
              <w:rPr>
                <w:rFonts w:ascii="Arial" w:hAnsi="Arial" w:cs="Arial"/>
                <w:b/>
                <w:sz w:val="16"/>
                <w:szCs w:val="22"/>
              </w:rPr>
              <w:t>Items</w:t>
            </w:r>
          </w:p>
        </w:tc>
        <w:tc>
          <w:tcPr>
            <w:tcW w:w="1080" w:type="dxa"/>
          </w:tcPr>
          <w:p w14:paraId="339273CB" w14:textId="77777777" w:rsidR="00D237B5" w:rsidRPr="00511A16" w:rsidRDefault="00D237B5" w:rsidP="00D64298">
            <w:pPr>
              <w:spacing w:before="80"/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511A16">
              <w:rPr>
                <w:rFonts w:ascii="Arial" w:hAnsi="Arial" w:cs="Arial"/>
                <w:b/>
                <w:sz w:val="16"/>
                <w:szCs w:val="22"/>
              </w:rPr>
              <w:t>Very confident</w:t>
            </w:r>
          </w:p>
        </w:tc>
        <w:tc>
          <w:tcPr>
            <w:tcW w:w="1260" w:type="dxa"/>
          </w:tcPr>
          <w:p w14:paraId="147114FB" w14:textId="77777777" w:rsidR="00D237B5" w:rsidRPr="00511A16" w:rsidRDefault="00D237B5" w:rsidP="00D64298">
            <w:pPr>
              <w:spacing w:before="80"/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</w:p>
          <w:p w14:paraId="513E99AE" w14:textId="77777777" w:rsidR="00D237B5" w:rsidRPr="00511A16" w:rsidRDefault="00D237B5" w:rsidP="00D64298">
            <w:pPr>
              <w:spacing w:before="80"/>
              <w:jc w:val="center"/>
              <w:rPr>
                <w:rFonts w:ascii="Arial" w:hAnsi="Arial" w:cs="Arial"/>
                <w:b/>
                <w:spacing w:val="-6"/>
                <w:sz w:val="16"/>
                <w:szCs w:val="22"/>
              </w:rPr>
            </w:pPr>
            <w:r w:rsidRPr="00511A16">
              <w:rPr>
                <w:rFonts w:ascii="Arial" w:hAnsi="Arial" w:cs="Arial"/>
                <w:b/>
                <w:sz w:val="16"/>
                <w:szCs w:val="22"/>
              </w:rPr>
              <w:t>Confident</w:t>
            </w:r>
          </w:p>
        </w:tc>
        <w:tc>
          <w:tcPr>
            <w:tcW w:w="1260" w:type="dxa"/>
          </w:tcPr>
          <w:p w14:paraId="699A8066" w14:textId="77777777" w:rsidR="00D237B5" w:rsidRPr="00511A16" w:rsidRDefault="00D237B5" w:rsidP="00D64298">
            <w:pPr>
              <w:spacing w:before="80"/>
              <w:jc w:val="center"/>
              <w:rPr>
                <w:rFonts w:ascii="Arial" w:hAnsi="Arial" w:cs="Arial"/>
                <w:b/>
                <w:spacing w:val="-10"/>
                <w:sz w:val="16"/>
                <w:szCs w:val="22"/>
              </w:rPr>
            </w:pPr>
            <w:r w:rsidRPr="00511A16">
              <w:rPr>
                <w:rFonts w:ascii="Arial Bold" w:hAnsi="Arial Bold" w:cs="Arial"/>
                <w:b/>
                <w:sz w:val="16"/>
              </w:rPr>
              <w:t>Somewhat confident</w:t>
            </w:r>
          </w:p>
        </w:tc>
        <w:tc>
          <w:tcPr>
            <w:tcW w:w="1017" w:type="dxa"/>
          </w:tcPr>
          <w:p w14:paraId="673CC13D" w14:textId="77777777" w:rsidR="00D237B5" w:rsidRPr="00511A16" w:rsidRDefault="00D237B5" w:rsidP="00D64298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  <w:r w:rsidRPr="00511A16">
              <w:rPr>
                <w:rFonts w:ascii="Arial" w:hAnsi="Arial" w:cs="Arial"/>
                <w:b/>
                <w:sz w:val="16"/>
                <w:szCs w:val="22"/>
              </w:rPr>
              <w:t>Not confident</w:t>
            </w:r>
          </w:p>
        </w:tc>
      </w:tr>
      <w:tr w:rsidR="00D237B5" w:rsidRPr="0030522A" w14:paraId="677AC70C" w14:textId="77777777" w:rsidTr="00D64298">
        <w:tc>
          <w:tcPr>
            <w:tcW w:w="4968" w:type="dxa"/>
          </w:tcPr>
          <w:p w14:paraId="1FF40965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. Take part in regular physical activity (example: 30 minutes of walking 4 to 5 times a week)?</w:t>
            </w:r>
          </w:p>
        </w:tc>
        <w:tc>
          <w:tcPr>
            <w:tcW w:w="1080" w:type="dxa"/>
          </w:tcPr>
          <w:p w14:paraId="70193431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11F4271A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5E8CC81E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59E5FF2A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20D21A9F" w14:textId="77777777" w:rsidTr="00D64298">
        <w:tc>
          <w:tcPr>
            <w:tcW w:w="4968" w:type="dxa"/>
          </w:tcPr>
          <w:p w14:paraId="6C32FA90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 xml:space="preserve">C2. </w:t>
            </w:r>
            <w:r w:rsidRPr="00490DA2">
              <w:rPr>
                <w:rFonts w:ascii="Arial" w:hAnsi="Arial" w:cs="Arial"/>
                <w:sz w:val="22"/>
                <w:szCs w:val="22"/>
              </w:rPr>
              <w:t xml:space="preserve">Eat less processed foods such as (e.g. </w:t>
            </w:r>
            <w:r>
              <w:rPr>
                <w:rFonts w:ascii="Arial" w:hAnsi="Arial" w:cs="Arial"/>
                <w:sz w:val="22"/>
                <w:szCs w:val="22"/>
              </w:rPr>
              <w:t xml:space="preserve">lunch meats, </w:t>
            </w:r>
            <w:r w:rsidRPr="00490DA2">
              <w:rPr>
                <w:rFonts w:ascii="Arial" w:hAnsi="Arial" w:cs="Arial"/>
                <w:sz w:val="22"/>
                <w:szCs w:val="22"/>
              </w:rPr>
              <w:t>can</w:t>
            </w:r>
            <w:r>
              <w:rPr>
                <w:rFonts w:ascii="Arial" w:hAnsi="Arial" w:cs="Arial"/>
                <w:sz w:val="22"/>
                <w:szCs w:val="22"/>
              </w:rPr>
              <w:t>ned or frozen foods</w:t>
            </w:r>
            <w:r w:rsidRPr="00490DA2">
              <w:rPr>
                <w:rFonts w:ascii="Arial" w:hAnsi="Arial" w:cs="Arial"/>
                <w:sz w:val="22"/>
                <w:szCs w:val="22"/>
              </w:rPr>
              <w:t>)?</w:t>
            </w:r>
          </w:p>
        </w:tc>
        <w:tc>
          <w:tcPr>
            <w:tcW w:w="1080" w:type="dxa"/>
          </w:tcPr>
          <w:p w14:paraId="7AC35308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32554953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0CEAD2E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27A93139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5789EFA7" w14:textId="77777777" w:rsidTr="00D64298">
        <w:tc>
          <w:tcPr>
            <w:tcW w:w="4968" w:type="dxa"/>
          </w:tcPr>
          <w:p w14:paraId="3754011B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pacing w:val="-6"/>
                <w:sz w:val="20"/>
                <w:szCs w:val="22"/>
              </w:rPr>
            </w:pPr>
            <w:r w:rsidRPr="0030522A">
              <w:rPr>
                <w:rFonts w:ascii="Arial" w:hAnsi="Arial" w:cs="Arial"/>
                <w:spacing w:val="-6"/>
                <w:sz w:val="20"/>
                <w:szCs w:val="22"/>
              </w:rPr>
              <w:t>C</w:t>
            </w:r>
            <w:r>
              <w:rPr>
                <w:rFonts w:ascii="Arial" w:hAnsi="Arial" w:cs="Arial"/>
                <w:spacing w:val="-6"/>
                <w:sz w:val="20"/>
                <w:szCs w:val="22"/>
              </w:rPr>
              <w:t>3</w:t>
            </w:r>
            <w:r w:rsidRPr="0030522A">
              <w:rPr>
                <w:rFonts w:ascii="Arial" w:hAnsi="Arial" w:cs="Arial"/>
                <w:spacing w:val="-6"/>
                <w:sz w:val="20"/>
                <w:szCs w:val="22"/>
              </w:rPr>
              <w:t xml:space="preserve">. </w:t>
            </w:r>
            <w:r w:rsidRPr="0030522A">
              <w:rPr>
                <w:rFonts w:ascii="Arial" w:hAnsi="Arial" w:cs="Arial"/>
                <w:sz w:val="20"/>
                <w:szCs w:val="22"/>
              </w:rPr>
              <w:t>Read nutrition facts labels to check information on how much sodium is in food?</w:t>
            </w:r>
          </w:p>
        </w:tc>
        <w:tc>
          <w:tcPr>
            <w:tcW w:w="1080" w:type="dxa"/>
          </w:tcPr>
          <w:p w14:paraId="2CBB3D41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2629B54A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291CA715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4B42AA3E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2BD42AA2" w14:textId="77777777" w:rsidTr="00D64298">
        <w:tc>
          <w:tcPr>
            <w:tcW w:w="4968" w:type="dxa"/>
          </w:tcPr>
          <w:p w14:paraId="61BBBF6B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>
              <w:rPr>
                <w:rFonts w:ascii="Arial" w:hAnsi="Arial" w:cs="Arial"/>
                <w:sz w:val="20"/>
                <w:szCs w:val="22"/>
              </w:rPr>
              <w:t>4</w:t>
            </w:r>
            <w:r w:rsidRPr="0030522A">
              <w:rPr>
                <w:rFonts w:ascii="Arial" w:hAnsi="Arial" w:cs="Arial"/>
                <w:sz w:val="20"/>
                <w:szCs w:val="22"/>
              </w:rPr>
              <w:t>. Replace high-salt foods (example: canned soups, Oodles of Noodles) with low-salt foods (example: homemade soups, fresh vegetables)?</w:t>
            </w:r>
          </w:p>
        </w:tc>
        <w:tc>
          <w:tcPr>
            <w:tcW w:w="1080" w:type="dxa"/>
          </w:tcPr>
          <w:p w14:paraId="7AAB5F55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1B753C90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7BA11D60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6EF0ED80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5B475B6A" w14:textId="77777777" w:rsidTr="00D64298">
        <w:tc>
          <w:tcPr>
            <w:tcW w:w="4968" w:type="dxa"/>
          </w:tcPr>
          <w:p w14:paraId="05744852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pacing w:val="-14"/>
                <w:sz w:val="20"/>
                <w:szCs w:val="22"/>
              </w:rPr>
            </w:pPr>
            <w:r w:rsidRPr="0030522A">
              <w:rPr>
                <w:rFonts w:ascii="Arial" w:hAnsi="Arial" w:cs="Arial"/>
                <w:spacing w:val="-14"/>
                <w:sz w:val="20"/>
                <w:szCs w:val="22"/>
              </w:rPr>
              <w:t>C</w:t>
            </w:r>
            <w:r>
              <w:rPr>
                <w:rFonts w:ascii="Arial" w:hAnsi="Arial" w:cs="Arial"/>
                <w:spacing w:val="-14"/>
                <w:sz w:val="20"/>
                <w:szCs w:val="22"/>
              </w:rPr>
              <w:t>5.</w:t>
            </w:r>
            <w:r w:rsidRPr="0030522A">
              <w:rPr>
                <w:rFonts w:ascii="Arial" w:hAnsi="Arial" w:cs="Arial"/>
                <w:spacing w:val="-14"/>
                <w:sz w:val="20"/>
                <w:szCs w:val="22"/>
              </w:rPr>
              <w:t xml:space="preserve"> </w:t>
            </w:r>
            <w:r w:rsidRPr="006E360F">
              <w:rPr>
                <w:rFonts w:ascii="Arial" w:hAnsi="Arial" w:cs="Arial"/>
                <w:spacing w:val="-14"/>
                <w:sz w:val="22"/>
                <w:szCs w:val="22"/>
              </w:rPr>
              <w:t>Limit use of high-salt condiments (</w:t>
            </w:r>
            <w:proofErr w:type="spellStart"/>
            <w:r w:rsidRPr="006E360F">
              <w:rPr>
                <w:rFonts w:ascii="Arial" w:hAnsi="Arial" w:cs="Arial"/>
                <w:spacing w:val="-14"/>
                <w:sz w:val="22"/>
                <w:szCs w:val="22"/>
              </w:rPr>
              <w:t>e.g.ketchup</w:t>
            </w:r>
            <w:proofErr w:type="spellEnd"/>
            <w:r w:rsidRPr="006E360F">
              <w:rPr>
                <w:rFonts w:ascii="Arial" w:hAnsi="Arial" w:cs="Arial"/>
                <w:spacing w:val="-14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59071F7E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01501D56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798229AE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1185F652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7CFC85F9" w14:textId="77777777" w:rsidTr="00D64298">
        <w:tc>
          <w:tcPr>
            <w:tcW w:w="4968" w:type="dxa"/>
          </w:tcPr>
          <w:p w14:paraId="5B8AD11D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>
              <w:rPr>
                <w:rFonts w:ascii="Arial" w:hAnsi="Arial" w:cs="Arial"/>
                <w:sz w:val="20"/>
                <w:szCs w:val="22"/>
              </w:rPr>
              <w:t>6</w:t>
            </w:r>
            <w:r w:rsidRPr="0030522A">
              <w:rPr>
                <w:rFonts w:ascii="Arial" w:hAnsi="Arial" w:cs="Arial"/>
                <w:sz w:val="20"/>
                <w:szCs w:val="22"/>
              </w:rPr>
              <w:t>. Eat less than 1 teaspoon of table salt per day (6 grams)?</w:t>
            </w:r>
          </w:p>
        </w:tc>
        <w:tc>
          <w:tcPr>
            <w:tcW w:w="1080" w:type="dxa"/>
          </w:tcPr>
          <w:p w14:paraId="77853D0B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4D83C455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530FDC1A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227BA88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577ED32F" w14:textId="77777777" w:rsidTr="00D64298">
        <w:tc>
          <w:tcPr>
            <w:tcW w:w="4968" w:type="dxa"/>
          </w:tcPr>
          <w:p w14:paraId="7EACA03B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>
              <w:rPr>
                <w:rFonts w:ascii="Arial" w:hAnsi="Arial" w:cs="Arial"/>
                <w:sz w:val="20"/>
                <w:szCs w:val="22"/>
              </w:rPr>
              <w:t>7</w:t>
            </w:r>
            <w:r w:rsidRPr="0030522A">
              <w:rPr>
                <w:rFonts w:ascii="Arial" w:hAnsi="Arial" w:cs="Arial"/>
                <w:sz w:val="20"/>
                <w:szCs w:val="22"/>
              </w:rPr>
              <w:t>. Eat less foods that are high in saturated fat (example: red meat, butter) and trans-fat (example: shortening, lard)?</w:t>
            </w:r>
          </w:p>
        </w:tc>
        <w:tc>
          <w:tcPr>
            <w:tcW w:w="1080" w:type="dxa"/>
          </w:tcPr>
          <w:p w14:paraId="3F8C0486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799663B7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197C57EC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5245B6B3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675E8911" w14:textId="77777777" w:rsidTr="00D64298">
        <w:tc>
          <w:tcPr>
            <w:tcW w:w="4968" w:type="dxa"/>
          </w:tcPr>
          <w:p w14:paraId="377889F7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>
              <w:rPr>
                <w:rFonts w:ascii="Arial" w:hAnsi="Arial" w:cs="Arial"/>
                <w:sz w:val="20"/>
                <w:szCs w:val="22"/>
              </w:rPr>
              <w:t>8</w:t>
            </w:r>
            <w:r w:rsidRPr="0030522A">
              <w:rPr>
                <w:rFonts w:ascii="Arial" w:hAnsi="Arial" w:cs="Arial"/>
                <w:sz w:val="20"/>
                <w:szCs w:val="22"/>
              </w:rPr>
              <w:t>. Use broil, bake or steam instead of frying when cooking?</w:t>
            </w:r>
          </w:p>
        </w:tc>
        <w:tc>
          <w:tcPr>
            <w:tcW w:w="1080" w:type="dxa"/>
          </w:tcPr>
          <w:p w14:paraId="2651A50B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25356872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0CF4A1E7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1FF3CF25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03BE07ED" w14:textId="77777777" w:rsidTr="00D64298">
        <w:tc>
          <w:tcPr>
            <w:tcW w:w="4968" w:type="dxa"/>
          </w:tcPr>
          <w:p w14:paraId="30BD4E15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>
              <w:rPr>
                <w:rFonts w:ascii="Arial" w:hAnsi="Arial" w:cs="Arial"/>
                <w:sz w:val="20"/>
                <w:szCs w:val="22"/>
              </w:rPr>
              <w:t>9</w:t>
            </w:r>
            <w:r w:rsidRPr="0030522A">
              <w:rPr>
                <w:rFonts w:ascii="Arial" w:hAnsi="Arial" w:cs="Arial"/>
                <w:sz w:val="20"/>
                <w:szCs w:val="22"/>
              </w:rPr>
              <w:t>. Read nutrition facts label to check information on saturated fat (example: butter, red meat) and trans-fat (example: lard, shortening)?</w:t>
            </w:r>
          </w:p>
        </w:tc>
        <w:tc>
          <w:tcPr>
            <w:tcW w:w="1080" w:type="dxa"/>
          </w:tcPr>
          <w:p w14:paraId="69694D99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07D2DBD9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3F48D193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679CC1A7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0828BF6A" w14:textId="77777777" w:rsidTr="00D64298">
        <w:tc>
          <w:tcPr>
            <w:tcW w:w="4968" w:type="dxa"/>
          </w:tcPr>
          <w:p w14:paraId="2C42C3EC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</w:t>
            </w:r>
            <w:r>
              <w:rPr>
                <w:rFonts w:ascii="Arial" w:hAnsi="Arial" w:cs="Arial"/>
                <w:sz w:val="20"/>
                <w:szCs w:val="22"/>
              </w:rPr>
              <w:t>10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Pr="00490DA2">
              <w:rPr>
                <w:rFonts w:ascii="Arial" w:hAnsi="Arial" w:cs="Arial"/>
                <w:sz w:val="22"/>
                <w:szCs w:val="22"/>
              </w:rPr>
              <w:t>Replace traditional high-fat foods (e.g. deep fried chicken) with low-fat products (e.g. baked chicken)?</w:t>
            </w:r>
          </w:p>
        </w:tc>
        <w:tc>
          <w:tcPr>
            <w:tcW w:w="1080" w:type="dxa"/>
          </w:tcPr>
          <w:p w14:paraId="186310C0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2B864B53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5A04841F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7A4D7259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1132E363" w14:textId="77777777" w:rsidTr="00D64298">
        <w:tc>
          <w:tcPr>
            <w:tcW w:w="4968" w:type="dxa"/>
          </w:tcPr>
          <w:p w14:paraId="1E43FB62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>
              <w:rPr>
                <w:rFonts w:ascii="Arial" w:hAnsi="Arial" w:cs="Arial"/>
                <w:sz w:val="20"/>
                <w:szCs w:val="22"/>
              </w:rPr>
              <w:t>1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Pr="00490DA2">
              <w:rPr>
                <w:rFonts w:ascii="Arial" w:hAnsi="Arial" w:cs="Arial"/>
                <w:sz w:val="22"/>
                <w:szCs w:val="22"/>
              </w:rPr>
              <w:t>Limit total calorie intake from fat (less than 65grams) daily?</w:t>
            </w:r>
          </w:p>
        </w:tc>
        <w:tc>
          <w:tcPr>
            <w:tcW w:w="1080" w:type="dxa"/>
          </w:tcPr>
          <w:p w14:paraId="310FA915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40D6533C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7943FF02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409AE43E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493A8DF3" w14:textId="77777777" w:rsidTr="00D64298">
        <w:tc>
          <w:tcPr>
            <w:tcW w:w="4968" w:type="dxa"/>
          </w:tcPr>
          <w:p w14:paraId="6849FDAB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>
              <w:rPr>
                <w:rFonts w:ascii="Arial" w:hAnsi="Arial" w:cs="Arial"/>
                <w:sz w:val="20"/>
                <w:szCs w:val="22"/>
              </w:rPr>
              <w:t>2</w:t>
            </w:r>
            <w:r w:rsidRPr="0030522A">
              <w:rPr>
                <w:rFonts w:ascii="Arial" w:hAnsi="Arial" w:cs="Arial"/>
                <w:sz w:val="20"/>
                <w:szCs w:val="22"/>
              </w:rPr>
              <w:t>. Eat 5 or more servings of fruits and vegetables daily?</w:t>
            </w:r>
          </w:p>
        </w:tc>
        <w:tc>
          <w:tcPr>
            <w:tcW w:w="1080" w:type="dxa"/>
          </w:tcPr>
          <w:p w14:paraId="79956581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736404A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5F12EE4E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744D015F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349668AE" w14:textId="77777777" w:rsidTr="00D64298">
        <w:tc>
          <w:tcPr>
            <w:tcW w:w="4968" w:type="dxa"/>
          </w:tcPr>
          <w:p w14:paraId="6664879B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>
              <w:rPr>
                <w:rFonts w:ascii="Arial" w:hAnsi="Arial" w:cs="Arial"/>
                <w:sz w:val="20"/>
                <w:szCs w:val="22"/>
              </w:rPr>
              <w:t>3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Pr="00490DA2">
              <w:rPr>
                <w:rFonts w:ascii="Arial" w:hAnsi="Arial" w:cs="Arial"/>
                <w:sz w:val="22"/>
                <w:szCs w:val="22"/>
              </w:rPr>
              <w:t>Practice moderation in drinking alcohol daily (2 glasses or less for men; 1 glass or less for women)?</w:t>
            </w:r>
          </w:p>
        </w:tc>
        <w:tc>
          <w:tcPr>
            <w:tcW w:w="1080" w:type="dxa"/>
          </w:tcPr>
          <w:p w14:paraId="39B32777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28FDD820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2D58F993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496B4DD9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357FBB1B" w14:textId="77777777" w:rsidTr="00D64298">
        <w:tc>
          <w:tcPr>
            <w:tcW w:w="4968" w:type="dxa"/>
          </w:tcPr>
          <w:p w14:paraId="093AB5CE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>
              <w:rPr>
                <w:rFonts w:ascii="Arial" w:hAnsi="Arial" w:cs="Arial"/>
                <w:sz w:val="20"/>
                <w:szCs w:val="22"/>
              </w:rPr>
              <w:t>4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Pr="00490DA2">
              <w:rPr>
                <w:rFonts w:ascii="Arial" w:hAnsi="Arial" w:cs="Arial"/>
                <w:sz w:val="22"/>
                <w:szCs w:val="22"/>
              </w:rPr>
              <w:t>Practice non-smoking?</w:t>
            </w:r>
          </w:p>
        </w:tc>
        <w:tc>
          <w:tcPr>
            <w:tcW w:w="1080" w:type="dxa"/>
          </w:tcPr>
          <w:p w14:paraId="2C5D441A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110A6FFE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58770EE1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6A82C300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6B973D68" w14:textId="77777777" w:rsidTr="00D64298">
        <w:tc>
          <w:tcPr>
            <w:tcW w:w="4968" w:type="dxa"/>
          </w:tcPr>
          <w:p w14:paraId="0039C810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>
              <w:rPr>
                <w:rFonts w:ascii="Arial" w:hAnsi="Arial" w:cs="Arial"/>
                <w:sz w:val="20"/>
                <w:szCs w:val="22"/>
              </w:rPr>
              <w:t>5</w:t>
            </w:r>
            <w:r w:rsidRPr="0030522A">
              <w:rPr>
                <w:rFonts w:ascii="Arial" w:hAnsi="Arial" w:cs="Arial"/>
                <w:sz w:val="20"/>
                <w:szCs w:val="22"/>
              </w:rPr>
              <w:t>. Check your blood pressure at home?</w:t>
            </w:r>
          </w:p>
        </w:tc>
        <w:tc>
          <w:tcPr>
            <w:tcW w:w="1080" w:type="dxa"/>
          </w:tcPr>
          <w:p w14:paraId="43BCCBB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3CDF9395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682D7F29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34744567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0FA654BF" w14:textId="77777777" w:rsidTr="00D64298">
        <w:tc>
          <w:tcPr>
            <w:tcW w:w="4968" w:type="dxa"/>
          </w:tcPr>
          <w:p w14:paraId="241BB971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>
              <w:rPr>
                <w:rFonts w:ascii="Arial" w:hAnsi="Arial" w:cs="Arial"/>
                <w:sz w:val="20"/>
                <w:szCs w:val="22"/>
              </w:rPr>
              <w:t>6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Pr="00490DA2">
              <w:rPr>
                <w:rFonts w:ascii="Arial" w:hAnsi="Arial" w:cs="Arial"/>
                <w:sz w:val="22"/>
                <w:szCs w:val="22"/>
              </w:rPr>
              <w:t xml:space="preserve">Take your </w:t>
            </w:r>
            <w:r>
              <w:rPr>
                <w:rFonts w:ascii="Arial" w:hAnsi="Arial" w:cs="Arial"/>
                <w:sz w:val="22"/>
                <w:szCs w:val="22"/>
              </w:rPr>
              <w:t>blood pressure medicine</w:t>
            </w:r>
            <w:r w:rsidRPr="00490DA2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080" w:type="dxa"/>
          </w:tcPr>
          <w:p w14:paraId="56A5E4DD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3549D0B2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6BD81168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5B20AD5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068F89D1" w14:textId="77777777" w:rsidTr="00D64298">
        <w:tc>
          <w:tcPr>
            <w:tcW w:w="4968" w:type="dxa"/>
          </w:tcPr>
          <w:p w14:paraId="7B0DE612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>
              <w:rPr>
                <w:rFonts w:ascii="Arial" w:hAnsi="Arial" w:cs="Arial"/>
                <w:sz w:val="20"/>
                <w:szCs w:val="22"/>
              </w:rPr>
              <w:t>7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</w:t>
            </w:r>
            <w:r w:rsidRPr="00490DA2">
              <w:rPr>
                <w:rFonts w:ascii="Arial" w:hAnsi="Arial" w:cs="Arial"/>
                <w:sz w:val="22"/>
                <w:szCs w:val="22"/>
              </w:rPr>
              <w:t>Get your prescriptions filled?</w:t>
            </w:r>
          </w:p>
        </w:tc>
        <w:tc>
          <w:tcPr>
            <w:tcW w:w="1080" w:type="dxa"/>
          </w:tcPr>
          <w:p w14:paraId="5F4033B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3D0C6146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1EFC8EF3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5A04D5EB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2D37802D" w14:textId="77777777" w:rsidTr="00D64298">
        <w:tc>
          <w:tcPr>
            <w:tcW w:w="4968" w:type="dxa"/>
          </w:tcPr>
          <w:p w14:paraId="4BA6CA8D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1</w:t>
            </w:r>
            <w:r>
              <w:rPr>
                <w:rFonts w:ascii="Arial" w:hAnsi="Arial" w:cs="Arial"/>
                <w:sz w:val="20"/>
                <w:szCs w:val="22"/>
              </w:rPr>
              <w:t>8</w:t>
            </w:r>
            <w:r w:rsidRPr="0030522A">
              <w:rPr>
                <w:rFonts w:ascii="Arial" w:hAnsi="Arial" w:cs="Arial"/>
                <w:sz w:val="20"/>
                <w:szCs w:val="22"/>
              </w:rPr>
              <w:t xml:space="preserve">.  </w:t>
            </w:r>
            <w:r w:rsidRPr="00490DA2">
              <w:rPr>
                <w:rFonts w:ascii="Arial" w:hAnsi="Arial" w:cs="Arial"/>
                <w:sz w:val="22"/>
                <w:szCs w:val="22"/>
              </w:rPr>
              <w:t>Keep your weight down?</w:t>
            </w:r>
          </w:p>
        </w:tc>
        <w:tc>
          <w:tcPr>
            <w:tcW w:w="1080" w:type="dxa"/>
          </w:tcPr>
          <w:p w14:paraId="58B562D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419D5687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4C0D480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3490AC87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624E6BDF" w14:textId="77777777" w:rsidTr="00D64298">
        <w:tc>
          <w:tcPr>
            <w:tcW w:w="4968" w:type="dxa"/>
          </w:tcPr>
          <w:p w14:paraId="453CFC9D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 xml:space="preserve">C19. </w:t>
            </w:r>
            <w:r w:rsidRPr="00490DA2">
              <w:rPr>
                <w:rFonts w:ascii="Arial" w:hAnsi="Arial" w:cs="Arial"/>
                <w:sz w:val="22"/>
                <w:szCs w:val="22"/>
              </w:rPr>
              <w:t>Try to stay away from anything and anybody that causes any kind of stress?</w:t>
            </w:r>
          </w:p>
        </w:tc>
        <w:tc>
          <w:tcPr>
            <w:tcW w:w="1080" w:type="dxa"/>
          </w:tcPr>
          <w:p w14:paraId="4FB3EAB3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443FC2CC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5D20E9EB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52BAC618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  <w:tr w:rsidR="00D237B5" w:rsidRPr="0030522A" w14:paraId="2B76FD89" w14:textId="77777777" w:rsidTr="00D64298">
        <w:tc>
          <w:tcPr>
            <w:tcW w:w="4968" w:type="dxa"/>
          </w:tcPr>
          <w:p w14:paraId="758D2C17" w14:textId="77777777" w:rsidR="00D237B5" w:rsidRPr="0030522A" w:rsidRDefault="00D237B5" w:rsidP="00D64298">
            <w:pPr>
              <w:spacing w:before="80"/>
              <w:ind w:left="180" w:hanging="180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t>C20. See a doctor regularly?</w:t>
            </w:r>
          </w:p>
        </w:tc>
        <w:tc>
          <w:tcPr>
            <w:tcW w:w="1080" w:type="dxa"/>
          </w:tcPr>
          <w:p w14:paraId="43E165A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</w:tcPr>
          <w:p w14:paraId="39052503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1569B52A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017" w:type="dxa"/>
          </w:tcPr>
          <w:p w14:paraId="1357D444" w14:textId="77777777" w:rsidR="00D237B5" w:rsidRPr="0030522A" w:rsidRDefault="00D237B5" w:rsidP="00D64298">
            <w:pPr>
              <w:spacing w:before="8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30522A">
              <w:rPr>
                <w:rFonts w:ascii="Arial" w:hAnsi="Arial" w:cs="Arial"/>
                <w:sz w:val="20"/>
                <w:szCs w:val="22"/>
              </w:rPr>
              <w:sym w:font="Marlett" w:char="F031"/>
            </w:r>
            <w:r w:rsidRPr="0030522A">
              <w:rPr>
                <w:rFonts w:ascii="Arial" w:hAnsi="Arial" w:cs="Arial"/>
                <w:sz w:val="20"/>
                <w:szCs w:val="22"/>
                <w:vertAlign w:val="subscript"/>
              </w:rPr>
              <w:t>1</w:t>
            </w:r>
          </w:p>
        </w:tc>
      </w:tr>
    </w:tbl>
    <w:p w14:paraId="0EE93987" w14:textId="77777777" w:rsidR="00D237B5" w:rsidRDefault="00D237B5" w:rsidP="00D237B5">
      <w:pPr>
        <w:rPr>
          <w:rFonts w:ascii="Arial" w:hAnsi="Arial" w:cs="Arial"/>
          <w:b/>
          <w:sz w:val="22"/>
          <w:szCs w:val="22"/>
        </w:rPr>
      </w:pPr>
    </w:p>
    <w:p w14:paraId="2450B1D5" w14:textId="437711DB" w:rsidR="00D237B5" w:rsidRDefault="00D237B5" w:rsidP="00D237B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Acceptability of an Intervention Measure (AIM)</w:t>
      </w:r>
    </w:p>
    <w:p w14:paraId="04AF407A" w14:textId="77777777" w:rsidR="00D237B5" w:rsidRDefault="00D237B5" w:rsidP="00D237B5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1155" w:type="dxa"/>
        <w:tblInd w:w="-815" w:type="dxa"/>
        <w:tblLook w:val="04A0" w:firstRow="1" w:lastRow="0" w:firstColumn="1" w:lastColumn="0" w:noHBand="0" w:noVBand="1"/>
      </w:tblPr>
      <w:tblGrid>
        <w:gridCol w:w="3363"/>
        <w:gridCol w:w="1558"/>
        <w:gridCol w:w="1558"/>
        <w:gridCol w:w="1558"/>
        <w:gridCol w:w="1559"/>
        <w:gridCol w:w="1559"/>
      </w:tblGrid>
      <w:tr w:rsidR="00D237B5" w:rsidRPr="00C473C5" w14:paraId="12F17930" w14:textId="77777777" w:rsidTr="00D64298">
        <w:tc>
          <w:tcPr>
            <w:tcW w:w="3363" w:type="dxa"/>
          </w:tcPr>
          <w:p w14:paraId="46C2FE49" w14:textId="77777777" w:rsidR="00D237B5" w:rsidRPr="00C473C5" w:rsidRDefault="00D237B5" w:rsidP="00D642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8" w:type="dxa"/>
          </w:tcPr>
          <w:p w14:paraId="41A2226B" w14:textId="77777777" w:rsidR="00D237B5" w:rsidRPr="00C473C5" w:rsidRDefault="00D237B5" w:rsidP="00D64298">
            <w:pPr>
              <w:spacing w:before="120"/>
              <w:jc w:val="center"/>
              <w:rPr>
                <w:rFonts w:ascii="Arial" w:hAnsi="Arial" w:cs="Arial"/>
                <w:b/>
                <w:sz w:val="22"/>
              </w:rPr>
            </w:pPr>
            <w:r w:rsidRPr="00C473C5">
              <w:rPr>
                <w:rFonts w:ascii="Arial" w:hAnsi="Arial" w:cs="Arial"/>
                <w:b/>
                <w:sz w:val="22"/>
              </w:rPr>
              <w:t>Completely</w:t>
            </w:r>
          </w:p>
          <w:p w14:paraId="040F2BEE" w14:textId="77777777" w:rsidR="00D237B5" w:rsidRPr="00C473C5" w:rsidRDefault="00D237B5" w:rsidP="00D6429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473C5">
              <w:rPr>
                <w:rFonts w:ascii="Arial" w:hAnsi="Arial" w:cs="Arial"/>
                <w:b/>
                <w:sz w:val="22"/>
              </w:rPr>
              <w:t>disagree</w:t>
            </w:r>
          </w:p>
        </w:tc>
        <w:tc>
          <w:tcPr>
            <w:tcW w:w="1558" w:type="dxa"/>
          </w:tcPr>
          <w:p w14:paraId="551500C2" w14:textId="77777777" w:rsidR="00D237B5" w:rsidRPr="00C473C5" w:rsidRDefault="00D237B5" w:rsidP="00D64298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14:paraId="21CAEE44" w14:textId="77777777" w:rsidR="00D237B5" w:rsidRPr="00C473C5" w:rsidRDefault="00D237B5" w:rsidP="00D6429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473C5">
              <w:rPr>
                <w:rFonts w:ascii="Arial" w:hAnsi="Arial" w:cs="Arial"/>
                <w:b/>
                <w:sz w:val="22"/>
              </w:rPr>
              <w:t>Disagree</w:t>
            </w:r>
          </w:p>
        </w:tc>
        <w:tc>
          <w:tcPr>
            <w:tcW w:w="1558" w:type="dxa"/>
          </w:tcPr>
          <w:p w14:paraId="01236DBD" w14:textId="77777777" w:rsidR="00D237B5" w:rsidRPr="00C473C5" w:rsidRDefault="00D237B5" w:rsidP="00D6429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473C5">
              <w:rPr>
                <w:rFonts w:ascii="Arial" w:hAnsi="Arial" w:cs="Arial"/>
                <w:b/>
                <w:sz w:val="22"/>
              </w:rPr>
              <w:t>Neither agree nor disagree</w:t>
            </w:r>
          </w:p>
        </w:tc>
        <w:tc>
          <w:tcPr>
            <w:tcW w:w="1559" w:type="dxa"/>
          </w:tcPr>
          <w:p w14:paraId="4735A6A1" w14:textId="77777777" w:rsidR="00D237B5" w:rsidRPr="00C473C5" w:rsidRDefault="00D237B5" w:rsidP="00D64298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  <w:p w14:paraId="70464674" w14:textId="77777777" w:rsidR="00D237B5" w:rsidRPr="00C473C5" w:rsidRDefault="00D237B5" w:rsidP="00D6429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473C5">
              <w:rPr>
                <w:rFonts w:ascii="Arial" w:hAnsi="Arial" w:cs="Arial"/>
                <w:b/>
                <w:sz w:val="22"/>
              </w:rPr>
              <w:t>Agree</w:t>
            </w:r>
          </w:p>
        </w:tc>
        <w:tc>
          <w:tcPr>
            <w:tcW w:w="1559" w:type="dxa"/>
          </w:tcPr>
          <w:p w14:paraId="5309BEE2" w14:textId="77777777" w:rsidR="00D237B5" w:rsidRPr="00C473C5" w:rsidRDefault="00D237B5" w:rsidP="00D64298">
            <w:pPr>
              <w:spacing w:before="120"/>
              <w:jc w:val="center"/>
              <w:rPr>
                <w:rFonts w:ascii="Arial" w:hAnsi="Arial" w:cs="Arial"/>
                <w:b/>
                <w:sz w:val="22"/>
              </w:rPr>
            </w:pPr>
            <w:r w:rsidRPr="00C473C5">
              <w:rPr>
                <w:rFonts w:ascii="Arial" w:hAnsi="Arial" w:cs="Arial"/>
                <w:b/>
                <w:sz w:val="22"/>
              </w:rPr>
              <w:t>Completely</w:t>
            </w:r>
          </w:p>
          <w:p w14:paraId="37ECCFED" w14:textId="77777777" w:rsidR="00D237B5" w:rsidRPr="00C473C5" w:rsidRDefault="00D237B5" w:rsidP="00D6429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473C5">
              <w:rPr>
                <w:rFonts w:ascii="Arial" w:hAnsi="Arial" w:cs="Arial"/>
                <w:b/>
                <w:sz w:val="22"/>
              </w:rPr>
              <w:t>agree</w:t>
            </w:r>
          </w:p>
        </w:tc>
      </w:tr>
      <w:tr w:rsidR="00D237B5" w:rsidRPr="00C473C5" w14:paraId="529BAAE2" w14:textId="77777777" w:rsidTr="00D64298">
        <w:tc>
          <w:tcPr>
            <w:tcW w:w="3363" w:type="dxa"/>
          </w:tcPr>
          <w:p w14:paraId="54C2E1DB" w14:textId="77777777" w:rsidR="00D237B5" w:rsidRPr="00C473C5" w:rsidRDefault="00D237B5" w:rsidP="00D64298">
            <w:pPr>
              <w:pStyle w:val="ListParagraph"/>
              <w:numPr>
                <w:ilvl w:val="0"/>
                <w:numId w:val="27"/>
              </w:numPr>
              <w:spacing w:before="240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Working with the community health worker meets my approval.</w:t>
            </w:r>
          </w:p>
        </w:tc>
        <w:tc>
          <w:tcPr>
            <w:tcW w:w="1558" w:type="dxa"/>
          </w:tcPr>
          <w:p w14:paraId="535F69F8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0E714004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1</w:t>
            </w:r>
          </w:p>
          <w:p w14:paraId="29B182AA" w14:textId="77777777" w:rsidR="00D237B5" w:rsidRPr="00C473C5" w:rsidRDefault="00D237B5" w:rsidP="00D64298">
            <w:pPr>
              <w:spacing w:before="24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8" w:type="dxa"/>
          </w:tcPr>
          <w:p w14:paraId="19EE89DA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6F2B3EB8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58" w:type="dxa"/>
          </w:tcPr>
          <w:p w14:paraId="69120078" w14:textId="77777777" w:rsidR="00D237B5" w:rsidRPr="00C473C5" w:rsidRDefault="00D237B5" w:rsidP="00D64298">
            <w:pPr>
              <w:spacing w:before="240" w:line="480" w:lineRule="auto"/>
              <w:rPr>
                <w:rFonts w:ascii="Arial" w:hAnsi="Arial" w:cs="Arial"/>
                <w:sz w:val="22"/>
              </w:rPr>
            </w:pPr>
          </w:p>
          <w:p w14:paraId="72A8DD86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559" w:type="dxa"/>
          </w:tcPr>
          <w:p w14:paraId="53474707" w14:textId="77777777" w:rsidR="00D237B5" w:rsidRPr="00C473C5" w:rsidRDefault="00D237B5" w:rsidP="00D64298">
            <w:pPr>
              <w:spacing w:before="240" w:line="480" w:lineRule="auto"/>
              <w:rPr>
                <w:rFonts w:ascii="Arial" w:hAnsi="Arial" w:cs="Arial"/>
                <w:sz w:val="22"/>
              </w:rPr>
            </w:pPr>
          </w:p>
          <w:p w14:paraId="707CC05D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559" w:type="dxa"/>
          </w:tcPr>
          <w:p w14:paraId="7CECB468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1FD1E71B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5</w:t>
            </w:r>
          </w:p>
        </w:tc>
      </w:tr>
      <w:tr w:rsidR="00D237B5" w:rsidRPr="00C473C5" w14:paraId="236E65D2" w14:textId="77777777" w:rsidTr="00D64298">
        <w:tc>
          <w:tcPr>
            <w:tcW w:w="3363" w:type="dxa"/>
          </w:tcPr>
          <w:p w14:paraId="38F78328" w14:textId="77777777" w:rsidR="00D237B5" w:rsidRPr="00C473C5" w:rsidRDefault="00D237B5" w:rsidP="00D64298">
            <w:pPr>
              <w:pStyle w:val="ListParagraph"/>
              <w:numPr>
                <w:ilvl w:val="0"/>
                <w:numId w:val="27"/>
              </w:numPr>
              <w:spacing w:before="240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Working with the community health worker meets is appealing to me.</w:t>
            </w:r>
          </w:p>
        </w:tc>
        <w:tc>
          <w:tcPr>
            <w:tcW w:w="1558" w:type="dxa"/>
          </w:tcPr>
          <w:p w14:paraId="0A6F7452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70CE18A5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1</w:t>
            </w:r>
          </w:p>
          <w:p w14:paraId="2D946E40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8" w:type="dxa"/>
          </w:tcPr>
          <w:p w14:paraId="32564DEA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33F7DA7B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58" w:type="dxa"/>
          </w:tcPr>
          <w:p w14:paraId="46857DAB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0A32F2EC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559" w:type="dxa"/>
          </w:tcPr>
          <w:p w14:paraId="5F9E0D7E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4D7878BC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559" w:type="dxa"/>
          </w:tcPr>
          <w:p w14:paraId="21BC9599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5AC3C521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5</w:t>
            </w:r>
          </w:p>
        </w:tc>
      </w:tr>
      <w:tr w:rsidR="00D237B5" w:rsidRPr="00C473C5" w14:paraId="5D196F28" w14:textId="77777777" w:rsidTr="00D64298">
        <w:trPr>
          <w:trHeight w:val="2555"/>
        </w:trPr>
        <w:tc>
          <w:tcPr>
            <w:tcW w:w="3363" w:type="dxa"/>
          </w:tcPr>
          <w:p w14:paraId="5D44F32B" w14:textId="77777777" w:rsidR="00D237B5" w:rsidRPr="00C473C5" w:rsidRDefault="00D237B5" w:rsidP="00D64298">
            <w:pPr>
              <w:pStyle w:val="ListParagraph"/>
              <w:numPr>
                <w:ilvl w:val="0"/>
                <w:numId w:val="27"/>
              </w:numPr>
              <w:spacing w:before="240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I like working with the community health worker meets.</w:t>
            </w:r>
          </w:p>
        </w:tc>
        <w:tc>
          <w:tcPr>
            <w:tcW w:w="1558" w:type="dxa"/>
          </w:tcPr>
          <w:p w14:paraId="39319635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3E5C4413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1</w:t>
            </w:r>
          </w:p>
          <w:p w14:paraId="74AC580D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8" w:type="dxa"/>
          </w:tcPr>
          <w:p w14:paraId="12BAF20C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28E46BA3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2</w:t>
            </w:r>
          </w:p>
          <w:p w14:paraId="5E02054F" w14:textId="77777777" w:rsidR="00D237B5" w:rsidRPr="00C473C5" w:rsidRDefault="00D237B5" w:rsidP="00D64298">
            <w:pPr>
              <w:spacing w:before="240"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558" w:type="dxa"/>
          </w:tcPr>
          <w:p w14:paraId="0E929147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27DC01A6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559" w:type="dxa"/>
          </w:tcPr>
          <w:p w14:paraId="3E380144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05955DE1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559" w:type="dxa"/>
          </w:tcPr>
          <w:p w14:paraId="4E3F41DA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6BCE1C1D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5</w:t>
            </w:r>
          </w:p>
        </w:tc>
      </w:tr>
      <w:tr w:rsidR="00D237B5" w:rsidRPr="00C473C5" w14:paraId="77CE9C4A" w14:textId="77777777" w:rsidTr="00D64298">
        <w:trPr>
          <w:trHeight w:val="2600"/>
        </w:trPr>
        <w:tc>
          <w:tcPr>
            <w:tcW w:w="3363" w:type="dxa"/>
          </w:tcPr>
          <w:p w14:paraId="33CA3DA7" w14:textId="77777777" w:rsidR="00D237B5" w:rsidRPr="00C473C5" w:rsidRDefault="00D237B5" w:rsidP="00D64298">
            <w:pPr>
              <w:pStyle w:val="ListParagraph"/>
              <w:numPr>
                <w:ilvl w:val="0"/>
                <w:numId w:val="28"/>
              </w:numPr>
              <w:spacing w:before="240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I welcome Working with the community health worker meets.</w:t>
            </w:r>
          </w:p>
        </w:tc>
        <w:tc>
          <w:tcPr>
            <w:tcW w:w="1558" w:type="dxa"/>
          </w:tcPr>
          <w:p w14:paraId="70AC0DA0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1393AACA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558" w:type="dxa"/>
          </w:tcPr>
          <w:p w14:paraId="230BBE02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1485162A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58" w:type="dxa"/>
          </w:tcPr>
          <w:p w14:paraId="50B00F04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0D3CEA6B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559" w:type="dxa"/>
          </w:tcPr>
          <w:p w14:paraId="74F9B5CD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2AC07CC0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559" w:type="dxa"/>
          </w:tcPr>
          <w:p w14:paraId="357E8E38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</w:p>
          <w:p w14:paraId="5322C439" w14:textId="77777777" w:rsidR="00D237B5" w:rsidRPr="00C473C5" w:rsidRDefault="00D237B5" w:rsidP="00D64298">
            <w:pPr>
              <w:spacing w:before="240" w:line="480" w:lineRule="auto"/>
              <w:jc w:val="center"/>
              <w:rPr>
                <w:rFonts w:ascii="Arial" w:hAnsi="Arial" w:cs="Arial"/>
                <w:sz w:val="22"/>
              </w:rPr>
            </w:pPr>
            <w:r w:rsidRPr="00C473C5">
              <w:rPr>
                <w:rFonts w:ascii="Arial" w:hAnsi="Arial" w:cs="Arial"/>
                <w:sz w:val="22"/>
              </w:rPr>
              <w:t>5</w:t>
            </w:r>
          </w:p>
        </w:tc>
      </w:tr>
    </w:tbl>
    <w:p w14:paraId="4C4EBE11" w14:textId="77777777" w:rsidR="00D237B5" w:rsidRDefault="00D237B5" w:rsidP="00D237B5">
      <w:pPr>
        <w:spacing w:after="120"/>
        <w:rPr>
          <w:rFonts w:ascii="Arial" w:hAnsi="Arial" w:cs="Arial"/>
          <w:b/>
          <w:sz w:val="22"/>
          <w:szCs w:val="22"/>
        </w:rPr>
      </w:pPr>
    </w:p>
    <w:p w14:paraId="1E65406C" w14:textId="77777777" w:rsidR="00D237B5" w:rsidRDefault="00D237B5" w:rsidP="00D237B5">
      <w:pPr>
        <w:spacing w:line="260" w:lineRule="atLeast"/>
        <w:jc w:val="both"/>
      </w:pPr>
    </w:p>
    <w:p w14:paraId="2AF509D4" w14:textId="1D2669A4" w:rsidR="00F256F3" w:rsidRPr="008E27B3" w:rsidRDefault="00F256F3" w:rsidP="008E27B3">
      <w:pPr>
        <w:pStyle w:val="ListParagraph"/>
        <w:rPr>
          <w:rFonts w:ascii="Arial" w:hAnsi="Arial" w:cs="Arial"/>
          <w:sz w:val="22"/>
          <w:szCs w:val="22"/>
        </w:rPr>
      </w:pPr>
    </w:p>
    <w:p w14:paraId="1AC2EC86" w14:textId="77777777" w:rsidR="008835F6" w:rsidRDefault="008835F6" w:rsidP="008835F6">
      <w:pPr>
        <w:pStyle w:val="ListParagraph"/>
        <w:ind w:left="1440"/>
      </w:pPr>
    </w:p>
    <w:p w14:paraId="42F87E29" w14:textId="77777777" w:rsidR="008835F6" w:rsidRDefault="008835F6" w:rsidP="008835F6"/>
    <w:p w14:paraId="520CCE8C" w14:textId="56528FF1" w:rsidR="0011538B" w:rsidRDefault="0011538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64178DE" w14:textId="550B17F5" w:rsidR="0011538B" w:rsidRPr="001D620A" w:rsidRDefault="0040364A" w:rsidP="0011538B">
      <w:pPr>
        <w:rPr>
          <w:b/>
          <w:bCs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Table 4</w:t>
      </w:r>
      <w:r w:rsidR="0011538B">
        <w:rPr>
          <w:rFonts w:ascii="Arial" w:hAnsi="Arial" w:cs="Arial"/>
          <w:b/>
          <w:sz w:val="22"/>
          <w:szCs w:val="22"/>
        </w:rPr>
        <w:t xml:space="preserve">: </w:t>
      </w:r>
      <w:r w:rsidR="0011538B" w:rsidRPr="0011538B">
        <w:rPr>
          <w:bCs/>
        </w:rPr>
        <w:t>Patient Interview Guide</w:t>
      </w:r>
    </w:p>
    <w:p w14:paraId="78C6BA61" w14:textId="77777777" w:rsidR="0011538B" w:rsidRPr="001D620A" w:rsidRDefault="0011538B" w:rsidP="0011538B"/>
    <w:p w14:paraId="7AE9245B" w14:textId="77777777" w:rsidR="0011538B" w:rsidRPr="007E6393" w:rsidRDefault="0011538B" w:rsidP="0011538B">
      <w:pPr>
        <w:ind w:left="360" w:hanging="360"/>
        <w:rPr>
          <w:b/>
        </w:rPr>
      </w:pPr>
      <w:r w:rsidRPr="007E6393">
        <w:rPr>
          <w:b/>
        </w:rPr>
        <w:t>Introduction [</w:t>
      </w:r>
      <w:r w:rsidRPr="007E6393">
        <w:rPr>
          <w:i/>
        </w:rPr>
        <w:t>Not to be read verbatim</w:t>
      </w:r>
      <w:r w:rsidRPr="007E6393">
        <w:rPr>
          <w:b/>
        </w:rPr>
        <w:t xml:space="preserve">]: </w:t>
      </w:r>
    </w:p>
    <w:p w14:paraId="5D24A07B" w14:textId="77777777" w:rsidR="0011538B" w:rsidRPr="007E6393" w:rsidRDefault="0011538B" w:rsidP="0011538B">
      <w:pPr>
        <w:ind w:left="360" w:hanging="360"/>
        <w:rPr>
          <w:b/>
        </w:rPr>
      </w:pPr>
    </w:p>
    <w:p w14:paraId="612D7E66" w14:textId="77777777" w:rsidR="0011538B" w:rsidRPr="007E6393" w:rsidRDefault="0011538B" w:rsidP="0011538B">
      <w:r w:rsidRPr="007E6393">
        <w:t xml:space="preserve">Hi, my name is ________, and I am a researcher at Atrium Health. Thank you so much for agreeing to talk to me. The purpose of this interview is to hear about your experiences working with [name of CHW]. We want to understand how community health workers/patient coordinators, like [name of CHW], can better help patients, particularly with helping patients manage their blood pressure.  In this interview I’d like to ask you some questions about your blood pressure and your work with [name of CHW]. Hearing your unique perspective is very important.  Do you have any questions for me? </w:t>
      </w:r>
    </w:p>
    <w:p w14:paraId="29570897" w14:textId="77777777" w:rsidR="0011538B" w:rsidRPr="007E6393" w:rsidRDefault="0011538B" w:rsidP="0011538B"/>
    <w:p w14:paraId="0AF15429" w14:textId="77777777" w:rsidR="0011538B" w:rsidRPr="007E6393" w:rsidRDefault="0011538B" w:rsidP="0011538B">
      <w:r w:rsidRPr="007E6393">
        <w:t>Ok, now, because this is a research study I am going to go over some information about what being in the study entails.</w:t>
      </w:r>
    </w:p>
    <w:p w14:paraId="6736716C" w14:textId="77777777" w:rsidR="0011538B" w:rsidRPr="007E6393" w:rsidRDefault="0011538B" w:rsidP="0011538B"/>
    <w:p w14:paraId="2EAA35D8" w14:textId="77777777" w:rsidR="0011538B" w:rsidRPr="007E6393" w:rsidRDefault="0011538B" w:rsidP="0011538B">
      <w:pPr>
        <w:rPr>
          <w:b/>
          <w:u w:val="single"/>
        </w:rPr>
      </w:pPr>
      <w:r w:rsidRPr="007E6393">
        <w:rPr>
          <w:b/>
          <w:u w:val="single"/>
        </w:rPr>
        <w:t>Informed Consent</w:t>
      </w:r>
    </w:p>
    <w:p w14:paraId="52E071BD" w14:textId="77777777" w:rsidR="0011538B" w:rsidRPr="007E6393" w:rsidRDefault="0011538B" w:rsidP="0011538B">
      <w:pPr>
        <w:rPr>
          <w:b/>
          <w:u w:val="single"/>
        </w:rPr>
      </w:pPr>
    </w:p>
    <w:p w14:paraId="07784A70" w14:textId="77777777" w:rsidR="0011538B" w:rsidRPr="000666C7" w:rsidRDefault="0011538B" w:rsidP="0011538B">
      <w:pPr>
        <w:ind w:left="360" w:hanging="360"/>
      </w:pPr>
      <w:r w:rsidRPr="007E6393">
        <w:t>Reminder</w:t>
      </w:r>
      <w:r w:rsidRPr="000666C7">
        <w:t xml:space="preserve">: Informed consent must be obtained </w:t>
      </w:r>
      <w:r w:rsidRPr="000666C7">
        <w:rPr>
          <w:b/>
        </w:rPr>
        <w:t>BEFORE</w:t>
      </w:r>
      <w:r w:rsidRPr="000666C7">
        <w:t xml:space="preserve"> starting the interview.</w:t>
      </w:r>
    </w:p>
    <w:p w14:paraId="2CCC57F2" w14:textId="77777777" w:rsidR="0011538B" w:rsidRDefault="0011538B" w:rsidP="0011538B">
      <w:pPr>
        <w:ind w:left="360"/>
      </w:pPr>
    </w:p>
    <w:p w14:paraId="3656ADAA" w14:textId="77777777" w:rsidR="0011538B" w:rsidRPr="000666C7" w:rsidRDefault="0011538B" w:rsidP="0011538B">
      <w:pPr>
        <w:ind w:left="360"/>
      </w:pPr>
      <w:r w:rsidRPr="000666C7">
        <w:t xml:space="preserve">  </w:t>
      </w:r>
    </w:p>
    <w:p w14:paraId="365128ED" w14:textId="77777777" w:rsidR="0011538B" w:rsidRPr="007E6393" w:rsidRDefault="0011538B" w:rsidP="0011538B">
      <w:pPr>
        <w:rPr>
          <w:b/>
          <w:u w:val="single"/>
        </w:rPr>
      </w:pPr>
      <w:r w:rsidRPr="007E6393">
        <w:rPr>
          <w:b/>
          <w:u w:val="single"/>
        </w:rPr>
        <w:t>Effects of social determinants of health on blood pressure control</w:t>
      </w:r>
    </w:p>
    <w:p w14:paraId="629BE197" w14:textId="77777777" w:rsidR="0011538B" w:rsidRPr="007E6393" w:rsidRDefault="0011538B" w:rsidP="0011538B">
      <w:pPr>
        <w:jc w:val="both"/>
      </w:pPr>
    </w:p>
    <w:p w14:paraId="112A415D" w14:textId="77777777" w:rsidR="0011538B" w:rsidRPr="007E6393" w:rsidRDefault="0011538B" w:rsidP="0011538B">
      <w:pPr>
        <w:pStyle w:val="ListParagraph"/>
        <w:numPr>
          <w:ilvl w:val="0"/>
          <w:numId w:val="32"/>
        </w:numPr>
      </w:pPr>
      <w:r w:rsidRPr="007E6393">
        <w:t>Tell me a little bit about when you were first diagnosed with high blood pressure?</w:t>
      </w:r>
    </w:p>
    <w:p w14:paraId="1D1A48A8" w14:textId="77777777" w:rsidR="0011538B" w:rsidRPr="007E6393" w:rsidRDefault="0011538B" w:rsidP="0011538B">
      <w:pPr>
        <w:pStyle w:val="ListParagraph"/>
      </w:pPr>
    </w:p>
    <w:p w14:paraId="14620D88" w14:textId="77777777" w:rsidR="0011538B" w:rsidRPr="007E6393" w:rsidRDefault="0011538B" w:rsidP="0011538B">
      <w:pPr>
        <w:pStyle w:val="ListParagraph"/>
        <w:numPr>
          <w:ilvl w:val="0"/>
          <w:numId w:val="32"/>
        </w:numPr>
      </w:pPr>
      <w:r w:rsidRPr="007E6393">
        <w:t>How has it been managing your blood pressure?</w:t>
      </w:r>
    </w:p>
    <w:p w14:paraId="10ADCC3D" w14:textId="77777777" w:rsidR="0011538B" w:rsidRPr="007E6393" w:rsidRDefault="0011538B" w:rsidP="0011538B"/>
    <w:p w14:paraId="7680EB9E" w14:textId="77777777" w:rsidR="0011538B" w:rsidRPr="007E6393" w:rsidRDefault="0011538B" w:rsidP="0011538B">
      <w:pPr>
        <w:pStyle w:val="ListParagraph"/>
        <w:numPr>
          <w:ilvl w:val="0"/>
          <w:numId w:val="32"/>
        </w:numPr>
      </w:pPr>
      <w:r w:rsidRPr="007E6393">
        <w:t>What are some things that makes it hard to manage your blood pressure?</w:t>
      </w:r>
    </w:p>
    <w:p w14:paraId="4ADBF3B9" w14:textId="77777777" w:rsidR="0011538B" w:rsidRPr="007E6393" w:rsidRDefault="0011538B" w:rsidP="0011538B">
      <w:pPr>
        <w:pStyle w:val="ListParagraph"/>
        <w:numPr>
          <w:ilvl w:val="1"/>
          <w:numId w:val="32"/>
        </w:numPr>
      </w:pPr>
      <w:r w:rsidRPr="007E6393">
        <w:t>Probe: What you eat</w:t>
      </w:r>
    </w:p>
    <w:p w14:paraId="7321ECA0" w14:textId="77777777" w:rsidR="0011538B" w:rsidRPr="007E6393" w:rsidRDefault="0011538B" w:rsidP="0011538B">
      <w:pPr>
        <w:pStyle w:val="ListParagraph"/>
        <w:numPr>
          <w:ilvl w:val="1"/>
          <w:numId w:val="32"/>
        </w:numPr>
      </w:pPr>
      <w:r w:rsidRPr="007E6393">
        <w:t>Probe: Medications</w:t>
      </w:r>
    </w:p>
    <w:p w14:paraId="777FAFF5" w14:textId="77777777" w:rsidR="0011538B" w:rsidRPr="007E6393" w:rsidRDefault="0011538B" w:rsidP="0011538B">
      <w:pPr>
        <w:pStyle w:val="ListParagraph"/>
        <w:numPr>
          <w:ilvl w:val="1"/>
          <w:numId w:val="32"/>
        </w:numPr>
      </w:pPr>
      <w:r w:rsidRPr="007E6393">
        <w:t>Probe: Social needs (e.g. having enough food, transportation)</w:t>
      </w:r>
    </w:p>
    <w:p w14:paraId="788E3154" w14:textId="77777777" w:rsidR="0011538B" w:rsidRPr="007E6393" w:rsidRDefault="0011538B" w:rsidP="0011538B"/>
    <w:p w14:paraId="02074FF1" w14:textId="77777777" w:rsidR="0011538B" w:rsidRPr="0044437E" w:rsidRDefault="0011538B" w:rsidP="0011538B">
      <w:pPr>
        <w:rPr>
          <w:highlight w:val="yellow"/>
        </w:rPr>
      </w:pPr>
    </w:p>
    <w:p w14:paraId="6D927DBB" w14:textId="77777777" w:rsidR="0011538B" w:rsidRPr="00594135" w:rsidRDefault="0011538B" w:rsidP="0011538B">
      <w:pPr>
        <w:rPr>
          <w:b/>
          <w:u w:val="single"/>
        </w:rPr>
      </w:pPr>
      <w:r w:rsidRPr="00594135">
        <w:rPr>
          <w:b/>
          <w:u w:val="single"/>
        </w:rPr>
        <w:t>Perception of working with community health workers</w:t>
      </w:r>
    </w:p>
    <w:p w14:paraId="27EE5D15" w14:textId="77777777" w:rsidR="0011538B" w:rsidRPr="00594135" w:rsidRDefault="0011538B" w:rsidP="0011538B"/>
    <w:p w14:paraId="7E75B9A1" w14:textId="77777777" w:rsidR="0011538B" w:rsidRDefault="0011538B" w:rsidP="0011538B">
      <w:r w:rsidRPr="00594135">
        <w:t xml:space="preserve">Over the last few weeks, you </w:t>
      </w:r>
      <w:r>
        <w:t xml:space="preserve">may or may not </w:t>
      </w:r>
      <w:r w:rsidRPr="00594135">
        <w:t>have been working [name of CHW]. We would like to learn more about your experie</w:t>
      </w:r>
      <w:r>
        <w:t>nces with working with [her/him]</w:t>
      </w:r>
      <w:r w:rsidRPr="00594135">
        <w:t xml:space="preserve">. </w:t>
      </w:r>
    </w:p>
    <w:p w14:paraId="055F4EE0" w14:textId="77777777" w:rsidR="0011538B" w:rsidRDefault="0011538B" w:rsidP="0011538B"/>
    <w:p w14:paraId="3461A4BE" w14:textId="77777777" w:rsidR="0011538B" w:rsidRDefault="0011538B" w:rsidP="0011538B">
      <w:r>
        <w:t>Did you ever meet with [name of CHW]?</w:t>
      </w:r>
    </w:p>
    <w:p w14:paraId="20F9DDCC" w14:textId="77777777" w:rsidR="0011538B" w:rsidRDefault="0011538B" w:rsidP="0011538B">
      <w:r>
        <w:t>If no-&gt; next question</w:t>
      </w:r>
    </w:p>
    <w:p w14:paraId="2CBEAD9B" w14:textId="77777777" w:rsidR="0011538B" w:rsidRDefault="0011538B" w:rsidP="0011538B">
      <w:r>
        <w:t>If yes-&gt; skip to question 2</w:t>
      </w:r>
    </w:p>
    <w:p w14:paraId="2A16ECA0" w14:textId="77777777" w:rsidR="0011538B" w:rsidRDefault="0011538B" w:rsidP="0011538B"/>
    <w:p w14:paraId="4C807D62" w14:textId="77777777" w:rsidR="0011538B" w:rsidRDefault="0011538B" w:rsidP="0011538B">
      <w:r>
        <w:t>1. What were the barriers to establishing a relationship with the CHW?  (for those patients who never met with the CHW; skip to next section)</w:t>
      </w:r>
    </w:p>
    <w:p w14:paraId="7856E879" w14:textId="77777777" w:rsidR="0011538B" w:rsidRDefault="0011538B" w:rsidP="0011538B">
      <w:pPr>
        <w:pStyle w:val="ListParagraph"/>
      </w:pPr>
    </w:p>
    <w:p w14:paraId="39215BEC" w14:textId="77777777" w:rsidR="0011538B" w:rsidRDefault="0011538B" w:rsidP="0011538B">
      <w:r>
        <w:lastRenderedPageBreak/>
        <w:t>2. Tell me how you first came to work with [name of CHW]?</w:t>
      </w:r>
    </w:p>
    <w:p w14:paraId="4FD05136" w14:textId="77777777" w:rsidR="0011538B" w:rsidRDefault="0011538B" w:rsidP="0011538B"/>
    <w:p w14:paraId="05C874B7" w14:textId="77777777" w:rsidR="0011538B" w:rsidRDefault="0011538B" w:rsidP="0011538B">
      <w:pPr>
        <w:rPr>
          <w:rFonts w:asciiTheme="majorHAnsi" w:eastAsiaTheme="majorEastAsia" w:hAnsiTheme="majorHAnsi" w:cstheme="majorBidi"/>
          <w:color w:val="000000" w:themeColor="text1"/>
        </w:rPr>
      </w:pPr>
      <w:r w:rsidRPr="102A6BE5">
        <w:rPr>
          <w:rFonts w:asciiTheme="majorHAnsi" w:eastAsiaTheme="majorEastAsia" w:hAnsiTheme="majorHAnsi" w:cstheme="majorBidi"/>
          <w:color w:val="000000" w:themeColor="text1"/>
        </w:rPr>
        <w:t>3. What services does the CHW provide that you wouldn’t have gotten anywhere else?</w:t>
      </w:r>
    </w:p>
    <w:p w14:paraId="763239C3" w14:textId="77777777" w:rsidR="0011538B" w:rsidRDefault="0011538B" w:rsidP="0011538B">
      <w:pPr>
        <w:pStyle w:val="ListParagraph"/>
        <w:numPr>
          <w:ilvl w:val="0"/>
          <w:numId w:val="30"/>
        </w:numPr>
        <w:spacing w:after="160" w:line="259" w:lineRule="auto"/>
        <w:rPr>
          <w:rFonts w:asciiTheme="majorHAnsi" w:eastAsiaTheme="majorEastAsia" w:hAnsiTheme="majorHAnsi" w:cstheme="majorBidi"/>
          <w:color w:val="000000" w:themeColor="text1"/>
        </w:rPr>
      </w:pPr>
      <w:r w:rsidRPr="530C30BE">
        <w:rPr>
          <w:rFonts w:asciiTheme="majorHAnsi" w:eastAsiaTheme="majorEastAsia" w:hAnsiTheme="majorHAnsi" w:cstheme="majorBidi"/>
          <w:color w:val="000000" w:themeColor="text1"/>
        </w:rPr>
        <w:t>Doctor (doctors office)</w:t>
      </w:r>
    </w:p>
    <w:p w14:paraId="7FDEF143" w14:textId="77777777" w:rsidR="0011538B" w:rsidRDefault="0011538B" w:rsidP="0011538B">
      <w:pPr>
        <w:pStyle w:val="ListParagraph"/>
        <w:numPr>
          <w:ilvl w:val="0"/>
          <w:numId w:val="30"/>
        </w:numPr>
        <w:spacing w:after="160" w:line="259" w:lineRule="auto"/>
        <w:rPr>
          <w:rFonts w:asciiTheme="majorHAnsi" w:eastAsiaTheme="majorEastAsia" w:hAnsiTheme="majorHAnsi" w:cstheme="majorBidi"/>
          <w:color w:val="000000" w:themeColor="text1"/>
        </w:rPr>
      </w:pPr>
      <w:r w:rsidRPr="530C30BE">
        <w:rPr>
          <w:rFonts w:asciiTheme="majorHAnsi" w:eastAsiaTheme="majorEastAsia" w:hAnsiTheme="majorHAnsi" w:cstheme="majorBidi"/>
          <w:color w:val="000000" w:themeColor="text1"/>
        </w:rPr>
        <w:t>Family Member</w:t>
      </w:r>
    </w:p>
    <w:p w14:paraId="26DA8842" w14:textId="77777777" w:rsidR="0011538B" w:rsidRDefault="0011538B" w:rsidP="0011538B">
      <w:r>
        <w:t>4. Tell us about a typical session with [name of CHW].</w:t>
      </w:r>
    </w:p>
    <w:p w14:paraId="28AA1BA1" w14:textId="77777777" w:rsidR="0011538B" w:rsidRDefault="0011538B" w:rsidP="0011538B">
      <w:pPr>
        <w:pStyle w:val="ListParagraph"/>
        <w:numPr>
          <w:ilvl w:val="1"/>
          <w:numId w:val="31"/>
        </w:numPr>
      </w:pPr>
      <w:r>
        <w:t>Probe: Where do the sessions usually take place? (e.g. phone, in-person)</w:t>
      </w:r>
    </w:p>
    <w:p w14:paraId="20F2A630" w14:textId="77777777" w:rsidR="0011538B" w:rsidRDefault="0011538B" w:rsidP="0011538B">
      <w:pPr>
        <w:pStyle w:val="ListParagraph"/>
        <w:numPr>
          <w:ilvl w:val="1"/>
          <w:numId w:val="31"/>
        </w:numPr>
      </w:pPr>
      <w:r>
        <w:t>Probe: How long do the sessions last?</w:t>
      </w:r>
    </w:p>
    <w:p w14:paraId="17DE49D8" w14:textId="77777777" w:rsidR="0011538B" w:rsidRPr="00594135" w:rsidRDefault="0011538B" w:rsidP="0011538B">
      <w:pPr>
        <w:pStyle w:val="ListParagraph"/>
        <w:numPr>
          <w:ilvl w:val="1"/>
          <w:numId w:val="31"/>
        </w:numPr>
      </w:pPr>
      <w:r>
        <w:t>What are some of the things you discussed with [name of CHW] about your health? Your blood pressure?</w:t>
      </w:r>
    </w:p>
    <w:p w14:paraId="45C3A51B" w14:textId="77777777" w:rsidR="0011538B" w:rsidRPr="00594135" w:rsidRDefault="0011538B" w:rsidP="0011538B"/>
    <w:p w14:paraId="7DA1DB24" w14:textId="77777777" w:rsidR="0011538B" w:rsidRPr="00594135" w:rsidRDefault="0011538B" w:rsidP="0011538B">
      <w:r>
        <w:t>5. In what ways has working with [name of CHW] been helpful?</w:t>
      </w:r>
    </w:p>
    <w:p w14:paraId="4560E838" w14:textId="77777777" w:rsidR="0011538B" w:rsidRPr="00594135" w:rsidRDefault="0011538B" w:rsidP="0011538B">
      <w:pPr>
        <w:pStyle w:val="ListParagraph"/>
      </w:pPr>
    </w:p>
    <w:p w14:paraId="31B974CD" w14:textId="77777777" w:rsidR="0011538B" w:rsidRPr="00594135" w:rsidRDefault="0011538B" w:rsidP="0011538B">
      <w:pPr>
        <w:pStyle w:val="ListParagraph"/>
        <w:numPr>
          <w:ilvl w:val="1"/>
          <w:numId w:val="31"/>
        </w:numPr>
      </w:pPr>
      <w:r>
        <w:t>Probe: Managing your health</w:t>
      </w:r>
    </w:p>
    <w:p w14:paraId="32C2A8C0" w14:textId="77777777" w:rsidR="0011538B" w:rsidRPr="00594135" w:rsidRDefault="0011538B" w:rsidP="0011538B">
      <w:pPr>
        <w:pStyle w:val="ListParagraph"/>
        <w:numPr>
          <w:ilvl w:val="1"/>
          <w:numId w:val="31"/>
        </w:numPr>
      </w:pPr>
      <w:r>
        <w:t>Probe: Managing blood pressure (e.g. education, medications)</w:t>
      </w:r>
    </w:p>
    <w:p w14:paraId="70D0A424" w14:textId="77777777" w:rsidR="0011538B" w:rsidRDefault="0011538B" w:rsidP="0011538B">
      <w:pPr>
        <w:pStyle w:val="ListParagraph"/>
        <w:numPr>
          <w:ilvl w:val="1"/>
          <w:numId w:val="31"/>
        </w:numPr>
      </w:pPr>
      <w:r>
        <w:t>Probe: Social needs (e.g. food, housing, transportation)</w:t>
      </w:r>
    </w:p>
    <w:p w14:paraId="0F35E37B" w14:textId="77777777" w:rsidR="0011538B" w:rsidRDefault="0011538B" w:rsidP="0011538B">
      <w:pPr>
        <w:pStyle w:val="ListParagraph"/>
        <w:ind w:left="1440"/>
      </w:pPr>
    </w:p>
    <w:p w14:paraId="21649677" w14:textId="77777777" w:rsidR="0011538B" w:rsidRDefault="0011538B" w:rsidP="0011538B">
      <w:r>
        <w:t>6. Would you recommend working with CHW to a friend?</w:t>
      </w:r>
    </w:p>
    <w:p w14:paraId="2AED1039" w14:textId="77777777" w:rsidR="0011538B" w:rsidRDefault="0011538B" w:rsidP="0011538B">
      <w:pPr>
        <w:pStyle w:val="ListParagraph"/>
        <w:numPr>
          <w:ilvl w:val="1"/>
          <w:numId w:val="31"/>
        </w:numPr>
      </w:pPr>
      <w:r>
        <w:t>Why?</w:t>
      </w:r>
    </w:p>
    <w:p w14:paraId="63942F00" w14:textId="77777777" w:rsidR="0011538B" w:rsidRDefault="0011538B" w:rsidP="0011538B">
      <w:pPr>
        <w:pStyle w:val="ListParagraph"/>
        <w:numPr>
          <w:ilvl w:val="1"/>
          <w:numId w:val="31"/>
        </w:numPr>
      </w:pPr>
      <w:r>
        <w:t>What did you like most?</w:t>
      </w:r>
    </w:p>
    <w:p w14:paraId="46DBFA1A" w14:textId="77777777" w:rsidR="0011538B" w:rsidRPr="00594135" w:rsidRDefault="0011538B" w:rsidP="0011538B">
      <w:pPr>
        <w:pStyle w:val="ListParagraph"/>
        <w:numPr>
          <w:ilvl w:val="1"/>
          <w:numId w:val="31"/>
        </w:numPr>
      </w:pPr>
      <w:r>
        <w:t>Is there anything you wish was different?</w:t>
      </w:r>
    </w:p>
    <w:p w14:paraId="00168EE4" w14:textId="77777777" w:rsidR="0011538B" w:rsidRDefault="0011538B" w:rsidP="0011538B"/>
    <w:p w14:paraId="7C747354" w14:textId="77777777" w:rsidR="0011538B" w:rsidRDefault="0011538B" w:rsidP="0011538B">
      <w:r>
        <w:t>7. What were some of the challenges of working with (name of CHW)?</w:t>
      </w:r>
    </w:p>
    <w:p w14:paraId="1A7947B1" w14:textId="77777777" w:rsidR="0011538B" w:rsidRPr="0044437E" w:rsidRDefault="0011538B" w:rsidP="0011538B">
      <w:pPr>
        <w:rPr>
          <w:highlight w:val="yellow"/>
        </w:rPr>
      </w:pPr>
    </w:p>
    <w:p w14:paraId="39C02140" w14:textId="77777777" w:rsidR="0011538B" w:rsidRPr="00187FAA" w:rsidRDefault="0011538B" w:rsidP="0011538B">
      <w:pPr>
        <w:rPr>
          <w:highlight w:val="yellow"/>
        </w:rPr>
      </w:pPr>
    </w:p>
    <w:p w14:paraId="1AC866D3" w14:textId="77777777" w:rsidR="0011538B" w:rsidRPr="0044437E" w:rsidRDefault="0011538B" w:rsidP="0011538B">
      <w:pPr>
        <w:pStyle w:val="ListParagraph"/>
        <w:ind w:left="2160"/>
        <w:rPr>
          <w:highlight w:val="yellow"/>
        </w:rPr>
      </w:pPr>
    </w:p>
    <w:p w14:paraId="151D6693" w14:textId="77777777" w:rsidR="0011538B" w:rsidRPr="007517EA" w:rsidRDefault="0011538B" w:rsidP="0011538B">
      <w:pPr>
        <w:rPr>
          <w:b/>
          <w:u w:val="single"/>
        </w:rPr>
      </w:pPr>
      <w:r w:rsidRPr="007517EA">
        <w:rPr>
          <w:b/>
          <w:u w:val="single"/>
        </w:rPr>
        <w:t>Effectively integrate community health workers with clinical teams</w:t>
      </w:r>
    </w:p>
    <w:p w14:paraId="23F4D88A" w14:textId="77777777" w:rsidR="0011538B" w:rsidRPr="007517EA" w:rsidRDefault="0011538B" w:rsidP="0011538B"/>
    <w:p w14:paraId="0323F663" w14:textId="77777777" w:rsidR="0011538B" w:rsidRPr="007517EA" w:rsidRDefault="0011538B" w:rsidP="0011538B">
      <w:pPr>
        <w:pStyle w:val="ListParagraph"/>
        <w:numPr>
          <w:ilvl w:val="0"/>
          <w:numId w:val="33"/>
        </w:numPr>
      </w:pPr>
      <w:r w:rsidRPr="007517EA">
        <w:t>Do you have a regular doctor you see or place you go for your blood pressure or other healthcare?</w:t>
      </w:r>
    </w:p>
    <w:p w14:paraId="15AFD5AF" w14:textId="77777777" w:rsidR="0011538B" w:rsidRPr="007517EA" w:rsidRDefault="0011538B" w:rsidP="0011538B">
      <w:pPr>
        <w:pStyle w:val="ListParagraph"/>
        <w:numPr>
          <w:ilvl w:val="1"/>
          <w:numId w:val="33"/>
        </w:numPr>
      </w:pPr>
      <w:r w:rsidRPr="007517EA">
        <w:t xml:space="preserve">If yes, </w:t>
      </w:r>
    </w:p>
    <w:p w14:paraId="15A56A61" w14:textId="77777777" w:rsidR="0011538B" w:rsidRDefault="0011538B" w:rsidP="0011538B">
      <w:pPr>
        <w:pStyle w:val="ListParagraph"/>
        <w:numPr>
          <w:ilvl w:val="2"/>
          <w:numId w:val="33"/>
        </w:numPr>
      </w:pPr>
      <w:r w:rsidRPr="007517EA">
        <w:t>How closely does [name of CHW] work with your regular doctors?</w:t>
      </w:r>
    </w:p>
    <w:p w14:paraId="05EEC084" w14:textId="77777777" w:rsidR="0011538B" w:rsidRPr="007517EA" w:rsidRDefault="0011538B" w:rsidP="0011538B">
      <w:pPr>
        <w:pStyle w:val="ListParagraph"/>
        <w:numPr>
          <w:ilvl w:val="3"/>
          <w:numId w:val="33"/>
        </w:numPr>
      </w:pPr>
      <w:r>
        <w:t>Probe: Do you consider [name of CHW] a member of your healthcare team?</w:t>
      </w:r>
    </w:p>
    <w:p w14:paraId="335C410D" w14:textId="77777777" w:rsidR="0011538B" w:rsidRPr="007517EA" w:rsidRDefault="0011538B" w:rsidP="0011538B">
      <w:pPr>
        <w:pStyle w:val="ListParagraph"/>
        <w:numPr>
          <w:ilvl w:val="2"/>
          <w:numId w:val="33"/>
        </w:numPr>
      </w:pPr>
      <w:r w:rsidRPr="007517EA">
        <w:t>Do you think it would be helpful to you if [name of CHW] worked more closely with your doctor?</w:t>
      </w:r>
    </w:p>
    <w:p w14:paraId="753852EE" w14:textId="77777777" w:rsidR="0011538B" w:rsidRPr="007517EA" w:rsidRDefault="0011538B" w:rsidP="0011538B">
      <w:pPr>
        <w:pStyle w:val="ListParagraph"/>
        <w:numPr>
          <w:ilvl w:val="3"/>
          <w:numId w:val="33"/>
        </w:numPr>
      </w:pPr>
      <w:r w:rsidRPr="007517EA">
        <w:t xml:space="preserve">If yes </w:t>
      </w:r>
    </w:p>
    <w:p w14:paraId="0CD2720B" w14:textId="77777777" w:rsidR="0011538B" w:rsidRPr="007517EA" w:rsidRDefault="0011538B" w:rsidP="0011538B">
      <w:pPr>
        <w:pStyle w:val="ListParagraph"/>
        <w:numPr>
          <w:ilvl w:val="4"/>
          <w:numId w:val="33"/>
        </w:numPr>
      </w:pPr>
      <w:r w:rsidRPr="007517EA">
        <w:t xml:space="preserve">Why? </w:t>
      </w:r>
    </w:p>
    <w:p w14:paraId="006DD3F6" w14:textId="77777777" w:rsidR="0011538B" w:rsidRPr="007517EA" w:rsidRDefault="0011538B" w:rsidP="0011538B">
      <w:pPr>
        <w:pStyle w:val="ListParagraph"/>
        <w:numPr>
          <w:ilvl w:val="4"/>
          <w:numId w:val="33"/>
        </w:numPr>
      </w:pPr>
      <w:r w:rsidRPr="007517EA">
        <w:t>How do you think they could do that?</w:t>
      </w:r>
    </w:p>
    <w:p w14:paraId="10692E2E" w14:textId="77777777" w:rsidR="0011538B" w:rsidRPr="007517EA" w:rsidRDefault="0011538B" w:rsidP="0011538B">
      <w:pPr>
        <w:pStyle w:val="ListParagraph"/>
        <w:numPr>
          <w:ilvl w:val="3"/>
          <w:numId w:val="33"/>
        </w:numPr>
      </w:pPr>
      <w:r w:rsidRPr="007517EA">
        <w:t>If no, why not?</w:t>
      </w:r>
    </w:p>
    <w:p w14:paraId="2E1D5BD4" w14:textId="77777777" w:rsidR="0011538B" w:rsidRPr="007517EA" w:rsidRDefault="0011538B" w:rsidP="0011538B">
      <w:pPr>
        <w:pStyle w:val="ListParagraph"/>
        <w:ind w:left="2880"/>
      </w:pPr>
    </w:p>
    <w:p w14:paraId="37588D13" w14:textId="77777777" w:rsidR="0011538B" w:rsidRDefault="0011538B" w:rsidP="0011538B">
      <w:pPr>
        <w:pStyle w:val="ListParagraph"/>
        <w:numPr>
          <w:ilvl w:val="1"/>
          <w:numId w:val="33"/>
        </w:numPr>
      </w:pPr>
      <w:r w:rsidRPr="007517EA">
        <w:t>If no, have you talked to [name of CHW] about finding a regular doctor or clinic?</w:t>
      </w:r>
    </w:p>
    <w:p w14:paraId="5B28E4CF" w14:textId="77777777" w:rsidR="0011538B" w:rsidRDefault="0011538B" w:rsidP="0011538B">
      <w:pPr>
        <w:pStyle w:val="ListParagraph"/>
        <w:numPr>
          <w:ilvl w:val="2"/>
          <w:numId w:val="33"/>
        </w:numPr>
      </w:pPr>
      <w:r>
        <w:lastRenderedPageBreak/>
        <w:t>Probe: Why or why not?</w:t>
      </w:r>
    </w:p>
    <w:p w14:paraId="4ADEC5B2" w14:textId="77777777" w:rsidR="0011538B" w:rsidRPr="007517EA" w:rsidRDefault="0011538B" w:rsidP="0011538B">
      <w:pPr>
        <w:pStyle w:val="ListParagraph"/>
        <w:numPr>
          <w:ilvl w:val="2"/>
          <w:numId w:val="33"/>
        </w:numPr>
      </w:pPr>
      <w:r>
        <w:t>Probe: Would you want to talk to [name of CHW] about finding a regular doctor? Why or why not</w:t>
      </w:r>
    </w:p>
    <w:p w14:paraId="5F53181A" w14:textId="77777777" w:rsidR="0011538B" w:rsidRPr="007517EA" w:rsidRDefault="0011538B" w:rsidP="0011538B"/>
    <w:p w14:paraId="11D08081" w14:textId="77777777" w:rsidR="0011538B" w:rsidRPr="007517EA" w:rsidRDefault="0011538B" w:rsidP="0011538B">
      <w:pPr>
        <w:pStyle w:val="ListParagraph"/>
        <w:numPr>
          <w:ilvl w:val="0"/>
          <w:numId w:val="33"/>
        </w:numPr>
      </w:pPr>
      <w:r>
        <w:t>Other than (name of CHW) and your doctor, who else do you work with to help manage your blood pressure?</w:t>
      </w:r>
    </w:p>
    <w:p w14:paraId="06DE8D4A" w14:textId="77777777" w:rsidR="0011538B" w:rsidRDefault="0011538B" w:rsidP="0011538B"/>
    <w:p w14:paraId="22DEFABE" w14:textId="77777777" w:rsidR="0011538B" w:rsidRPr="007517EA" w:rsidRDefault="0011538B" w:rsidP="0011538B"/>
    <w:p w14:paraId="5F4620F7" w14:textId="77777777" w:rsidR="0011538B" w:rsidRPr="007517EA" w:rsidRDefault="0011538B" w:rsidP="0011538B">
      <w:r w:rsidRPr="007517EA">
        <w:t>Is there anything we didn’t talk about that you think is important for us to know or you would like to talk?</w:t>
      </w:r>
    </w:p>
    <w:p w14:paraId="206B8AAF" w14:textId="77777777" w:rsidR="0011538B" w:rsidRPr="007517EA" w:rsidRDefault="0011538B" w:rsidP="0011538B"/>
    <w:p w14:paraId="58B42514" w14:textId="1FF8B2AC" w:rsidR="0011538B" w:rsidRDefault="0011538B" w:rsidP="0011538B">
      <w:r w:rsidRPr="007517EA">
        <w:t>Thank you so much for answering our questions.</w:t>
      </w:r>
    </w:p>
    <w:p w14:paraId="22EB35F2" w14:textId="34814700" w:rsidR="00D64298" w:rsidRDefault="00D64298" w:rsidP="0011538B"/>
    <w:p w14:paraId="5E8DACC8" w14:textId="7C2A5011" w:rsidR="00D64298" w:rsidRDefault="00D64298">
      <w:r>
        <w:br w:type="page"/>
      </w:r>
    </w:p>
    <w:p w14:paraId="7E4E8D17" w14:textId="0FF2F051" w:rsidR="00D64298" w:rsidRDefault="00D64298" w:rsidP="0011538B">
      <w:r w:rsidRPr="00D64298">
        <w:rPr>
          <w:b/>
        </w:rPr>
        <w:lastRenderedPageBreak/>
        <w:t>Supplemental Figure</w:t>
      </w:r>
      <w:r>
        <w:t xml:space="preserve"> </w:t>
      </w:r>
      <w:r w:rsidRPr="00D64298">
        <w:rPr>
          <w:b/>
        </w:rPr>
        <w:t>1</w:t>
      </w:r>
      <w:r>
        <w:t>: Location of clinics participating in the study</w:t>
      </w:r>
    </w:p>
    <w:p w14:paraId="75FA0CF8" w14:textId="14D0731E" w:rsidR="00D64298" w:rsidRDefault="00D64298" w:rsidP="001153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D64298" w14:paraId="375E84AA" w14:textId="77777777" w:rsidTr="00D64298">
        <w:tc>
          <w:tcPr>
            <w:tcW w:w="8630" w:type="dxa"/>
          </w:tcPr>
          <w:p w14:paraId="25E7596D" w14:textId="6134767B" w:rsidR="00D64298" w:rsidRDefault="00D64298" w:rsidP="0011538B">
            <w:r>
              <w:rPr>
                <w:noProof/>
              </w:rPr>
              <w:drawing>
                <wp:inline distT="0" distB="0" distL="0" distR="0" wp14:anchorId="34B24266" wp14:editId="18BEA15E">
                  <wp:extent cx="5486400" cy="4361815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linic locations - CLT with economic layer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436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DD0477" w14:textId="77777777" w:rsidR="00D64298" w:rsidRDefault="00D64298" w:rsidP="0011538B"/>
    <w:p w14:paraId="3868F1E2" w14:textId="6B02D20F" w:rsidR="008835F6" w:rsidRDefault="008835F6" w:rsidP="00F66F4B">
      <w:pPr>
        <w:spacing w:after="120"/>
        <w:rPr>
          <w:rFonts w:ascii="Arial" w:hAnsi="Arial" w:cs="Arial"/>
          <w:b/>
          <w:sz w:val="22"/>
          <w:szCs w:val="22"/>
        </w:rPr>
      </w:pPr>
    </w:p>
    <w:sectPr w:rsidR="008835F6" w:rsidSect="00597326"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5E3F11" w14:textId="77777777" w:rsidR="009B6123" w:rsidRDefault="009B6123" w:rsidP="00F53E52">
      <w:r>
        <w:separator/>
      </w:r>
    </w:p>
  </w:endnote>
  <w:endnote w:type="continuationSeparator" w:id="0">
    <w:p w14:paraId="389FFA6A" w14:textId="77777777" w:rsidR="009B6123" w:rsidRDefault="009B6123" w:rsidP="00F5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Arial Bold">
    <w:altName w:val="Arial"/>
    <w:panose1 w:val="00000000000000000000"/>
    <w:charset w:val="00"/>
    <w:family w:val="roman"/>
    <w:notTrueType/>
    <w:pitch w:val="default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C6D479" w14:textId="77777777" w:rsidR="009B6123" w:rsidRDefault="009B6123" w:rsidP="00F53E52">
      <w:r>
        <w:separator/>
      </w:r>
    </w:p>
  </w:footnote>
  <w:footnote w:type="continuationSeparator" w:id="0">
    <w:p w14:paraId="3C7159B8" w14:textId="77777777" w:rsidR="009B6123" w:rsidRDefault="009B6123" w:rsidP="00F53E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17896" w14:textId="77777777" w:rsidR="00D64298" w:rsidRPr="00932C1A" w:rsidRDefault="00D64298" w:rsidP="00F53E52">
    <w:pPr>
      <w:pStyle w:val="Header"/>
      <w:jc w:val="center"/>
      <w:rPr>
        <w:rFonts w:ascii="Arial" w:hAnsi="Arial" w:cs="Arial"/>
        <w:i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66425"/>
    <w:multiLevelType w:val="hybridMultilevel"/>
    <w:tmpl w:val="D9620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33526"/>
    <w:multiLevelType w:val="hybridMultilevel"/>
    <w:tmpl w:val="63D446D0"/>
    <w:lvl w:ilvl="0" w:tplc="2CDA088C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682BA6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FAE30A">
      <w:start w:val="1"/>
      <w:numFmt w:val="lowerRoman"/>
      <w:lvlText w:val="%3."/>
      <w:lvlJc w:val="left"/>
      <w:pPr>
        <w:ind w:left="180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DC45AC8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C90DE9A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BE08FC">
      <w:start w:val="1"/>
      <w:numFmt w:val="lowerRoman"/>
      <w:lvlText w:val="%6."/>
      <w:lvlJc w:val="left"/>
      <w:pPr>
        <w:ind w:left="396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7EC44C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4724B84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7F410B0">
      <w:start w:val="1"/>
      <w:numFmt w:val="lowerRoman"/>
      <w:lvlText w:val="%9."/>
      <w:lvlJc w:val="left"/>
      <w:pPr>
        <w:ind w:left="612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88E583B"/>
    <w:multiLevelType w:val="hybridMultilevel"/>
    <w:tmpl w:val="975E8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006F7"/>
    <w:multiLevelType w:val="hybridMultilevel"/>
    <w:tmpl w:val="70F28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41767"/>
    <w:multiLevelType w:val="hybridMultilevel"/>
    <w:tmpl w:val="25267CF4"/>
    <w:lvl w:ilvl="0" w:tplc="14A43EA0">
      <w:start w:val="3"/>
      <w:numFmt w:val="decimal"/>
      <w:lvlText w:val="%1."/>
      <w:lvlJc w:val="left"/>
      <w:pPr>
        <w:ind w:left="825" w:hanging="360"/>
      </w:pPr>
      <w:rPr>
        <w:rFonts w:ascii="Calibri" w:eastAsia="Calibri" w:hAnsi="Calibri" w:hint="default"/>
        <w:spacing w:val="-2"/>
        <w:w w:val="100"/>
        <w:sz w:val="20"/>
        <w:szCs w:val="20"/>
      </w:rPr>
    </w:lvl>
    <w:lvl w:ilvl="1" w:tplc="E580F0CA">
      <w:start w:val="1"/>
      <w:numFmt w:val="decimal"/>
      <w:lvlText w:val="%2"/>
      <w:lvlJc w:val="left"/>
      <w:pPr>
        <w:ind w:left="1219" w:hanging="413"/>
      </w:pPr>
      <w:rPr>
        <w:rFonts w:ascii="Calibri" w:eastAsia="Calibri" w:hAnsi="Calibri" w:hint="default"/>
        <w:color w:val="7F7F7F"/>
        <w:w w:val="100"/>
        <w:sz w:val="20"/>
        <w:szCs w:val="20"/>
      </w:rPr>
    </w:lvl>
    <w:lvl w:ilvl="2" w:tplc="06B0E9F0">
      <w:start w:val="1"/>
      <w:numFmt w:val="bullet"/>
      <w:lvlText w:val="•"/>
      <w:lvlJc w:val="left"/>
      <w:pPr>
        <w:ind w:left="2159" w:hanging="413"/>
      </w:pPr>
      <w:rPr>
        <w:rFonts w:hint="default"/>
      </w:rPr>
    </w:lvl>
    <w:lvl w:ilvl="3" w:tplc="57DE404C">
      <w:start w:val="1"/>
      <w:numFmt w:val="bullet"/>
      <w:lvlText w:val="•"/>
      <w:lvlJc w:val="left"/>
      <w:pPr>
        <w:ind w:left="3099" w:hanging="413"/>
      </w:pPr>
      <w:rPr>
        <w:rFonts w:hint="default"/>
      </w:rPr>
    </w:lvl>
    <w:lvl w:ilvl="4" w:tplc="2392025E">
      <w:start w:val="1"/>
      <w:numFmt w:val="bullet"/>
      <w:lvlText w:val="•"/>
      <w:lvlJc w:val="left"/>
      <w:pPr>
        <w:ind w:left="4038" w:hanging="413"/>
      </w:pPr>
      <w:rPr>
        <w:rFonts w:hint="default"/>
      </w:rPr>
    </w:lvl>
    <w:lvl w:ilvl="5" w:tplc="5336B624">
      <w:start w:val="1"/>
      <w:numFmt w:val="bullet"/>
      <w:lvlText w:val="•"/>
      <w:lvlJc w:val="left"/>
      <w:pPr>
        <w:ind w:left="4978" w:hanging="413"/>
      </w:pPr>
      <w:rPr>
        <w:rFonts w:hint="default"/>
      </w:rPr>
    </w:lvl>
    <w:lvl w:ilvl="6" w:tplc="1804D74E">
      <w:start w:val="1"/>
      <w:numFmt w:val="bullet"/>
      <w:lvlText w:val="•"/>
      <w:lvlJc w:val="left"/>
      <w:pPr>
        <w:ind w:left="5918" w:hanging="413"/>
      </w:pPr>
      <w:rPr>
        <w:rFonts w:hint="default"/>
      </w:rPr>
    </w:lvl>
    <w:lvl w:ilvl="7" w:tplc="46685E68">
      <w:start w:val="1"/>
      <w:numFmt w:val="bullet"/>
      <w:lvlText w:val="•"/>
      <w:lvlJc w:val="left"/>
      <w:pPr>
        <w:ind w:left="6857" w:hanging="413"/>
      </w:pPr>
      <w:rPr>
        <w:rFonts w:hint="default"/>
      </w:rPr>
    </w:lvl>
    <w:lvl w:ilvl="8" w:tplc="4E50AFF0">
      <w:start w:val="1"/>
      <w:numFmt w:val="bullet"/>
      <w:lvlText w:val="•"/>
      <w:lvlJc w:val="left"/>
      <w:pPr>
        <w:ind w:left="7797" w:hanging="413"/>
      </w:pPr>
      <w:rPr>
        <w:rFonts w:hint="default"/>
      </w:rPr>
    </w:lvl>
  </w:abstractNum>
  <w:abstractNum w:abstractNumId="5" w15:restartNumberingAfterBreak="0">
    <w:nsid w:val="0AEA5A7A"/>
    <w:multiLevelType w:val="hybridMultilevel"/>
    <w:tmpl w:val="9E4C787A"/>
    <w:lvl w:ilvl="0" w:tplc="55AADDEA">
      <w:start w:val="2"/>
      <w:numFmt w:val="decimal"/>
      <w:lvlText w:val="%1."/>
      <w:lvlJc w:val="left"/>
      <w:pPr>
        <w:ind w:left="825" w:hanging="360"/>
      </w:pPr>
      <w:rPr>
        <w:rFonts w:ascii="Calibri" w:eastAsia="Calibri" w:hAnsi="Calibri" w:hint="default"/>
        <w:spacing w:val="-2"/>
        <w:w w:val="100"/>
        <w:sz w:val="20"/>
        <w:szCs w:val="20"/>
      </w:rPr>
    </w:lvl>
    <w:lvl w:ilvl="1" w:tplc="1BE81446">
      <w:start w:val="1"/>
      <w:numFmt w:val="decimal"/>
      <w:lvlText w:val="%2"/>
      <w:lvlJc w:val="left"/>
      <w:pPr>
        <w:ind w:left="1219" w:hanging="413"/>
      </w:pPr>
      <w:rPr>
        <w:rFonts w:ascii="Calibri" w:eastAsia="Calibri" w:hAnsi="Calibri" w:hint="default"/>
        <w:color w:val="7F7F7F"/>
        <w:w w:val="100"/>
        <w:sz w:val="20"/>
        <w:szCs w:val="20"/>
      </w:rPr>
    </w:lvl>
    <w:lvl w:ilvl="2" w:tplc="2510426C">
      <w:start w:val="1"/>
      <w:numFmt w:val="bullet"/>
      <w:lvlText w:val="•"/>
      <w:lvlJc w:val="left"/>
      <w:pPr>
        <w:ind w:left="2159" w:hanging="413"/>
      </w:pPr>
      <w:rPr>
        <w:rFonts w:hint="default"/>
      </w:rPr>
    </w:lvl>
    <w:lvl w:ilvl="3" w:tplc="80966BE2">
      <w:start w:val="1"/>
      <w:numFmt w:val="bullet"/>
      <w:lvlText w:val="•"/>
      <w:lvlJc w:val="left"/>
      <w:pPr>
        <w:ind w:left="3099" w:hanging="413"/>
      </w:pPr>
      <w:rPr>
        <w:rFonts w:hint="default"/>
      </w:rPr>
    </w:lvl>
    <w:lvl w:ilvl="4" w:tplc="58506574">
      <w:start w:val="1"/>
      <w:numFmt w:val="bullet"/>
      <w:lvlText w:val="•"/>
      <w:lvlJc w:val="left"/>
      <w:pPr>
        <w:ind w:left="4038" w:hanging="413"/>
      </w:pPr>
      <w:rPr>
        <w:rFonts w:hint="default"/>
      </w:rPr>
    </w:lvl>
    <w:lvl w:ilvl="5" w:tplc="9D42621E">
      <w:start w:val="1"/>
      <w:numFmt w:val="bullet"/>
      <w:lvlText w:val="•"/>
      <w:lvlJc w:val="left"/>
      <w:pPr>
        <w:ind w:left="4978" w:hanging="413"/>
      </w:pPr>
      <w:rPr>
        <w:rFonts w:hint="default"/>
      </w:rPr>
    </w:lvl>
    <w:lvl w:ilvl="6" w:tplc="AC4A127A">
      <w:start w:val="1"/>
      <w:numFmt w:val="bullet"/>
      <w:lvlText w:val="•"/>
      <w:lvlJc w:val="left"/>
      <w:pPr>
        <w:ind w:left="5918" w:hanging="413"/>
      </w:pPr>
      <w:rPr>
        <w:rFonts w:hint="default"/>
      </w:rPr>
    </w:lvl>
    <w:lvl w:ilvl="7" w:tplc="532E7AD2">
      <w:start w:val="1"/>
      <w:numFmt w:val="bullet"/>
      <w:lvlText w:val="•"/>
      <w:lvlJc w:val="left"/>
      <w:pPr>
        <w:ind w:left="6857" w:hanging="413"/>
      </w:pPr>
      <w:rPr>
        <w:rFonts w:hint="default"/>
      </w:rPr>
    </w:lvl>
    <w:lvl w:ilvl="8" w:tplc="59162618">
      <w:start w:val="1"/>
      <w:numFmt w:val="bullet"/>
      <w:lvlText w:val="•"/>
      <w:lvlJc w:val="left"/>
      <w:pPr>
        <w:ind w:left="7797" w:hanging="413"/>
      </w:pPr>
      <w:rPr>
        <w:rFonts w:hint="default"/>
      </w:rPr>
    </w:lvl>
  </w:abstractNum>
  <w:abstractNum w:abstractNumId="6" w15:restartNumberingAfterBreak="0">
    <w:nsid w:val="12DC3A75"/>
    <w:multiLevelType w:val="hybridMultilevel"/>
    <w:tmpl w:val="2750AB3C"/>
    <w:lvl w:ilvl="0" w:tplc="A31277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831BE2"/>
    <w:multiLevelType w:val="hybridMultilevel"/>
    <w:tmpl w:val="1C2C2102"/>
    <w:lvl w:ilvl="0" w:tplc="B82047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F414EB"/>
    <w:multiLevelType w:val="hybridMultilevel"/>
    <w:tmpl w:val="EF02CF08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93B2EE4"/>
    <w:multiLevelType w:val="hybridMultilevel"/>
    <w:tmpl w:val="E76472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100784"/>
    <w:multiLevelType w:val="hybridMultilevel"/>
    <w:tmpl w:val="F6304658"/>
    <w:lvl w:ilvl="0" w:tplc="0FE8A964">
      <w:start w:val="4"/>
      <w:numFmt w:val="decimal"/>
      <w:lvlText w:val="%1."/>
      <w:lvlJc w:val="left"/>
      <w:pPr>
        <w:ind w:left="825" w:hanging="360"/>
      </w:pPr>
      <w:rPr>
        <w:rFonts w:ascii="Calibri" w:eastAsia="Calibri" w:hAnsi="Calibri" w:hint="default"/>
        <w:spacing w:val="-2"/>
        <w:w w:val="100"/>
        <w:sz w:val="20"/>
        <w:szCs w:val="20"/>
      </w:rPr>
    </w:lvl>
    <w:lvl w:ilvl="1" w:tplc="00224F68">
      <w:start w:val="1"/>
      <w:numFmt w:val="decimal"/>
      <w:lvlText w:val="%2"/>
      <w:lvlJc w:val="left"/>
      <w:pPr>
        <w:ind w:left="1238" w:hanging="413"/>
      </w:pPr>
      <w:rPr>
        <w:rFonts w:ascii="Calibri" w:eastAsia="Calibri" w:hAnsi="Calibri" w:hint="default"/>
        <w:color w:val="7F7F7F"/>
        <w:w w:val="100"/>
        <w:sz w:val="20"/>
        <w:szCs w:val="20"/>
      </w:rPr>
    </w:lvl>
    <w:lvl w:ilvl="2" w:tplc="CF9884C2">
      <w:start w:val="1"/>
      <w:numFmt w:val="bullet"/>
      <w:lvlText w:val="•"/>
      <w:lvlJc w:val="left"/>
      <w:pPr>
        <w:ind w:left="2177" w:hanging="413"/>
      </w:pPr>
      <w:rPr>
        <w:rFonts w:hint="default"/>
      </w:rPr>
    </w:lvl>
    <w:lvl w:ilvl="3" w:tplc="B0566F18">
      <w:start w:val="1"/>
      <w:numFmt w:val="bullet"/>
      <w:lvlText w:val="•"/>
      <w:lvlJc w:val="left"/>
      <w:pPr>
        <w:ind w:left="3114" w:hanging="413"/>
      </w:pPr>
      <w:rPr>
        <w:rFonts w:hint="default"/>
      </w:rPr>
    </w:lvl>
    <w:lvl w:ilvl="4" w:tplc="81D0758C">
      <w:start w:val="1"/>
      <w:numFmt w:val="bullet"/>
      <w:lvlText w:val="•"/>
      <w:lvlJc w:val="left"/>
      <w:pPr>
        <w:ind w:left="4052" w:hanging="413"/>
      </w:pPr>
      <w:rPr>
        <w:rFonts w:hint="default"/>
      </w:rPr>
    </w:lvl>
    <w:lvl w:ilvl="5" w:tplc="F126E414">
      <w:start w:val="1"/>
      <w:numFmt w:val="bullet"/>
      <w:lvlText w:val="•"/>
      <w:lvlJc w:val="left"/>
      <w:pPr>
        <w:ind w:left="4989" w:hanging="413"/>
      </w:pPr>
      <w:rPr>
        <w:rFonts w:hint="default"/>
      </w:rPr>
    </w:lvl>
    <w:lvl w:ilvl="6" w:tplc="9086D6F8">
      <w:start w:val="1"/>
      <w:numFmt w:val="bullet"/>
      <w:lvlText w:val="•"/>
      <w:lvlJc w:val="left"/>
      <w:pPr>
        <w:ind w:left="5927" w:hanging="413"/>
      </w:pPr>
      <w:rPr>
        <w:rFonts w:hint="default"/>
      </w:rPr>
    </w:lvl>
    <w:lvl w:ilvl="7" w:tplc="9458947A">
      <w:start w:val="1"/>
      <w:numFmt w:val="bullet"/>
      <w:lvlText w:val="•"/>
      <w:lvlJc w:val="left"/>
      <w:pPr>
        <w:ind w:left="6864" w:hanging="413"/>
      </w:pPr>
      <w:rPr>
        <w:rFonts w:hint="default"/>
      </w:rPr>
    </w:lvl>
    <w:lvl w:ilvl="8" w:tplc="98289CCE">
      <w:start w:val="1"/>
      <w:numFmt w:val="bullet"/>
      <w:lvlText w:val="•"/>
      <w:lvlJc w:val="left"/>
      <w:pPr>
        <w:ind w:left="7801" w:hanging="413"/>
      </w:pPr>
      <w:rPr>
        <w:rFonts w:hint="default"/>
      </w:rPr>
    </w:lvl>
  </w:abstractNum>
  <w:abstractNum w:abstractNumId="11" w15:restartNumberingAfterBreak="0">
    <w:nsid w:val="1EA26494"/>
    <w:multiLevelType w:val="hybridMultilevel"/>
    <w:tmpl w:val="8E9C9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056119"/>
    <w:multiLevelType w:val="hybridMultilevel"/>
    <w:tmpl w:val="70F28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3F4A83"/>
    <w:multiLevelType w:val="hybridMultilevel"/>
    <w:tmpl w:val="AD680502"/>
    <w:lvl w:ilvl="0" w:tplc="646010FA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80A52C2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8901E02">
      <w:start w:val="1"/>
      <w:numFmt w:val="lowerRoman"/>
      <w:lvlText w:val="%3."/>
      <w:lvlJc w:val="left"/>
      <w:pPr>
        <w:ind w:left="180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2C42C36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7529BCA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AFA0ACE">
      <w:start w:val="1"/>
      <w:numFmt w:val="lowerRoman"/>
      <w:lvlText w:val="%6."/>
      <w:lvlJc w:val="left"/>
      <w:pPr>
        <w:ind w:left="396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8CD38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7BCF742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A8629E0">
      <w:start w:val="1"/>
      <w:numFmt w:val="lowerRoman"/>
      <w:lvlText w:val="%9."/>
      <w:lvlJc w:val="left"/>
      <w:pPr>
        <w:ind w:left="612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3B5E4943"/>
    <w:multiLevelType w:val="hybridMultilevel"/>
    <w:tmpl w:val="9E84C71E"/>
    <w:lvl w:ilvl="0" w:tplc="51BE616C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22A47A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8C63F74">
      <w:start w:val="1"/>
      <w:numFmt w:val="lowerRoman"/>
      <w:lvlText w:val="%3."/>
      <w:lvlJc w:val="left"/>
      <w:pPr>
        <w:ind w:left="180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68C5F8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7636C0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A5A328C">
      <w:start w:val="1"/>
      <w:numFmt w:val="lowerRoman"/>
      <w:lvlText w:val="%6."/>
      <w:lvlJc w:val="left"/>
      <w:pPr>
        <w:ind w:left="396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E646638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DAF1C4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8A6EBCE">
      <w:start w:val="1"/>
      <w:numFmt w:val="lowerRoman"/>
      <w:lvlText w:val="%9."/>
      <w:lvlJc w:val="left"/>
      <w:pPr>
        <w:ind w:left="612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41385329"/>
    <w:multiLevelType w:val="hybridMultilevel"/>
    <w:tmpl w:val="70F28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F52A6"/>
    <w:multiLevelType w:val="hybridMultilevel"/>
    <w:tmpl w:val="E4B6BBC0"/>
    <w:lvl w:ilvl="0" w:tplc="35DCCB26">
      <w:start w:val="1"/>
      <w:numFmt w:val="decimal"/>
      <w:lvlText w:val="%1."/>
      <w:lvlJc w:val="left"/>
      <w:pPr>
        <w:tabs>
          <w:tab w:val="right" w:pos="1798"/>
        </w:tabs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786DF90">
      <w:start w:val="1"/>
      <w:numFmt w:val="lowerLetter"/>
      <w:lvlText w:val="%2."/>
      <w:lvlJc w:val="left"/>
      <w:pPr>
        <w:tabs>
          <w:tab w:val="right" w:pos="1798"/>
        </w:tabs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4549DD8">
      <w:start w:val="1"/>
      <w:numFmt w:val="lowerRoman"/>
      <w:lvlText w:val="%3."/>
      <w:lvlJc w:val="left"/>
      <w:pPr>
        <w:ind w:left="1798" w:hanging="26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6C44AF6">
      <w:start w:val="1"/>
      <w:numFmt w:val="decimal"/>
      <w:lvlText w:val="%4."/>
      <w:lvlJc w:val="left"/>
      <w:pPr>
        <w:tabs>
          <w:tab w:val="right" w:pos="1798"/>
        </w:tabs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C4C7F0">
      <w:start w:val="1"/>
      <w:numFmt w:val="lowerLetter"/>
      <w:lvlText w:val="%5."/>
      <w:lvlJc w:val="left"/>
      <w:pPr>
        <w:tabs>
          <w:tab w:val="right" w:pos="1798"/>
        </w:tabs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92ABDFA">
      <w:start w:val="1"/>
      <w:numFmt w:val="lowerRoman"/>
      <w:lvlText w:val="%6."/>
      <w:lvlJc w:val="left"/>
      <w:pPr>
        <w:tabs>
          <w:tab w:val="right" w:pos="1798"/>
        </w:tabs>
        <w:ind w:left="396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E0807CE">
      <w:start w:val="1"/>
      <w:numFmt w:val="decimal"/>
      <w:lvlText w:val="%7."/>
      <w:lvlJc w:val="left"/>
      <w:pPr>
        <w:tabs>
          <w:tab w:val="right" w:pos="1798"/>
        </w:tabs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4DA117A">
      <w:start w:val="1"/>
      <w:numFmt w:val="lowerLetter"/>
      <w:lvlText w:val="%8."/>
      <w:lvlJc w:val="left"/>
      <w:pPr>
        <w:tabs>
          <w:tab w:val="right" w:pos="1798"/>
        </w:tabs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79A8A9A">
      <w:start w:val="1"/>
      <w:numFmt w:val="lowerRoman"/>
      <w:lvlText w:val="%9."/>
      <w:lvlJc w:val="left"/>
      <w:pPr>
        <w:tabs>
          <w:tab w:val="right" w:pos="1798"/>
        </w:tabs>
        <w:ind w:left="612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475138FB"/>
    <w:multiLevelType w:val="hybridMultilevel"/>
    <w:tmpl w:val="1D86DF4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D02A97"/>
    <w:multiLevelType w:val="hybridMultilevel"/>
    <w:tmpl w:val="52A4E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3C2248"/>
    <w:multiLevelType w:val="hybridMultilevel"/>
    <w:tmpl w:val="2E0E5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274C4E"/>
    <w:multiLevelType w:val="hybridMultilevel"/>
    <w:tmpl w:val="28CC6FC0"/>
    <w:lvl w:ilvl="0" w:tplc="AF7488F4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4342FC0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EF87800">
      <w:start w:val="1"/>
      <w:numFmt w:val="lowerRoman"/>
      <w:lvlText w:val="%3."/>
      <w:lvlJc w:val="left"/>
      <w:pPr>
        <w:ind w:left="180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E6A45C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40C1E00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8F0330C">
      <w:start w:val="1"/>
      <w:numFmt w:val="lowerRoman"/>
      <w:lvlText w:val="%6."/>
      <w:lvlJc w:val="left"/>
      <w:pPr>
        <w:ind w:left="396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464D232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8563F2E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A707FA6">
      <w:start w:val="1"/>
      <w:numFmt w:val="lowerRoman"/>
      <w:lvlText w:val="%9."/>
      <w:lvlJc w:val="left"/>
      <w:pPr>
        <w:ind w:left="612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57755910"/>
    <w:multiLevelType w:val="hybridMultilevel"/>
    <w:tmpl w:val="165E52AA"/>
    <w:lvl w:ilvl="0" w:tplc="B084268C">
      <w:start w:val="1"/>
      <w:numFmt w:val="decimal"/>
      <w:lvlText w:val="%1."/>
      <w:lvlJc w:val="left"/>
      <w:pPr>
        <w:ind w:left="825" w:hanging="360"/>
      </w:pPr>
      <w:rPr>
        <w:rFonts w:ascii="Calibri" w:eastAsia="Calibri" w:hAnsi="Calibri" w:hint="default"/>
        <w:spacing w:val="-2"/>
        <w:w w:val="100"/>
        <w:sz w:val="20"/>
        <w:szCs w:val="20"/>
      </w:rPr>
    </w:lvl>
    <w:lvl w:ilvl="1" w:tplc="0AC21E62">
      <w:start w:val="1"/>
      <w:numFmt w:val="decimal"/>
      <w:lvlText w:val="%2"/>
      <w:lvlJc w:val="left"/>
      <w:pPr>
        <w:ind w:left="1238" w:hanging="413"/>
      </w:pPr>
      <w:rPr>
        <w:rFonts w:ascii="Calibri" w:eastAsia="Calibri" w:hAnsi="Calibri" w:hint="default"/>
        <w:color w:val="7F7F7F"/>
        <w:w w:val="100"/>
        <w:sz w:val="20"/>
        <w:szCs w:val="20"/>
      </w:rPr>
    </w:lvl>
    <w:lvl w:ilvl="2" w:tplc="0A92FC28">
      <w:start w:val="1"/>
      <w:numFmt w:val="bullet"/>
      <w:lvlText w:val="•"/>
      <w:lvlJc w:val="left"/>
      <w:pPr>
        <w:ind w:left="2177" w:hanging="413"/>
      </w:pPr>
      <w:rPr>
        <w:rFonts w:hint="default"/>
      </w:rPr>
    </w:lvl>
    <w:lvl w:ilvl="3" w:tplc="2BB8BD8E">
      <w:start w:val="1"/>
      <w:numFmt w:val="bullet"/>
      <w:lvlText w:val="•"/>
      <w:lvlJc w:val="left"/>
      <w:pPr>
        <w:ind w:left="3114" w:hanging="413"/>
      </w:pPr>
      <w:rPr>
        <w:rFonts w:hint="default"/>
      </w:rPr>
    </w:lvl>
    <w:lvl w:ilvl="4" w:tplc="A1060500">
      <w:start w:val="1"/>
      <w:numFmt w:val="bullet"/>
      <w:lvlText w:val="•"/>
      <w:lvlJc w:val="left"/>
      <w:pPr>
        <w:ind w:left="4052" w:hanging="413"/>
      </w:pPr>
      <w:rPr>
        <w:rFonts w:hint="default"/>
      </w:rPr>
    </w:lvl>
    <w:lvl w:ilvl="5" w:tplc="29EEF034">
      <w:start w:val="1"/>
      <w:numFmt w:val="bullet"/>
      <w:lvlText w:val="•"/>
      <w:lvlJc w:val="left"/>
      <w:pPr>
        <w:ind w:left="4989" w:hanging="413"/>
      </w:pPr>
      <w:rPr>
        <w:rFonts w:hint="default"/>
      </w:rPr>
    </w:lvl>
    <w:lvl w:ilvl="6" w:tplc="A73E7CF4">
      <w:start w:val="1"/>
      <w:numFmt w:val="bullet"/>
      <w:lvlText w:val="•"/>
      <w:lvlJc w:val="left"/>
      <w:pPr>
        <w:ind w:left="5927" w:hanging="413"/>
      </w:pPr>
      <w:rPr>
        <w:rFonts w:hint="default"/>
      </w:rPr>
    </w:lvl>
    <w:lvl w:ilvl="7" w:tplc="155E2700">
      <w:start w:val="1"/>
      <w:numFmt w:val="bullet"/>
      <w:lvlText w:val="•"/>
      <w:lvlJc w:val="left"/>
      <w:pPr>
        <w:ind w:left="6864" w:hanging="413"/>
      </w:pPr>
      <w:rPr>
        <w:rFonts w:hint="default"/>
      </w:rPr>
    </w:lvl>
    <w:lvl w:ilvl="8" w:tplc="A63028B6">
      <w:start w:val="1"/>
      <w:numFmt w:val="bullet"/>
      <w:lvlText w:val="•"/>
      <w:lvlJc w:val="left"/>
      <w:pPr>
        <w:ind w:left="7801" w:hanging="413"/>
      </w:pPr>
      <w:rPr>
        <w:rFonts w:hint="default"/>
      </w:rPr>
    </w:lvl>
  </w:abstractNum>
  <w:abstractNum w:abstractNumId="22" w15:restartNumberingAfterBreak="0">
    <w:nsid w:val="580E5540"/>
    <w:multiLevelType w:val="hybridMultilevel"/>
    <w:tmpl w:val="A0566B1A"/>
    <w:lvl w:ilvl="0" w:tplc="49E8AC86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7AFA3E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3EEDCE">
      <w:start w:val="1"/>
      <w:numFmt w:val="lowerRoman"/>
      <w:lvlText w:val="%3."/>
      <w:lvlJc w:val="left"/>
      <w:pPr>
        <w:ind w:left="180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FAC2B82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51A2C26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6FABAFA">
      <w:start w:val="1"/>
      <w:numFmt w:val="lowerRoman"/>
      <w:lvlText w:val="%6."/>
      <w:lvlJc w:val="left"/>
      <w:pPr>
        <w:ind w:left="396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BEECE78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65A0DE2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67C86">
      <w:start w:val="1"/>
      <w:numFmt w:val="lowerRoman"/>
      <w:lvlText w:val="%9."/>
      <w:lvlJc w:val="left"/>
      <w:pPr>
        <w:ind w:left="612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58A2098F"/>
    <w:multiLevelType w:val="hybridMultilevel"/>
    <w:tmpl w:val="703C0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6B7D65"/>
    <w:multiLevelType w:val="hybridMultilevel"/>
    <w:tmpl w:val="A54A83A2"/>
    <w:lvl w:ilvl="0" w:tplc="3B44010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F0352D"/>
    <w:multiLevelType w:val="hybridMultilevel"/>
    <w:tmpl w:val="7550D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A5A62F"/>
    <w:multiLevelType w:val="hybridMultilevel"/>
    <w:tmpl w:val="3E1876A0"/>
    <w:lvl w:ilvl="0" w:tplc="35A8C81E">
      <w:start w:val="1"/>
      <w:numFmt w:val="lowerLetter"/>
      <w:lvlText w:val="%1."/>
      <w:lvlJc w:val="left"/>
      <w:pPr>
        <w:ind w:left="1080" w:hanging="360"/>
      </w:pPr>
      <w:rPr>
        <w:rFonts w:ascii="Calibri" w:hAnsi="Calibri" w:hint="default"/>
      </w:rPr>
    </w:lvl>
    <w:lvl w:ilvl="1" w:tplc="A642AD88">
      <w:start w:val="1"/>
      <w:numFmt w:val="lowerLetter"/>
      <w:lvlText w:val="%2."/>
      <w:lvlJc w:val="left"/>
      <w:pPr>
        <w:ind w:left="1800" w:hanging="360"/>
      </w:pPr>
    </w:lvl>
    <w:lvl w:ilvl="2" w:tplc="DB504768">
      <w:start w:val="1"/>
      <w:numFmt w:val="lowerRoman"/>
      <w:lvlText w:val="%3."/>
      <w:lvlJc w:val="right"/>
      <w:pPr>
        <w:ind w:left="2520" w:hanging="180"/>
      </w:pPr>
    </w:lvl>
    <w:lvl w:ilvl="3" w:tplc="ACA02AB2">
      <w:start w:val="1"/>
      <w:numFmt w:val="decimal"/>
      <w:lvlText w:val="%4."/>
      <w:lvlJc w:val="left"/>
      <w:pPr>
        <w:ind w:left="3240" w:hanging="360"/>
      </w:pPr>
    </w:lvl>
    <w:lvl w:ilvl="4" w:tplc="63E49D66">
      <w:start w:val="1"/>
      <w:numFmt w:val="lowerLetter"/>
      <w:lvlText w:val="%5."/>
      <w:lvlJc w:val="left"/>
      <w:pPr>
        <w:ind w:left="3960" w:hanging="360"/>
      </w:pPr>
    </w:lvl>
    <w:lvl w:ilvl="5" w:tplc="E8A6E5F0">
      <w:start w:val="1"/>
      <w:numFmt w:val="lowerRoman"/>
      <w:lvlText w:val="%6."/>
      <w:lvlJc w:val="right"/>
      <w:pPr>
        <w:ind w:left="4680" w:hanging="180"/>
      </w:pPr>
    </w:lvl>
    <w:lvl w:ilvl="6" w:tplc="E80CC310">
      <w:start w:val="1"/>
      <w:numFmt w:val="decimal"/>
      <w:lvlText w:val="%7."/>
      <w:lvlJc w:val="left"/>
      <w:pPr>
        <w:ind w:left="5400" w:hanging="360"/>
      </w:pPr>
    </w:lvl>
    <w:lvl w:ilvl="7" w:tplc="CD061394">
      <w:start w:val="1"/>
      <w:numFmt w:val="lowerLetter"/>
      <w:lvlText w:val="%8."/>
      <w:lvlJc w:val="left"/>
      <w:pPr>
        <w:ind w:left="6120" w:hanging="360"/>
      </w:pPr>
    </w:lvl>
    <w:lvl w:ilvl="8" w:tplc="8F46F3E8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4880AF2"/>
    <w:multiLevelType w:val="hybridMultilevel"/>
    <w:tmpl w:val="10783800"/>
    <w:lvl w:ilvl="0" w:tplc="C2F2697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641876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4CAEACC">
      <w:start w:val="1"/>
      <w:numFmt w:val="lowerRoman"/>
      <w:lvlText w:val="%3."/>
      <w:lvlJc w:val="left"/>
      <w:pPr>
        <w:ind w:left="180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B25922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04CA256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192382A">
      <w:start w:val="1"/>
      <w:numFmt w:val="lowerRoman"/>
      <w:lvlText w:val="%6."/>
      <w:lvlJc w:val="left"/>
      <w:pPr>
        <w:ind w:left="396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98667C6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7ABA2A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46CC106">
      <w:start w:val="1"/>
      <w:numFmt w:val="lowerRoman"/>
      <w:lvlText w:val="%9."/>
      <w:lvlJc w:val="left"/>
      <w:pPr>
        <w:ind w:left="612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694B3C0C"/>
    <w:multiLevelType w:val="hybridMultilevel"/>
    <w:tmpl w:val="CD8E5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A94E88"/>
    <w:multiLevelType w:val="hybridMultilevel"/>
    <w:tmpl w:val="19B47A9C"/>
    <w:lvl w:ilvl="0" w:tplc="21A8727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714D57E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5126EB6">
      <w:start w:val="1"/>
      <w:numFmt w:val="lowerRoman"/>
      <w:lvlText w:val="%3."/>
      <w:lvlJc w:val="left"/>
      <w:pPr>
        <w:ind w:left="180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7E7648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3424934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31A9C14">
      <w:start w:val="1"/>
      <w:numFmt w:val="lowerRoman"/>
      <w:lvlText w:val="%6."/>
      <w:lvlJc w:val="left"/>
      <w:pPr>
        <w:ind w:left="396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0EA400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346FA8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A6E5A80">
      <w:start w:val="1"/>
      <w:numFmt w:val="lowerRoman"/>
      <w:lvlText w:val="%9."/>
      <w:lvlJc w:val="left"/>
      <w:pPr>
        <w:ind w:left="6120" w:hanging="26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6D035569"/>
    <w:multiLevelType w:val="hybridMultilevel"/>
    <w:tmpl w:val="FB963D6E"/>
    <w:lvl w:ilvl="0" w:tplc="FDCAEE6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A320B5"/>
    <w:multiLevelType w:val="hybridMultilevel"/>
    <w:tmpl w:val="72F0C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F22049"/>
    <w:multiLevelType w:val="hybridMultilevel"/>
    <w:tmpl w:val="D12C3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2"/>
  </w:num>
  <w:num w:numId="3">
    <w:abstractNumId w:val="20"/>
    <w:lvlOverride w:ilvl="0">
      <w:startOverride w:val="2"/>
    </w:lvlOverride>
  </w:num>
  <w:num w:numId="4">
    <w:abstractNumId w:val="16"/>
    <w:lvlOverride w:ilvl="0">
      <w:startOverride w:val="3"/>
    </w:lvlOverride>
  </w:num>
  <w:num w:numId="5">
    <w:abstractNumId w:val="29"/>
    <w:lvlOverride w:ilvl="0">
      <w:startOverride w:val="4"/>
    </w:lvlOverride>
  </w:num>
  <w:num w:numId="6">
    <w:abstractNumId w:val="13"/>
    <w:lvlOverride w:ilvl="0">
      <w:startOverride w:val="5"/>
    </w:lvlOverride>
  </w:num>
  <w:num w:numId="7">
    <w:abstractNumId w:val="27"/>
    <w:lvlOverride w:ilvl="0">
      <w:startOverride w:val="6"/>
    </w:lvlOverride>
  </w:num>
  <w:num w:numId="8">
    <w:abstractNumId w:val="14"/>
    <w:lvlOverride w:ilvl="0">
      <w:startOverride w:val="7"/>
    </w:lvlOverride>
  </w:num>
  <w:num w:numId="9">
    <w:abstractNumId w:val="1"/>
    <w:lvlOverride w:ilvl="0">
      <w:startOverride w:val="8"/>
    </w:lvlOverride>
  </w:num>
  <w:num w:numId="10">
    <w:abstractNumId w:val="0"/>
  </w:num>
  <w:num w:numId="11">
    <w:abstractNumId w:val="15"/>
  </w:num>
  <w:num w:numId="12">
    <w:abstractNumId w:val="6"/>
  </w:num>
  <w:num w:numId="13">
    <w:abstractNumId w:val="19"/>
  </w:num>
  <w:num w:numId="14">
    <w:abstractNumId w:val="23"/>
  </w:num>
  <w:num w:numId="15">
    <w:abstractNumId w:val="11"/>
  </w:num>
  <w:num w:numId="16">
    <w:abstractNumId w:val="30"/>
  </w:num>
  <w:num w:numId="17">
    <w:abstractNumId w:val="31"/>
  </w:num>
  <w:num w:numId="18">
    <w:abstractNumId w:val="25"/>
  </w:num>
  <w:num w:numId="19">
    <w:abstractNumId w:val="17"/>
  </w:num>
  <w:num w:numId="20">
    <w:abstractNumId w:val="10"/>
  </w:num>
  <w:num w:numId="21">
    <w:abstractNumId w:val="4"/>
  </w:num>
  <w:num w:numId="22">
    <w:abstractNumId w:val="5"/>
  </w:num>
  <w:num w:numId="23">
    <w:abstractNumId w:val="21"/>
  </w:num>
  <w:num w:numId="24">
    <w:abstractNumId w:val="24"/>
  </w:num>
  <w:num w:numId="25">
    <w:abstractNumId w:val="3"/>
  </w:num>
  <w:num w:numId="26">
    <w:abstractNumId w:val="32"/>
  </w:num>
  <w:num w:numId="27">
    <w:abstractNumId w:val="9"/>
  </w:num>
  <w:num w:numId="28">
    <w:abstractNumId w:val="8"/>
  </w:num>
  <w:num w:numId="29">
    <w:abstractNumId w:val="12"/>
  </w:num>
  <w:num w:numId="30">
    <w:abstractNumId w:val="26"/>
  </w:num>
  <w:num w:numId="31">
    <w:abstractNumId w:val="18"/>
  </w:num>
  <w:num w:numId="32">
    <w:abstractNumId w:val="2"/>
  </w:num>
  <w:num w:numId="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sTQ1MQCSBkZmpko6SsGpxcWZ+XkgBYa1AAAytQg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tsvsee6d9p5iezawc5f0pf05sf2apadws5&quot;&gt;CHOP food insecurity&lt;record-ids&gt;&lt;item&gt;170&lt;/item&gt;&lt;item&gt;171&lt;/item&gt;&lt;item&gt;189&lt;/item&gt;&lt;item&gt;336&lt;/item&gt;&lt;item&gt;344&lt;/item&gt;&lt;item&gt;360&lt;/item&gt;&lt;item&gt;361&lt;/item&gt;&lt;item&gt;474&lt;/item&gt;&lt;item&gt;496&lt;/item&gt;&lt;item&gt;549&lt;/item&gt;&lt;item&gt;556&lt;/item&gt;&lt;item&gt;584&lt;/item&gt;&lt;item&gt;623&lt;/item&gt;&lt;item&gt;626&lt;/item&gt;&lt;item&gt;627&lt;/item&gt;&lt;/record-ids&gt;&lt;/item&gt;&lt;/Libraries&gt;"/>
  </w:docVars>
  <w:rsids>
    <w:rsidRoot w:val="003E7170"/>
    <w:rsid w:val="000000A0"/>
    <w:rsid w:val="000130A4"/>
    <w:rsid w:val="00036300"/>
    <w:rsid w:val="00050F14"/>
    <w:rsid w:val="00076598"/>
    <w:rsid w:val="000805CE"/>
    <w:rsid w:val="00080BBF"/>
    <w:rsid w:val="0008198A"/>
    <w:rsid w:val="00087F93"/>
    <w:rsid w:val="000B4E58"/>
    <w:rsid w:val="000B6EF3"/>
    <w:rsid w:val="000D1E5B"/>
    <w:rsid w:val="000E1DBE"/>
    <w:rsid w:val="000E25FA"/>
    <w:rsid w:val="0010371F"/>
    <w:rsid w:val="00112BCC"/>
    <w:rsid w:val="00112ED9"/>
    <w:rsid w:val="0011538B"/>
    <w:rsid w:val="00121D84"/>
    <w:rsid w:val="00130208"/>
    <w:rsid w:val="00143B78"/>
    <w:rsid w:val="00164DF9"/>
    <w:rsid w:val="00181A65"/>
    <w:rsid w:val="001B4862"/>
    <w:rsid w:val="001B542A"/>
    <w:rsid w:val="001B7E53"/>
    <w:rsid w:val="001C0148"/>
    <w:rsid w:val="001C31AF"/>
    <w:rsid w:val="001D0B64"/>
    <w:rsid w:val="001F604F"/>
    <w:rsid w:val="00214AD7"/>
    <w:rsid w:val="002178AF"/>
    <w:rsid w:val="00226C86"/>
    <w:rsid w:val="0022726D"/>
    <w:rsid w:val="00232623"/>
    <w:rsid w:val="00243F8A"/>
    <w:rsid w:val="00246292"/>
    <w:rsid w:val="00251668"/>
    <w:rsid w:val="00255C68"/>
    <w:rsid w:val="002579AD"/>
    <w:rsid w:val="00260487"/>
    <w:rsid w:val="0026124F"/>
    <w:rsid w:val="00261775"/>
    <w:rsid w:val="0026190F"/>
    <w:rsid w:val="00264321"/>
    <w:rsid w:val="00283F96"/>
    <w:rsid w:val="00285E1F"/>
    <w:rsid w:val="00287D14"/>
    <w:rsid w:val="00295693"/>
    <w:rsid w:val="00296710"/>
    <w:rsid w:val="00297821"/>
    <w:rsid w:val="002B0797"/>
    <w:rsid w:val="002B2AB4"/>
    <w:rsid w:val="002B7605"/>
    <w:rsid w:val="002C274D"/>
    <w:rsid w:val="002C5593"/>
    <w:rsid w:val="002D0926"/>
    <w:rsid w:val="002D6648"/>
    <w:rsid w:val="002E121C"/>
    <w:rsid w:val="002E505B"/>
    <w:rsid w:val="002E6AAB"/>
    <w:rsid w:val="002F1A46"/>
    <w:rsid w:val="0030522A"/>
    <w:rsid w:val="003068BE"/>
    <w:rsid w:val="00320F49"/>
    <w:rsid w:val="00353C6F"/>
    <w:rsid w:val="00357E70"/>
    <w:rsid w:val="003614F0"/>
    <w:rsid w:val="00361D14"/>
    <w:rsid w:val="003745BD"/>
    <w:rsid w:val="003969C0"/>
    <w:rsid w:val="003B0D64"/>
    <w:rsid w:val="003B37E4"/>
    <w:rsid w:val="003C1137"/>
    <w:rsid w:val="003C5A06"/>
    <w:rsid w:val="003E7170"/>
    <w:rsid w:val="003F708C"/>
    <w:rsid w:val="004004F4"/>
    <w:rsid w:val="0040364A"/>
    <w:rsid w:val="00425001"/>
    <w:rsid w:val="00433FDF"/>
    <w:rsid w:val="0043519A"/>
    <w:rsid w:val="004437A2"/>
    <w:rsid w:val="00451D01"/>
    <w:rsid w:val="00455674"/>
    <w:rsid w:val="00460F0E"/>
    <w:rsid w:val="004732FD"/>
    <w:rsid w:val="004B3E19"/>
    <w:rsid w:val="004D2623"/>
    <w:rsid w:val="004D32D2"/>
    <w:rsid w:val="00511C12"/>
    <w:rsid w:val="00541825"/>
    <w:rsid w:val="00553A9B"/>
    <w:rsid w:val="00562839"/>
    <w:rsid w:val="00563836"/>
    <w:rsid w:val="00575C13"/>
    <w:rsid w:val="005943FB"/>
    <w:rsid w:val="00597326"/>
    <w:rsid w:val="00597CF4"/>
    <w:rsid w:val="005A1835"/>
    <w:rsid w:val="005B044B"/>
    <w:rsid w:val="005C1CDA"/>
    <w:rsid w:val="005C4A2E"/>
    <w:rsid w:val="005C4BF1"/>
    <w:rsid w:val="005D6F3F"/>
    <w:rsid w:val="005E1B07"/>
    <w:rsid w:val="005E40F6"/>
    <w:rsid w:val="005F2445"/>
    <w:rsid w:val="00601216"/>
    <w:rsid w:val="00612938"/>
    <w:rsid w:val="00637824"/>
    <w:rsid w:val="006614F9"/>
    <w:rsid w:val="0066411B"/>
    <w:rsid w:val="006644E5"/>
    <w:rsid w:val="00664C8F"/>
    <w:rsid w:val="00664D09"/>
    <w:rsid w:val="00681D66"/>
    <w:rsid w:val="006A6F65"/>
    <w:rsid w:val="006E12D7"/>
    <w:rsid w:val="006E4C84"/>
    <w:rsid w:val="00700070"/>
    <w:rsid w:val="00700DD1"/>
    <w:rsid w:val="00717A87"/>
    <w:rsid w:val="00737EC7"/>
    <w:rsid w:val="007460E1"/>
    <w:rsid w:val="007466D7"/>
    <w:rsid w:val="007578E4"/>
    <w:rsid w:val="00757FEB"/>
    <w:rsid w:val="007636D6"/>
    <w:rsid w:val="007671FD"/>
    <w:rsid w:val="007852AD"/>
    <w:rsid w:val="0079480A"/>
    <w:rsid w:val="007A4BBC"/>
    <w:rsid w:val="007A4FFF"/>
    <w:rsid w:val="007A7202"/>
    <w:rsid w:val="007B0075"/>
    <w:rsid w:val="007B43DE"/>
    <w:rsid w:val="007B67CB"/>
    <w:rsid w:val="007F46BF"/>
    <w:rsid w:val="0080114B"/>
    <w:rsid w:val="00831968"/>
    <w:rsid w:val="00844177"/>
    <w:rsid w:val="008835F6"/>
    <w:rsid w:val="008A2816"/>
    <w:rsid w:val="008A3FD6"/>
    <w:rsid w:val="008A45F5"/>
    <w:rsid w:val="008C42BA"/>
    <w:rsid w:val="008C49EA"/>
    <w:rsid w:val="008E27B3"/>
    <w:rsid w:val="008F6A37"/>
    <w:rsid w:val="008F70C5"/>
    <w:rsid w:val="00916FEB"/>
    <w:rsid w:val="00921AF8"/>
    <w:rsid w:val="00934AB7"/>
    <w:rsid w:val="00936CF8"/>
    <w:rsid w:val="00951EC7"/>
    <w:rsid w:val="0097315A"/>
    <w:rsid w:val="009732B1"/>
    <w:rsid w:val="00981F2E"/>
    <w:rsid w:val="009921BB"/>
    <w:rsid w:val="00992335"/>
    <w:rsid w:val="00996CDA"/>
    <w:rsid w:val="009B1017"/>
    <w:rsid w:val="009B3D33"/>
    <w:rsid w:val="009B6123"/>
    <w:rsid w:val="009C41DB"/>
    <w:rsid w:val="009E5913"/>
    <w:rsid w:val="00A0655D"/>
    <w:rsid w:val="00A108B3"/>
    <w:rsid w:val="00A151AE"/>
    <w:rsid w:val="00A15686"/>
    <w:rsid w:val="00A33BDB"/>
    <w:rsid w:val="00A3676A"/>
    <w:rsid w:val="00A44732"/>
    <w:rsid w:val="00A56EDF"/>
    <w:rsid w:val="00A57A9B"/>
    <w:rsid w:val="00A670B4"/>
    <w:rsid w:val="00A730B7"/>
    <w:rsid w:val="00A9016E"/>
    <w:rsid w:val="00A92E45"/>
    <w:rsid w:val="00AA2068"/>
    <w:rsid w:val="00AA4573"/>
    <w:rsid w:val="00AC4CF1"/>
    <w:rsid w:val="00AD186F"/>
    <w:rsid w:val="00AE6ACF"/>
    <w:rsid w:val="00AF2C96"/>
    <w:rsid w:val="00B02FB5"/>
    <w:rsid w:val="00B07718"/>
    <w:rsid w:val="00B219BB"/>
    <w:rsid w:val="00B36F9C"/>
    <w:rsid w:val="00B51FD6"/>
    <w:rsid w:val="00B52726"/>
    <w:rsid w:val="00B60671"/>
    <w:rsid w:val="00B70D7D"/>
    <w:rsid w:val="00B77860"/>
    <w:rsid w:val="00B85E75"/>
    <w:rsid w:val="00B931EC"/>
    <w:rsid w:val="00BA3FD7"/>
    <w:rsid w:val="00BB508B"/>
    <w:rsid w:val="00BC002C"/>
    <w:rsid w:val="00BC0078"/>
    <w:rsid w:val="00BD493A"/>
    <w:rsid w:val="00BD5E52"/>
    <w:rsid w:val="00BE0E60"/>
    <w:rsid w:val="00BF023E"/>
    <w:rsid w:val="00C030B8"/>
    <w:rsid w:val="00C10251"/>
    <w:rsid w:val="00C12602"/>
    <w:rsid w:val="00C17929"/>
    <w:rsid w:val="00C34802"/>
    <w:rsid w:val="00C350E2"/>
    <w:rsid w:val="00C501DE"/>
    <w:rsid w:val="00C631E1"/>
    <w:rsid w:val="00C635A9"/>
    <w:rsid w:val="00C63F45"/>
    <w:rsid w:val="00C729B0"/>
    <w:rsid w:val="00C846EF"/>
    <w:rsid w:val="00CB2372"/>
    <w:rsid w:val="00CC16EA"/>
    <w:rsid w:val="00CC3013"/>
    <w:rsid w:val="00CF1BDE"/>
    <w:rsid w:val="00CF30C0"/>
    <w:rsid w:val="00D003B1"/>
    <w:rsid w:val="00D04EF9"/>
    <w:rsid w:val="00D1189C"/>
    <w:rsid w:val="00D237B5"/>
    <w:rsid w:val="00D27DF1"/>
    <w:rsid w:val="00D450A0"/>
    <w:rsid w:val="00D50994"/>
    <w:rsid w:val="00D64298"/>
    <w:rsid w:val="00D74FC2"/>
    <w:rsid w:val="00D762F6"/>
    <w:rsid w:val="00D8438E"/>
    <w:rsid w:val="00D85EB0"/>
    <w:rsid w:val="00D92E56"/>
    <w:rsid w:val="00D9593D"/>
    <w:rsid w:val="00DA4275"/>
    <w:rsid w:val="00DA51A4"/>
    <w:rsid w:val="00DB487C"/>
    <w:rsid w:val="00DB5E90"/>
    <w:rsid w:val="00DB7546"/>
    <w:rsid w:val="00DB7883"/>
    <w:rsid w:val="00DE3865"/>
    <w:rsid w:val="00DE4EE4"/>
    <w:rsid w:val="00DF20B3"/>
    <w:rsid w:val="00DF27C4"/>
    <w:rsid w:val="00E13DC6"/>
    <w:rsid w:val="00E37624"/>
    <w:rsid w:val="00E44445"/>
    <w:rsid w:val="00E53510"/>
    <w:rsid w:val="00E536BE"/>
    <w:rsid w:val="00E67032"/>
    <w:rsid w:val="00E753C1"/>
    <w:rsid w:val="00E80D22"/>
    <w:rsid w:val="00E8100F"/>
    <w:rsid w:val="00E8403E"/>
    <w:rsid w:val="00EB36E5"/>
    <w:rsid w:val="00EC1351"/>
    <w:rsid w:val="00EC4FE2"/>
    <w:rsid w:val="00EC5ECD"/>
    <w:rsid w:val="00ED1F49"/>
    <w:rsid w:val="00ED311B"/>
    <w:rsid w:val="00ED6838"/>
    <w:rsid w:val="00EE0145"/>
    <w:rsid w:val="00EE49E2"/>
    <w:rsid w:val="00F06E03"/>
    <w:rsid w:val="00F06F46"/>
    <w:rsid w:val="00F22066"/>
    <w:rsid w:val="00F256F3"/>
    <w:rsid w:val="00F267A6"/>
    <w:rsid w:val="00F345F4"/>
    <w:rsid w:val="00F3645B"/>
    <w:rsid w:val="00F37E49"/>
    <w:rsid w:val="00F433D0"/>
    <w:rsid w:val="00F53E52"/>
    <w:rsid w:val="00F54074"/>
    <w:rsid w:val="00F57952"/>
    <w:rsid w:val="00F607B5"/>
    <w:rsid w:val="00F61458"/>
    <w:rsid w:val="00F64DED"/>
    <w:rsid w:val="00F66F4B"/>
    <w:rsid w:val="00F85AF0"/>
    <w:rsid w:val="00F93007"/>
    <w:rsid w:val="00F960F0"/>
    <w:rsid w:val="00FA1E0B"/>
    <w:rsid w:val="00FA21E8"/>
    <w:rsid w:val="00FA32DF"/>
    <w:rsid w:val="00FA53C5"/>
    <w:rsid w:val="00FB24AF"/>
    <w:rsid w:val="00FD5571"/>
    <w:rsid w:val="00FD5934"/>
    <w:rsid w:val="00FE10A0"/>
    <w:rsid w:val="00FE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0DE292"/>
  <w14:defaultImageDpi w14:val="300"/>
  <w15:docId w15:val="{45A12E11-D613-4026-8888-802FE9E2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E56"/>
    <w:pPr>
      <w:ind w:left="720"/>
      <w:contextualSpacing/>
    </w:pPr>
  </w:style>
  <w:style w:type="paragraph" w:customStyle="1" w:styleId="Body">
    <w:name w:val="Body"/>
    <w:rsid w:val="00F930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F93007"/>
  </w:style>
  <w:style w:type="paragraph" w:styleId="CommentText">
    <w:name w:val="annotation text"/>
    <w:basedOn w:val="Normal"/>
    <w:link w:val="CommentTextChar"/>
    <w:uiPriority w:val="99"/>
    <w:semiHidden/>
    <w:unhideWhenUsed/>
    <w:rsid w:val="00916F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FEB"/>
  </w:style>
  <w:style w:type="table" w:styleId="TableGrid">
    <w:name w:val="Table Grid"/>
    <w:basedOn w:val="TableNormal"/>
    <w:uiPriority w:val="39"/>
    <w:rsid w:val="00F53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3E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E52"/>
  </w:style>
  <w:style w:type="paragraph" w:customStyle="1" w:styleId="ColorfulList-Accent11">
    <w:name w:val="Colorful List - Accent 11"/>
    <w:basedOn w:val="Normal"/>
    <w:uiPriority w:val="34"/>
    <w:qFormat/>
    <w:rsid w:val="00F53E52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53E5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53E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3E52"/>
  </w:style>
  <w:style w:type="character" w:styleId="CommentReference">
    <w:name w:val="annotation reference"/>
    <w:basedOn w:val="DefaultParagraphFont"/>
    <w:uiPriority w:val="99"/>
    <w:semiHidden/>
    <w:unhideWhenUsed/>
    <w:rsid w:val="00B219B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9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9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9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9B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D9593D"/>
    <w:pPr>
      <w:widowControl w:val="0"/>
      <w:spacing w:before="62"/>
      <w:ind w:left="140"/>
    </w:pPr>
    <w:rPr>
      <w:rFonts w:ascii="Calibri" w:eastAsia="Calibri" w:hAnsi="Calibri"/>
      <w:b/>
      <w:bCs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D9593D"/>
    <w:rPr>
      <w:rFonts w:ascii="Calibri" w:eastAsia="Calibri" w:hAnsi="Calibri"/>
      <w:b/>
      <w:bCs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D9593D"/>
    <w:pPr>
      <w:widowControl w:val="0"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5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6BB87E-6403-4355-A163-66B41F5E4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973</Words>
  <Characters>1124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1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nn Medicine Academic Computing Services</dc:creator>
  <cp:lastModifiedBy>Deepak Palakshappa</cp:lastModifiedBy>
  <cp:revision>4</cp:revision>
  <dcterms:created xsi:type="dcterms:W3CDTF">2025-02-26T17:32:00Z</dcterms:created>
  <dcterms:modified xsi:type="dcterms:W3CDTF">2025-02-26T19:13:00Z</dcterms:modified>
</cp:coreProperties>
</file>